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47"/>
        <w:tblW w:w="0" w:type="auto"/>
        <w:tblLook w:val="04A0" w:firstRow="1" w:lastRow="0" w:firstColumn="1" w:lastColumn="0" w:noHBand="0" w:noVBand="1"/>
      </w:tblPr>
      <w:tblGrid>
        <w:gridCol w:w="5389"/>
        <w:gridCol w:w="5389"/>
      </w:tblGrid>
      <w:tr w:rsidR="00722227" w14:paraId="1466F0E1" w14:textId="77777777" w:rsidTr="00AF19C3">
        <w:trPr>
          <w:trHeight w:val="341"/>
        </w:trPr>
        <w:tc>
          <w:tcPr>
            <w:tcW w:w="10778" w:type="dxa"/>
            <w:gridSpan w:val="2"/>
          </w:tcPr>
          <w:p w14:paraId="4C69DD98" w14:textId="049AB5AE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A0D90">
              <w:rPr>
                <w:rFonts w:ascii="Arial" w:hAnsi="Arial" w:cs="Arial"/>
                <w:b/>
                <w:bCs/>
                <w:sz w:val="22"/>
                <w:szCs w:val="22"/>
              </w:rPr>
              <w:t>Table S</w:t>
            </w:r>
            <w:r w:rsidR="00CF484B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7A0D90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Reasons for withdrawal prior to randomization</w:t>
            </w:r>
          </w:p>
        </w:tc>
      </w:tr>
      <w:tr w:rsidR="00722227" w14:paraId="6D890858" w14:textId="77777777" w:rsidTr="00AF19C3">
        <w:trPr>
          <w:trHeight w:val="311"/>
        </w:trPr>
        <w:tc>
          <w:tcPr>
            <w:tcW w:w="5389" w:type="dxa"/>
          </w:tcPr>
          <w:p w14:paraId="4C33A75A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</w:t>
            </w:r>
          </w:p>
        </w:tc>
        <w:tc>
          <w:tcPr>
            <w:tcW w:w="5389" w:type="dxa"/>
          </w:tcPr>
          <w:p w14:paraId="74A809B3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son (N=13)</w:t>
            </w:r>
          </w:p>
        </w:tc>
      </w:tr>
      <w:tr w:rsidR="00722227" w14:paraId="0480AB88" w14:textId="77777777" w:rsidTr="00AF19C3">
        <w:trPr>
          <w:trHeight w:val="327"/>
        </w:trPr>
        <w:tc>
          <w:tcPr>
            <w:tcW w:w="5389" w:type="dxa"/>
          </w:tcPr>
          <w:p w14:paraId="3D11FC99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Screen Failure</w:t>
            </w:r>
          </w:p>
        </w:tc>
        <w:tc>
          <w:tcPr>
            <w:tcW w:w="5389" w:type="dxa"/>
          </w:tcPr>
          <w:p w14:paraId="76145152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7</w:t>
            </w:r>
          </w:p>
        </w:tc>
      </w:tr>
      <w:tr w:rsidR="00722227" w14:paraId="3E654F8A" w14:textId="77777777" w:rsidTr="00AF19C3">
        <w:trPr>
          <w:trHeight w:val="327"/>
        </w:trPr>
        <w:tc>
          <w:tcPr>
            <w:tcW w:w="5389" w:type="dxa"/>
          </w:tcPr>
          <w:p w14:paraId="574133BB" w14:textId="77777777" w:rsidR="00722227" w:rsidRPr="008D27A0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8D27A0">
              <w:rPr>
                <w:rFonts w:ascii="Arial" w:hAnsi="Arial" w:cs="Arial"/>
                <w:sz w:val="22"/>
                <w:szCs w:val="22"/>
              </w:rPr>
              <w:t xml:space="preserve">NAD003 </w:t>
            </w:r>
          </w:p>
        </w:tc>
        <w:tc>
          <w:tcPr>
            <w:tcW w:w="5389" w:type="dxa"/>
          </w:tcPr>
          <w:p w14:paraId="7B6A7707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History of concussion</w:t>
            </w:r>
          </w:p>
        </w:tc>
      </w:tr>
      <w:tr w:rsidR="00722227" w14:paraId="09E8D950" w14:textId="77777777" w:rsidTr="00AF19C3">
        <w:trPr>
          <w:trHeight w:val="327"/>
        </w:trPr>
        <w:tc>
          <w:tcPr>
            <w:tcW w:w="5389" w:type="dxa"/>
          </w:tcPr>
          <w:p w14:paraId="4FA92EAF" w14:textId="77777777" w:rsidR="00722227" w:rsidRPr="008D27A0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8D27A0">
              <w:rPr>
                <w:rFonts w:ascii="Arial" w:hAnsi="Arial" w:cs="Arial"/>
                <w:sz w:val="22"/>
                <w:szCs w:val="22"/>
              </w:rPr>
              <w:t>NAD042</w:t>
            </w:r>
          </w:p>
        </w:tc>
        <w:tc>
          <w:tcPr>
            <w:tcW w:w="5389" w:type="dxa"/>
          </w:tcPr>
          <w:p w14:paraId="2870C957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History of cancer</w:t>
            </w:r>
          </w:p>
        </w:tc>
      </w:tr>
      <w:tr w:rsidR="00722227" w14:paraId="51118CDE" w14:textId="77777777" w:rsidTr="00AF19C3">
        <w:trPr>
          <w:trHeight w:val="327"/>
        </w:trPr>
        <w:tc>
          <w:tcPr>
            <w:tcW w:w="5389" w:type="dxa"/>
          </w:tcPr>
          <w:p w14:paraId="44E58936" w14:textId="77777777" w:rsidR="00722227" w:rsidRPr="008D27A0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8D27A0">
              <w:rPr>
                <w:rFonts w:ascii="Arial" w:hAnsi="Arial" w:cs="Arial"/>
                <w:sz w:val="22"/>
                <w:szCs w:val="22"/>
              </w:rPr>
              <w:t>NAD043</w:t>
            </w:r>
          </w:p>
        </w:tc>
        <w:tc>
          <w:tcPr>
            <w:tcW w:w="5389" w:type="dxa"/>
          </w:tcPr>
          <w:p w14:paraId="34CDAA78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History of cancer</w:t>
            </w:r>
          </w:p>
        </w:tc>
      </w:tr>
      <w:tr w:rsidR="00722227" w14:paraId="5D48BC2D" w14:textId="77777777" w:rsidTr="00AF19C3">
        <w:trPr>
          <w:trHeight w:val="327"/>
        </w:trPr>
        <w:tc>
          <w:tcPr>
            <w:tcW w:w="5389" w:type="dxa"/>
          </w:tcPr>
          <w:p w14:paraId="2956013C" w14:textId="77777777" w:rsidR="00722227" w:rsidRPr="008D27A0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8D27A0">
              <w:rPr>
                <w:rFonts w:ascii="Arial" w:hAnsi="Arial" w:cs="Arial"/>
                <w:sz w:val="22"/>
                <w:szCs w:val="22"/>
              </w:rPr>
              <w:t>NAD044</w:t>
            </w:r>
          </w:p>
        </w:tc>
        <w:tc>
          <w:tcPr>
            <w:tcW w:w="5389" w:type="dxa"/>
          </w:tcPr>
          <w:p w14:paraId="637A1371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History of cancer</w:t>
            </w:r>
          </w:p>
        </w:tc>
      </w:tr>
      <w:tr w:rsidR="00722227" w14:paraId="37D22C4F" w14:textId="77777777" w:rsidTr="00AF19C3">
        <w:trPr>
          <w:trHeight w:val="327"/>
        </w:trPr>
        <w:tc>
          <w:tcPr>
            <w:tcW w:w="5389" w:type="dxa"/>
          </w:tcPr>
          <w:p w14:paraId="4A67FA4A" w14:textId="77777777" w:rsidR="00722227" w:rsidRPr="008D27A0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8D27A0">
              <w:rPr>
                <w:rFonts w:ascii="Arial" w:hAnsi="Arial" w:cs="Arial"/>
                <w:sz w:val="22"/>
                <w:szCs w:val="22"/>
              </w:rPr>
              <w:t>NAD046</w:t>
            </w:r>
          </w:p>
        </w:tc>
        <w:tc>
          <w:tcPr>
            <w:tcW w:w="5389" w:type="dxa"/>
          </w:tcPr>
          <w:p w14:paraId="11F9D0F6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History of non-malignant mass</w:t>
            </w:r>
          </w:p>
        </w:tc>
      </w:tr>
      <w:tr w:rsidR="00722227" w14:paraId="41948ED8" w14:textId="77777777" w:rsidTr="00AF19C3">
        <w:trPr>
          <w:trHeight w:val="327"/>
        </w:trPr>
        <w:tc>
          <w:tcPr>
            <w:tcW w:w="5389" w:type="dxa"/>
          </w:tcPr>
          <w:p w14:paraId="14FA9C5B" w14:textId="77777777" w:rsidR="00722227" w:rsidRPr="008D27A0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8D27A0">
              <w:rPr>
                <w:rFonts w:ascii="Arial" w:hAnsi="Arial" w:cs="Arial"/>
                <w:sz w:val="22"/>
                <w:szCs w:val="22"/>
              </w:rPr>
              <w:t>NAD048</w:t>
            </w:r>
          </w:p>
        </w:tc>
        <w:tc>
          <w:tcPr>
            <w:tcW w:w="5389" w:type="dxa"/>
          </w:tcPr>
          <w:p w14:paraId="6D4D17BD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Major depressive disorder</w:t>
            </w:r>
          </w:p>
        </w:tc>
      </w:tr>
      <w:tr w:rsidR="00722227" w14:paraId="07ECFEDE" w14:textId="77777777" w:rsidTr="00AF19C3">
        <w:trPr>
          <w:trHeight w:val="327"/>
        </w:trPr>
        <w:tc>
          <w:tcPr>
            <w:tcW w:w="5389" w:type="dxa"/>
          </w:tcPr>
          <w:p w14:paraId="7B38BE92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8D27A0">
              <w:rPr>
                <w:rFonts w:ascii="Arial" w:hAnsi="Arial" w:cs="Arial"/>
                <w:sz w:val="22"/>
                <w:szCs w:val="22"/>
              </w:rPr>
              <w:t>NAD050</w:t>
            </w:r>
          </w:p>
        </w:tc>
        <w:tc>
          <w:tcPr>
            <w:tcW w:w="5389" w:type="dxa"/>
          </w:tcPr>
          <w:p w14:paraId="4AF3D987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History of cardiac arrythmia</w:t>
            </w:r>
          </w:p>
        </w:tc>
      </w:tr>
      <w:tr w:rsidR="00722227" w14:paraId="0D4415CB" w14:textId="77777777" w:rsidTr="00AF19C3">
        <w:trPr>
          <w:trHeight w:val="327"/>
        </w:trPr>
        <w:tc>
          <w:tcPr>
            <w:tcW w:w="5389" w:type="dxa"/>
          </w:tcPr>
          <w:p w14:paraId="29FA3090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Administratively Withdrawn</w:t>
            </w:r>
          </w:p>
        </w:tc>
        <w:tc>
          <w:tcPr>
            <w:tcW w:w="5389" w:type="dxa"/>
          </w:tcPr>
          <w:p w14:paraId="7E25DAB4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5</w:t>
            </w:r>
          </w:p>
        </w:tc>
      </w:tr>
      <w:tr w:rsidR="00722227" w14:paraId="2919AA91" w14:textId="77777777" w:rsidTr="00AF19C3">
        <w:trPr>
          <w:trHeight w:val="327"/>
        </w:trPr>
        <w:tc>
          <w:tcPr>
            <w:tcW w:w="5389" w:type="dxa"/>
          </w:tcPr>
          <w:p w14:paraId="0804BD87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14</w:t>
            </w:r>
          </w:p>
        </w:tc>
        <w:tc>
          <w:tcPr>
            <w:tcW w:w="5389" w:type="dxa"/>
          </w:tcPr>
          <w:p w14:paraId="38E7A109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Lost to follow-up</w:t>
            </w:r>
          </w:p>
        </w:tc>
      </w:tr>
      <w:tr w:rsidR="00722227" w14:paraId="38485D25" w14:textId="77777777" w:rsidTr="00AF19C3">
        <w:trPr>
          <w:trHeight w:val="311"/>
        </w:trPr>
        <w:tc>
          <w:tcPr>
            <w:tcW w:w="5389" w:type="dxa"/>
          </w:tcPr>
          <w:p w14:paraId="58B13D6A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25</w:t>
            </w:r>
          </w:p>
        </w:tc>
        <w:tc>
          <w:tcPr>
            <w:tcW w:w="5389" w:type="dxa"/>
          </w:tcPr>
          <w:p w14:paraId="228DE2F4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Lost to follow-up</w:t>
            </w:r>
          </w:p>
        </w:tc>
      </w:tr>
      <w:tr w:rsidR="00722227" w14:paraId="48F86F8D" w14:textId="77777777" w:rsidTr="00AF19C3">
        <w:trPr>
          <w:trHeight w:val="327"/>
        </w:trPr>
        <w:tc>
          <w:tcPr>
            <w:tcW w:w="5389" w:type="dxa"/>
          </w:tcPr>
          <w:p w14:paraId="4B2A1840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32</w:t>
            </w:r>
          </w:p>
        </w:tc>
        <w:tc>
          <w:tcPr>
            <w:tcW w:w="5389" w:type="dxa"/>
          </w:tcPr>
          <w:p w14:paraId="28F137DA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Failure to complete study protocol</w:t>
            </w:r>
          </w:p>
        </w:tc>
      </w:tr>
      <w:tr w:rsidR="00722227" w14:paraId="04E4D73F" w14:textId="77777777" w:rsidTr="00AF19C3">
        <w:trPr>
          <w:trHeight w:val="327"/>
        </w:trPr>
        <w:tc>
          <w:tcPr>
            <w:tcW w:w="5389" w:type="dxa"/>
          </w:tcPr>
          <w:p w14:paraId="7DDC4764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Voluntary Withdrawal </w:t>
            </w:r>
          </w:p>
        </w:tc>
        <w:tc>
          <w:tcPr>
            <w:tcW w:w="5389" w:type="dxa"/>
          </w:tcPr>
          <w:p w14:paraId="06ABB900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2</w:t>
            </w:r>
          </w:p>
        </w:tc>
      </w:tr>
      <w:tr w:rsidR="00722227" w14:paraId="22430759" w14:textId="77777777" w:rsidTr="00AF19C3">
        <w:trPr>
          <w:trHeight w:val="327"/>
        </w:trPr>
        <w:tc>
          <w:tcPr>
            <w:tcW w:w="5389" w:type="dxa"/>
          </w:tcPr>
          <w:p w14:paraId="5A223FBC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08</w:t>
            </w:r>
          </w:p>
        </w:tc>
        <w:tc>
          <w:tcPr>
            <w:tcW w:w="5389" w:type="dxa"/>
          </w:tcPr>
          <w:p w14:paraId="6EF403CF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Concerns regarding COVID-19</w:t>
            </w:r>
          </w:p>
        </w:tc>
      </w:tr>
      <w:tr w:rsidR="00722227" w14:paraId="0DCE38A4" w14:textId="77777777" w:rsidTr="00AF19C3">
        <w:trPr>
          <w:trHeight w:val="327"/>
        </w:trPr>
        <w:tc>
          <w:tcPr>
            <w:tcW w:w="5389" w:type="dxa"/>
          </w:tcPr>
          <w:p w14:paraId="007DB16F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22</w:t>
            </w:r>
          </w:p>
        </w:tc>
        <w:tc>
          <w:tcPr>
            <w:tcW w:w="5389" w:type="dxa"/>
          </w:tcPr>
          <w:p w14:paraId="710CA977" w14:textId="77777777" w:rsidR="00722227" w:rsidRDefault="00722227" w:rsidP="00AF19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Lack of time commitment</w:t>
            </w:r>
          </w:p>
        </w:tc>
      </w:tr>
    </w:tbl>
    <w:p w14:paraId="2BDC4D17" w14:textId="23EAF209" w:rsidR="00C07D03" w:rsidRDefault="00C07D03">
      <w:r>
        <w:br w:type="page"/>
      </w:r>
    </w:p>
    <w:tbl>
      <w:tblPr>
        <w:tblStyle w:val="TableGrid"/>
        <w:tblW w:w="10806" w:type="dxa"/>
        <w:tblLook w:val="04A0" w:firstRow="1" w:lastRow="0" w:firstColumn="1" w:lastColumn="0" w:noHBand="0" w:noVBand="1"/>
      </w:tblPr>
      <w:tblGrid>
        <w:gridCol w:w="2248"/>
        <w:gridCol w:w="2163"/>
        <w:gridCol w:w="2434"/>
        <w:gridCol w:w="3961"/>
      </w:tblGrid>
      <w:tr w:rsidR="00EB4805" w14:paraId="5A46B023" w14:textId="77777777" w:rsidTr="00E86525">
        <w:trPr>
          <w:trHeight w:val="418"/>
        </w:trPr>
        <w:tc>
          <w:tcPr>
            <w:tcW w:w="10806" w:type="dxa"/>
            <w:gridSpan w:val="4"/>
            <w:vAlign w:val="center"/>
          </w:tcPr>
          <w:p w14:paraId="524C758E" w14:textId="191663FC" w:rsidR="00EB4805" w:rsidRDefault="00EB4805" w:rsidP="00E865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</w:t>
            </w:r>
            <w:r w:rsidR="00CF484B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Reasons for withdrawal after randomization</w:t>
            </w:r>
          </w:p>
        </w:tc>
      </w:tr>
      <w:tr w:rsidR="00EB4805" w14:paraId="01DD3F74" w14:textId="77777777" w:rsidTr="00E86525">
        <w:trPr>
          <w:trHeight w:val="347"/>
        </w:trPr>
        <w:tc>
          <w:tcPr>
            <w:tcW w:w="10806" w:type="dxa"/>
            <w:gridSpan w:val="4"/>
            <w:vAlign w:val="center"/>
          </w:tcPr>
          <w:p w14:paraId="64E0099A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zed to NR</w:t>
            </w:r>
          </w:p>
        </w:tc>
      </w:tr>
      <w:tr w:rsidR="00EB4805" w14:paraId="2000BCB6" w14:textId="77777777" w:rsidTr="00E86525">
        <w:trPr>
          <w:trHeight w:val="354"/>
        </w:trPr>
        <w:tc>
          <w:tcPr>
            <w:tcW w:w="2248" w:type="dxa"/>
            <w:vAlign w:val="center"/>
          </w:tcPr>
          <w:p w14:paraId="1FD7E4D6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Participant</w:t>
            </w:r>
          </w:p>
        </w:tc>
        <w:tc>
          <w:tcPr>
            <w:tcW w:w="2163" w:type="dxa"/>
            <w:vAlign w:val="center"/>
          </w:tcPr>
          <w:p w14:paraId="3872B937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  <w:tc>
          <w:tcPr>
            <w:tcW w:w="2434" w:type="dxa"/>
            <w:vAlign w:val="center"/>
          </w:tcPr>
          <w:p w14:paraId="24384ACC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 Timepoint</w:t>
            </w:r>
          </w:p>
        </w:tc>
        <w:tc>
          <w:tcPr>
            <w:tcW w:w="3961" w:type="dxa"/>
            <w:vAlign w:val="center"/>
          </w:tcPr>
          <w:p w14:paraId="1E9A4974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son</w:t>
            </w:r>
          </w:p>
        </w:tc>
      </w:tr>
      <w:tr w:rsidR="00EB4805" w14:paraId="529C0BB5" w14:textId="77777777" w:rsidTr="00E86525">
        <w:trPr>
          <w:trHeight w:val="387"/>
        </w:trPr>
        <w:tc>
          <w:tcPr>
            <w:tcW w:w="2248" w:type="dxa"/>
            <w:vAlign w:val="center"/>
          </w:tcPr>
          <w:p w14:paraId="5754563A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06</w:t>
            </w:r>
          </w:p>
        </w:tc>
        <w:tc>
          <w:tcPr>
            <w:tcW w:w="2163" w:type="dxa"/>
            <w:vAlign w:val="center"/>
          </w:tcPr>
          <w:p w14:paraId="597CCD2E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ministrative</w:t>
            </w:r>
          </w:p>
        </w:tc>
        <w:tc>
          <w:tcPr>
            <w:tcW w:w="2434" w:type="dxa"/>
            <w:vAlign w:val="center"/>
          </w:tcPr>
          <w:p w14:paraId="23D83CF2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4</w:t>
            </w:r>
          </w:p>
        </w:tc>
        <w:tc>
          <w:tcPr>
            <w:tcW w:w="3961" w:type="dxa"/>
            <w:vAlign w:val="center"/>
          </w:tcPr>
          <w:p w14:paraId="39A6E495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cribed new medication (anticholinergic)</w:t>
            </w:r>
          </w:p>
        </w:tc>
      </w:tr>
      <w:tr w:rsidR="00EB4805" w14:paraId="7BB9E16F" w14:textId="77777777" w:rsidTr="00E86525">
        <w:trPr>
          <w:trHeight w:val="401"/>
        </w:trPr>
        <w:tc>
          <w:tcPr>
            <w:tcW w:w="2248" w:type="dxa"/>
            <w:vAlign w:val="center"/>
          </w:tcPr>
          <w:p w14:paraId="477A07F4" w14:textId="77777777" w:rsidR="00EB4805" w:rsidRPr="007A5101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 w:rsidRPr="007A5101">
              <w:rPr>
                <w:rFonts w:ascii="Arial" w:hAnsi="Arial" w:cs="Arial"/>
                <w:sz w:val="22"/>
                <w:szCs w:val="22"/>
              </w:rPr>
              <w:t xml:space="preserve">        NAD034</w:t>
            </w:r>
          </w:p>
        </w:tc>
        <w:tc>
          <w:tcPr>
            <w:tcW w:w="2163" w:type="dxa"/>
            <w:vAlign w:val="center"/>
          </w:tcPr>
          <w:p w14:paraId="2F8FF661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ministrative</w:t>
            </w:r>
          </w:p>
        </w:tc>
        <w:tc>
          <w:tcPr>
            <w:tcW w:w="2434" w:type="dxa"/>
            <w:vAlign w:val="center"/>
          </w:tcPr>
          <w:p w14:paraId="40EBBFCE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0</w:t>
            </w:r>
          </w:p>
        </w:tc>
        <w:tc>
          <w:tcPr>
            <w:tcW w:w="3961" w:type="dxa"/>
            <w:vAlign w:val="center"/>
          </w:tcPr>
          <w:p w14:paraId="2F2A1023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losed prior cancer history (before starting study pills)</w:t>
            </w:r>
          </w:p>
        </w:tc>
      </w:tr>
      <w:tr w:rsidR="00EB4805" w14:paraId="331E048F" w14:textId="77777777" w:rsidTr="00E86525">
        <w:trPr>
          <w:trHeight w:val="397"/>
        </w:trPr>
        <w:tc>
          <w:tcPr>
            <w:tcW w:w="2248" w:type="dxa"/>
            <w:vAlign w:val="center"/>
          </w:tcPr>
          <w:p w14:paraId="250A4D8C" w14:textId="77777777" w:rsidR="00EB4805" w:rsidRPr="007A5101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 w:rsidRPr="007A5101">
              <w:rPr>
                <w:rFonts w:ascii="Arial" w:hAnsi="Arial" w:cs="Arial"/>
                <w:sz w:val="22"/>
                <w:szCs w:val="22"/>
              </w:rPr>
              <w:t xml:space="preserve">        NAD051</w:t>
            </w:r>
          </w:p>
        </w:tc>
        <w:tc>
          <w:tcPr>
            <w:tcW w:w="2163" w:type="dxa"/>
            <w:vAlign w:val="center"/>
          </w:tcPr>
          <w:p w14:paraId="174DAED5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verse Event</w:t>
            </w:r>
          </w:p>
        </w:tc>
        <w:tc>
          <w:tcPr>
            <w:tcW w:w="2434" w:type="dxa"/>
            <w:vAlign w:val="center"/>
          </w:tcPr>
          <w:p w14:paraId="1A38D2FC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6</w:t>
            </w:r>
          </w:p>
        </w:tc>
        <w:tc>
          <w:tcPr>
            <w:tcW w:w="3961" w:type="dxa"/>
            <w:vAlign w:val="center"/>
          </w:tcPr>
          <w:p w14:paraId="1102CA77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eGFR</w:t>
            </w:r>
          </w:p>
        </w:tc>
      </w:tr>
      <w:tr w:rsidR="00EB4805" w14:paraId="3641554B" w14:textId="77777777" w:rsidTr="00E86525">
        <w:trPr>
          <w:trHeight w:val="387"/>
        </w:trPr>
        <w:tc>
          <w:tcPr>
            <w:tcW w:w="2248" w:type="dxa"/>
            <w:vAlign w:val="center"/>
          </w:tcPr>
          <w:p w14:paraId="21A1A6CF" w14:textId="77777777" w:rsidR="00EB4805" w:rsidRPr="007A5101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 w:rsidRPr="007A5101">
              <w:rPr>
                <w:rFonts w:ascii="Arial" w:hAnsi="Arial" w:cs="Arial"/>
                <w:sz w:val="22"/>
                <w:szCs w:val="22"/>
              </w:rPr>
              <w:t xml:space="preserve">        NAD055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163" w:type="dxa"/>
            <w:vAlign w:val="center"/>
          </w:tcPr>
          <w:p w14:paraId="51892A44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ministrative</w:t>
            </w:r>
          </w:p>
        </w:tc>
        <w:tc>
          <w:tcPr>
            <w:tcW w:w="2434" w:type="dxa"/>
            <w:vAlign w:val="center"/>
          </w:tcPr>
          <w:p w14:paraId="16274F18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0</w:t>
            </w:r>
          </w:p>
        </w:tc>
        <w:tc>
          <w:tcPr>
            <w:tcW w:w="3961" w:type="dxa"/>
            <w:vAlign w:val="center"/>
          </w:tcPr>
          <w:p w14:paraId="7D11FDC4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losed prior cancer history (before starting study pills)</w:t>
            </w:r>
          </w:p>
        </w:tc>
      </w:tr>
      <w:tr w:rsidR="00EB4805" w14:paraId="19493267" w14:textId="77777777" w:rsidTr="00E86525">
        <w:trPr>
          <w:trHeight w:val="418"/>
        </w:trPr>
        <w:tc>
          <w:tcPr>
            <w:tcW w:w="6845" w:type="dxa"/>
            <w:gridSpan w:val="3"/>
            <w:vAlign w:val="center"/>
          </w:tcPr>
          <w:p w14:paraId="0371F94A" w14:textId="77777777" w:rsidR="00EB4805" w:rsidRDefault="00EB4805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Withdrawn</w:t>
            </w:r>
          </w:p>
        </w:tc>
        <w:tc>
          <w:tcPr>
            <w:tcW w:w="3961" w:type="dxa"/>
            <w:vAlign w:val="center"/>
          </w:tcPr>
          <w:p w14:paraId="46753398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4 out of 26 randomized (15%)</w:t>
            </w:r>
          </w:p>
        </w:tc>
      </w:tr>
      <w:tr w:rsidR="00EB4805" w14:paraId="52FE2890" w14:textId="77777777" w:rsidTr="00E86525">
        <w:trPr>
          <w:trHeight w:val="411"/>
        </w:trPr>
        <w:tc>
          <w:tcPr>
            <w:tcW w:w="10806" w:type="dxa"/>
            <w:gridSpan w:val="4"/>
            <w:vAlign w:val="center"/>
          </w:tcPr>
          <w:p w14:paraId="281F4747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zed to Placebo</w:t>
            </w:r>
          </w:p>
        </w:tc>
      </w:tr>
      <w:tr w:rsidR="00EB4805" w14:paraId="5386B8EA" w14:textId="77777777" w:rsidTr="00E86525">
        <w:trPr>
          <w:trHeight w:val="387"/>
        </w:trPr>
        <w:tc>
          <w:tcPr>
            <w:tcW w:w="2248" w:type="dxa"/>
            <w:vAlign w:val="center"/>
          </w:tcPr>
          <w:p w14:paraId="7B66F7DF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Participant</w:t>
            </w:r>
          </w:p>
        </w:tc>
        <w:tc>
          <w:tcPr>
            <w:tcW w:w="2163" w:type="dxa"/>
            <w:vAlign w:val="center"/>
          </w:tcPr>
          <w:p w14:paraId="384024DE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  <w:tc>
          <w:tcPr>
            <w:tcW w:w="2434" w:type="dxa"/>
            <w:vAlign w:val="center"/>
          </w:tcPr>
          <w:p w14:paraId="0FD3200F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 Timepoint</w:t>
            </w:r>
          </w:p>
        </w:tc>
        <w:tc>
          <w:tcPr>
            <w:tcW w:w="3961" w:type="dxa"/>
            <w:vAlign w:val="center"/>
          </w:tcPr>
          <w:p w14:paraId="318196E6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son</w:t>
            </w:r>
          </w:p>
        </w:tc>
      </w:tr>
      <w:tr w:rsidR="00EB4805" w14:paraId="63910356" w14:textId="77777777" w:rsidTr="00E86525">
        <w:trPr>
          <w:trHeight w:val="387"/>
        </w:trPr>
        <w:tc>
          <w:tcPr>
            <w:tcW w:w="2248" w:type="dxa"/>
            <w:vAlign w:val="center"/>
          </w:tcPr>
          <w:p w14:paraId="7270CE29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12</w:t>
            </w:r>
          </w:p>
        </w:tc>
        <w:tc>
          <w:tcPr>
            <w:tcW w:w="2163" w:type="dxa"/>
            <w:vAlign w:val="center"/>
          </w:tcPr>
          <w:p w14:paraId="6CA1DCF9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ministrative</w:t>
            </w:r>
          </w:p>
        </w:tc>
        <w:tc>
          <w:tcPr>
            <w:tcW w:w="2434" w:type="dxa"/>
            <w:vAlign w:val="center"/>
          </w:tcPr>
          <w:p w14:paraId="18A733D2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2</w:t>
            </w:r>
          </w:p>
        </w:tc>
        <w:tc>
          <w:tcPr>
            <w:tcW w:w="3961" w:type="dxa"/>
            <w:vAlign w:val="center"/>
          </w:tcPr>
          <w:p w14:paraId="617BC066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cribed new medication (angiotensin receptor antagonist)</w:t>
            </w:r>
          </w:p>
        </w:tc>
      </w:tr>
      <w:tr w:rsidR="00EB4805" w14:paraId="42BB597F" w14:textId="77777777" w:rsidTr="00E86525">
        <w:trPr>
          <w:trHeight w:val="369"/>
        </w:trPr>
        <w:tc>
          <w:tcPr>
            <w:tcW w:w="2248" w:type="dxa"/>
            <w:vAlign w:val="center"/>
          </w:tcPr>
          <w:p w14:paraId="4D39E4DD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36</w:t>
            </w:r>
          </w:p>
        </w:tc>
        <w:tc>
          <w:tcPr>
            <w:tcW w:w="2163" w:type="dxa"/>
            <w:vAlign w:val="center"/>
          </w:tcPr>
          <w:p w14:paraId="410DDE55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oluntary </w:t>
            </w:r>
          </w:p>
        </w:tc>
        <w:tc>
          <w:tcPr>
            <w:tcW w:w="2434" w:type="dxa"/>
            <w:vAlign w:val="center"/>
          </w:tcPr>
          <w:p w14:paraId="4C1739DF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2</w:t>
            </w:r>
          </w:p>
        </w:tc>
        <w:tc>
          <w:tcPr>
            <w:tcW w:w="3961" w:type="dxa"/>
            <w:vAlign w:val="center"/>
          </w:tcPr>
          <w:p w14:paraId="3213F56E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e constraints</w:t>
            </w:r>
          </w:p>
        </w:tc>
      </w:tr>
      <w:tr w:rsidR="00EB4805" w14:paraId="7341456B" w14:textId="77777777" w:rsidTr="00E86525">
        <w:trPr>
          <w:trHeight w:val="401"/>
        </w:trPr>
        <w:tc>
          <w:tcPr>
            <w:tcW w:w="2248" w:type="dxa"/>
            <w:vAlign w:val="center"/>
          </w:tcPr>
          <w:p w14:paraId="2865437E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40</w:t>
            </w:r>
          </w:p>
        </w:tc>
        <w:tc>
          <w:tcPr>
            <w:tcW w:w="2163" w:type="dxa"/>
            <w:vAlign w:val="center"/>
          </w:tcPr>
          <w:p w14:paraId="4FDAF0E5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verse Event</w:t>
            </w:r>
          </w:p>
        </w:tc>
        <w:tc>
          <w:tcPr>
            <w:tcW w:w="2434" w:type="dxa"/>
            <w:vAlign w:val="center"/>
          </w:tcPr>
          <w:p w14:paraId="1D585CE8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1</w:t>
            </w:r>
          </w:p>
        </w:tc>
        <w:tc>
          <w:tcPr>
            <w:tcW w:w="3961" w:type="dxa"/>
            <w:vAlign w:val="center"/>
          </w:tcPr>
          <w:p w14:paraId="61F0F058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aint of flatulence and sleep disturbance</w:t>
            </w:r>
          </w:p>
        </w:tc>
      </w:tr>
      <w:tr w:rsidR="00EB4805" w14:paraId="2A1B5058" w14:textId="77777777" w:rsidTr="00E86525">
        <w:trPr>
          <w:trHeight w:val="369"/>
        </w:trPr>
        <w:tc>
          <w:tcPr>
            <w:tcW w:w="2248" w:type="dxa"/>
            <w:vAlign w:val="center"/>
          </w:tcPr>
          <w:p w14:paraId="2A1117D4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45</w:t>
            </w:r>
          </w:p>
        </w:tc>
        <w:tc>
          <w:tcPr>
            <w:tcW w:w="2163" w:type="dxa"/>
            <w:vAlign w:val="center"/>
          </w:tcPr>
          <w:p w14:paraId="6CCBE087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verse Event</w:t>
            </w:r>
          </w:p>
        </w:tc>
        <w:tc>
          <w:tcPr>
            <w:tcW w:w="2434" w:type="dxa"/>
            <w:vAlign w:val="center"/>
          </w:tcPr>
          <w:p w14:paraId="647183F1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4</w:t>
            </w:r>
          </w:p>
        </w:tc>
        <w:tc>
          <w:tcPr>
            <w:tcW w:w="3961" w:type="dxa"/>
            <w:vAlign w:val="center"/>
          </w:tcPr>
          <w:p w14:paraId="71DF99C7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rt palpitations</w:t>
            </w:r>
          </w:p>
        </w:tc>
      </w:tr>
      <w:tr w:rsidR="00EB4805" w14:paraId="2C9F477D" w14:textId="77777777" w:rsidTr="00E86525">
        <w:trPr>
          <w:trHeight w:val="354"/>
        </w:trPr>
        <w:tc>
          <w:tcPr>
            <w:tcW w:w="2248" w:type="dxa"/>
            <w:vAlign w:val="center"/>
          </w:tcPr>
          <w:p w14:paraId="74E60CC4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NAD054</w:t>
            </w:r>
          </w:p>
        </w:tc>
        <w:tc>
          <w:tcPr>
            <w:tcW w:w="2163" w:type="dxa"/>
            <w:vAlign w:val="center"/>
          </w:tcPr>
          <w:p w14:paraId="3884C260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verse Event</w:t>
            </w:r>
          </w:p>
        </w:tc>
        <w:tc>
          <w:tcPr>
            <w:tcW w:w="2434" w:type="dxa"/>
            <w:vAlign w:val="center"/>
          </w:tcPr>
          <w:p w14:paraId="5821AA6D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2</w:t>
            </w:r>
          </w:p>
        </w:tc>
        <w:tc>
          <w:tcPr>
            <w:tcW w:w="3961" w:type="dxa"/>
            <w:vAlign w:val="center"/>
          </w:tcPr>
          <w:p w14:paraId="1E93F15D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st pain</w:t>
            </w:r>
          </w:p>
        </w:tc>
      </w:tr>
      <w:tr w:rsidR="00EB4805" w14:paraId="7ED245EA" w14:textId="77777777" w:rsidTr="00E86525">
        <w:trPr>
          <w:trHeight w:val="482"/>
        </w:trPr>
        <w:tc>
          <w:tcPr>
            <w:tcW w:w="2248" w:type="dxa"/>
            <w:vAlign w:val="center"/>
          </w:tcPr>
          <w:p w14:paraId="758663EB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 w:rsidRPr="007A5101">
              <w:rPr>
                <w:rFonts w:ascii="Arial" w:hAnsi="Arial" w:cs="Arial"/>
                <w:sz w:val="22"/>
                <w:szCs w:val="22"/>
              </w:rPr>
              <w:t xml:space="preserve">        NAD056</w:t>
            </w:r>
          </w:p>
        </w:tc>
        <w:tc>
          <w:tcPr>
            <w:tcW w:w="2163" w:type="dxa"/>
            <w:vAlign w:val="center"/>
          </w:tcPr>
          <w:p w14:paraId="3FB42296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ministrative</w:t>
            </w:r>
          </w:p>
        </w:tc>
        <w:tc>
          <w:tcPr>
            <w:tcW w:w="2434" w:type="dxa"/>
            <w:vAlign w:val="center"/>
          </w:tcPr>
          <w:p w14:paraId="7C9FA3D6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0</w:t>
            </w:r>
          </w:p>
        </w:tc>
        <w:tc>
          <w:tcPr>
            <w:tcW w:w="3961" w:type="dxa"/>
            <w:vAlign w:val="center"/>
          </w:tcPr>
          <w:p w14:paraId="135D56A9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losed prior cancer history (before starting study pills)</w:t>
            </w:r>
          </w:p>
        </w:tc>
      </w:tr>
      <w:tr w:rsidR="00EB4805" w14:paraId="7C102ECA" w14:textId="77777777" w:rsidTr="00E86525">
        <w:trPr>
          <w:trHeight w:val="425"/>
        </w:trPr>
        <w:tc>
          <w:tcPr>
            <w:tcW w:w="6845" w:type="dxa"/>
            <w:gridSpan w:val="3"/>
            <w:vAlign w:val="center"/>
          </w:tcPr>
          <w:p w14:paraId="63D12EDF" w14:textId="77777777" w:rsidR="00EB4805" w:rsidRDefault="00EB4805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Withdrawn</w:t>
            </w:r>
          </w:p>
        </w:tc>
        <w:tc>
          <w:tcPr>
            <w:tcW w:w="3961" w:type="dxa"/>
            <w:vAlign w:val="center"/>
          </w:tcPr>
          <w:p w14:paraId="6B000D6E" w14:textId="77777777" w:rsidR="00EB4805" w:rsidRDefault="00EB480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6 out of 26 randomized (23%)</w:t>
            </w:r>
          </w:p>
        </w:tc>
      </w:tr>
    </w:tbl>
    <w:p w14:paraId="07540A4E" w14:textId="5F2F1D52" w:rsidR="006D732D" w:rsidRDefault="006D732D">
      <w:r>
        <w:br w:type="page"/>
      </w:r>
    </w:p>
    <w:p w14:paraId="2D84BE2A" w14:textId="77777777" w:rsidR="001C5BFE" w:rsidRDefault="001C5BFE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965"/>
        <w:gridCol w:w="1417"/>
        <w:gridCol w:w="1598"/>
        <w:gridCol w:w="1597"/>
        <w:gridCol w:w="1598"/>
        <w:gridCol w:w="1620"/>
      </w:tblGrid>
      <w:tr w:rsidR="001C5BFE" w:rsidRPr="006132D2" w14:paraId="3C335E9C" w14:textId="77777777" w:rsidTr="001C5BFE">
        <w:trPr>
          <w:trHeight w:val="373"/>
        </w:trPr>
        <w:tc>
          <w:tcPr>
            <w:tcW w:w="10795" w:type="dxa"/>
            <w:gridSpan w:val="6"/>
            <w:vAlign w:val="center"/>
          </w:tcPr>
          <w:p w14:paraId="03931258" w14:textId="3AAE67B0" w:rsidR="001C5BFE" w:rsidRPr="00A257B9" w:rsidRDefault="001C5BFE" w:rsidP="00E865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 w:rsidR="003D41FF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DB703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 xml:space="preserve">Complete blood count </w:t>
            </w:r>
            <w:r w:rsidR="00897683">
              <w:rPr>
                <w:rFonts w:ascii="Arial" w:hAnsi="Arial" w:cs="Arial"/>
                <w:sz w:val="22"/>
                <w:szCs w:val="22"/>
              </w:rPr>
              <w:t>and hematology</w:t>
            </w:r>
          </w:p>
        </w:tc>
      </w:tr>
      <w:tr w:rsidR="001C5BFE" w:rsidRPr="006132D2" w14:paraId="57F2B9CB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19C159B2" w14:textId="77777777" w:rsidR="001C5BFE" w:rsidRPr="00A257B9" w:rsidRDefault="001C5BFE" w:rsidP="00E865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vAlign w:val="center"/>
          </w:tcPr>
          <w:p w14:paraId="299ABF08" w14:textId="5B5834E2" w:rsidR="001C5BFE" w:rsidRPr="00A257B9" w:rsidRDefault="001C5BFE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3195" w:type="dxa"/>
            <w:gridSpan w:val="2"/>
            <w:vAlign w:val="center"/>
          </w:tcPr>
          <w:p w14:paraId="309F66AE" w14:textId="17EA0B29" w:rsidR="001C5BFE" w:rsidRPr="00A257B9" w:rsidRDefault="001C5BFE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NR</w:t>
            </w:r>
          </w:p>
        </w:tc>
        <w:tc>
          <w:tcPr>
            <w:tcW w:w="1620" w:type="dxa"/>
            <w:vAlign w:val="center"/>
          </w:tcPr>
          <w:p w14:paraId="6E32F3B4" w14:textId="77777777" w:rsidR="001C5BFE" w:rsidRPr="00A257B9" w:rsidRDefault="001C5BFE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Tx*Time</w:t>
            </w:r>
          </w:p>
        </w:tc>
      </w:tr>
      <w:tr w:rsidR="001C5BFE" w:rsidRPr="006132D2" w14:paraId="4CEC6770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15CE96FC" w14:textId="77777777" w:rsidR="001C5BFE" w:rsidRPr="00A257B9" w:rsidRDefault="001C5BFE" w:rsidP="00E865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1830D27" w14:textId="77777777" w:rsidR="001C5BFE" w:rsidRPr="00A257B9" w:rsidRDefault="001C5BFE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598" w:type="dxa"/>
            <w:vAlign w:val="center"/>
          </w:tcPr>
          <w:p w14:paraId="0B9C4F36" w14:textId="77777777" w:rsidR="001C5BFE" w:rsidRPr="00A257B9" w:rsidRDefault="001C5BFE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Week 12</w:t>
            </w:r>
          </w:p>
        </w:tc>
        <w:tc>
          <w:tcPr>
            <w:tcW w:w="1597" w:type="dxa"/>
            <w:vAlign w:val="center"/>
          </w:tcPr>
          <w:p w14:paraId="06978D62" w14:textId="77777777" w:rsidR="001C5BFE" w:rsidRPr="00A257B9" w:rsidRDefault="001C5BFE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598" w:type="dxa"/>
            <w:vAlign w:val="center"/>
          </w:tcPr>
          <w:p w14:paraId="7F179601" w14:textId="77777777" w:rsidR="001C5BFE" w:rsidRPr="00A257B9" w:rsidRDefault="001C5BFE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Week 12</w:t>
            </w:r>
          </w:p>
        </w:tc>
        <w:tc>
          <w:tcPr>
            <w:tcW w:w="1620" w:type="dxa"/>
            <w:vAlign w:val="center"/>
          </w:tcPr>
          <w:p w14:paraId="46E2A76A" w14:textId="77777777" w:rsidR="001C5BFE" w:rsidRPr="00A257B9" w:rsidRDefault="001C5BFE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1C5BFE" w:rsidRPr="006132D2" w14:paraId="530F76C8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243E45DA" w14:textId="555B8757" w:rsidR="001C5BFE" w:rsidRPr="00A257B9" w:rsidRDefault="001C5BFE" w:rsidP="001C5B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C (10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="001E4DC9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40A91FE" w14:textId="4F36D611" w:rsidR="001C5BFE" w:rsidRPr="00A257B9" w:rsidRDefault="001517B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 ± 0.4</w:t>
            </w:r>
          </w:p>
        </w:tc>
        <w:tc>
          <w:tcPr>
            <w:tcW w:w="1598" w:type="dxa"/>
            <w:vAlign w:val="center"/>
          </w:tcPr>
          <w:p w14:paraId="248F6FED" w14:textId="7001C0DE" w:rsidR="001C5BFE" w:rsidRPr="00A257B9" w:rsidRDefault="001517B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 ± 0.3</w:t>
            </w:r>
          </w:p>
        </w:tc>
        <w:tc>
          <w:tcPr>
            <w:tcW w:w="1597" w:type="dxa"/>
            <w:vAlign w:val="center"/>
          </w:tcPr>
          <w:p w14:paraId="2DC5A8D9" w14:textId="1407BCE2" w:rsidR="001C5BFE" w:rsidRPr="00A257B9" w:rsidRDefault="001517B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 ± 0.2</w:t>
            </w:r>
          </w:p>
        </w:tc>
        <w:tc>
          <w:tcPr>
            <w:tcW w:w="1598" w:type="dxa"/>
            <w:vAlign w:val="center"/>
          </w:tcPr>
          <w:p w14:paraId="12EB46D4" w14:textId="748950FC" w:rsidR="001C5BFE" w:rsidRPr="00A257B9" w:rsidRDefault="000E376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 ± 0.3</w:t>
            </w:r>
          </w:p>
        </w:tc>
        <w:tc>
          <w:tcPr>
            <w:tcW w:w="1620" w:type="dxa"/>
            <w:vAlign w:val="center"/>
          </w:tcPr>
          <w:p w14:paraId="6708FD1E" w14:textId="57B460FC" w:rsidR="001C5BFE" w:rsidRPr="00A257B9" w:rsidRDefault="003D41F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5</w:t>
            </w:r>
          </w:p>
        </w:tc>
      </w:tr>
      <w:tr w:rsidR="001C5BFE" w:rsidRPr="006132D2" w14:paraId="3D766E5F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134CC94D" w14:textId="547FD510" w:rsidR="001C5BFE" w:rsidRPr="00A257B9" w:rsidRDefault="001C5BFE" w:rsidP="001C5BF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BC (10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="001E4DC9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3D33F01" w14:textId="54BB509B" w:rsidR="001C5BFE" w:rsidRPr="00A257B9" w:rsidRDefault="000E376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± 0.1</w:t>
            </w:r>
          </w:p>
        </w:tc>
        <w:tc>
          <w:tcPr>
            <w:tcW w:w="1598" w:type="dxa"/>
            <w:vAlign w:val="center"/>
          </w:tcPr>
          <w:p w14:paraId="5A24CD66" w14:textId="57492F34" w:rsidR="001C5BFE" w:rsidRPr="00A257B9" w:rsidRDefault="000E376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± 0.1</w:t>
            </w:r>
          </w:p>
        </w:tc>
        <w:tc>
          <w:tcPr>
            <w:tcW w:w="1597" w:type="dxa"/>
            <w:vAlign w:val="center"/>
          </w:tcPr>
          <w:p w14:paraId="50E89932" w14:textId="7F4E79A6" w:rsidR="001C5BFE" w:rsidRPr="00A257B9" w:rsidRDefault="002E74F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± 0.1</w:t>
            </w:r>
          </w:p>
        </w:tc>
        <w:tc>
          <w:tcPr>
            <w:tcW w:w="1598" w:type="dxa"/>
            <w:vAlign w:val="center"/>
          </w:tcPr>
          <w:p w14:paraId="0649F686" w14:textId="48FDB169" w:rsidR="001C5BFE" w:rsidRPr="00A257B9" w:rsidRDefault="002E74F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± 0.1</w:t>
            </w:r>
          </w:p>
        </w:tc>
        <w:tc>
          <w:tcPr>
            <w:tcW w:w="1620" w:type="dxa"/>
            <w:vAlign w:val="center"/>
          </w:tcPr>
          <w:p w14:paraId="5E83209C" w14:textId="2084AEF6" w:rsidR="001C5BFE" w:rsidRPr="00A257B9" w:rsidRDefault="003D41F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9</w:t>
            </w:r>
          </w:p>
        </w:tc>
      </w:tr>
      <w:tr w:rsidR="003D41FF" w:rsidRPr="006132D2" w14:paraId="12F5F90E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427B57C0" w14:textId="09285E3E" w:rsidR="003D41FF" w:rsidRDefault="003D41FF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GB (g</w:t>
            </w:r>
            <w:r w:rsidR="001E4DC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10E24981" w14:textId="29F1353C" w:rsidR="003D41FF" w:rsidRPr="00A257B9" w:rsidRDefault="002E74FD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± 0.3</w:t>
            </w:r>
          </w:p>
        </w:tc>
        <w:tc>
          <w:tcPr>
            <w:tcW w:w="1598" w:type="dxa"/>
            <w:vAlign w:val="center"/>
          </w:tcPr>
          <w:p w14:paraId="542A8ACA" w14:textId="139776DB" w:rsidR="003D41FF" w:rsidRPr="00A257B9" w:rsidRDefault="002E74FD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 ± 0.3</w:t>
            </w:r>
          </w:p>
        </w:tc>
        <w:tc>
          <w:tcPr>
            <w:tcW w:w="1597" w:type="dxa"/>
            <w:vAlign w:val="center"/>
          </w:tcPr>
          <w:p w14:paraId="7F1B58AC" w14:textId="7D853C13" w:rsidR="003D41FF" w:rsidRPr="00A257B9" w:rsidRDefault="002E74FD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9 ± 0.4</w:t>
            </w:r>
          </w:p>
        </w:tc>
        <w:tc>
          <w:tcPr>
            <w:tcW w:w="1598" w:type="dxa"/>
            <w:vAlign w:val="center"/>
          </w:tcPr>
          <w:p w14:paraId="5725B0E6" w14:textId="6B280FAB" w:rsidR="003D41FF" w:rsidRPr="00A257B9" w:rsidRDefault="002E74FD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± 0.3</w:t>
            </w:r>
          </w:p>
        </w:tc>
        <w:tc>
          <w:tcPr>
            <w:tcW w:w="1620" w:type="dxa"/>
            <w:vAlign w:val="center"/>
          </w:tcPr>
          <w:p w14:paraId="5C004F7B" w14:textId="00649545" w:rsidR="003D41FF" w:rsidRPr="00A257B9" w:rsidRDefault="003D41FF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9</w:t>
            </w:r>
          </w:p>
        </w:tc>
      </w:tr>
      <w:tr w:rsidR="003D41FF" w:rsidRPr="006132D2" w14:paraId="5552CDF5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016039A0" w14:textId="0D94AAEB" w:rsidR="003D41FF" w:rsidRDefault="003D41FF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T (%)</w:t>
            </w:r>
          </w:p>
        </w:tc>
        <w:tc>
          <w:tcPr>
            <w:tcW w:w="1417" w:type="dxa"/>
            <w:vAlign w:val="center"/>
          </w:tcPr>
          <w:p w14:paraId="638F50B1" w14:textId="378D1C24" w:rsidR="003D41FF" w:rsidRPr="00A257B9" w:rsidRDefault="006F34D8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 ± 1</w:t>
            </w:r>
          </w:p>
        </w:tc>
        <w:tc>
          <w:tcPr>
            <w:tcW w:w="1598" w:type="dxa"/>
            <w:vAlign w:val="center"/>
          </w:tcPr>
          <w:p w14:paraId="0C177E88" w14:textId="45C89FA2" w:rsidR="003D41FF" w:rsidRPr="00A257B9" w:rsidRDefault="008C7B39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 ± 1</w:t>
            </w:r>
          </w:p>
        </w:tc>
        <w:tc>
          <w:tcPr>
            <w:tcW w:w="1597" w:type="dxa"/>
            <w:vAlign w:val="center"/>
          </w:tcPr>
          <w:p w14:paraId="7C5DD961" w14:textId="3DE880F1" w:rsidR="003D41FF" w:rsidRPr="00A257B9" w:rsidRDefault="008C7B39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 ± 1</w:t>
            </w:r>
          </w:p>
        </w:tc>
        <w:tc>
          <w:tcPr>
            <w:tcW w:w="1598" w:type="dxa"/>
            <w:vAlign w:val="center"/>
          </w:tcPr>
          <w:p w14:paraId="3769645C" w14:textId="3B7828AC" w:rsidR="003D41FF" w:rsidRPr="00A257B9" w:rsidRDefault="008C7B39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 ± 1</w:t>
            </w:r>
          </w:p>
        </w:tc>
        <w:tc>
          <w:tcPr>
            <w:tcW w:w="1620" w:type="dxa"/>
            <w:vAlign w:val="center"/>
          </w:tcPr>
          <w:p w14:paraId="613BFC81" w14:textId="23760F0A" w:rsidR="003D41FF" w:rsidRPr="00A257B9" w:rsidRDefault="003D41FF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9</w:t>
            </w:r>
          </w:p>
        </w:tc>
      </w:tr>
      <w:tr w:rsidR="003D41FF" w:rsidRPr="006132D2" w14:paraId="24B7B5C6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51A5CDBA" w14:textId="03906EB2" w:rsidR="003D41FF" w:rsidRPr="00A257B9" w:rsidRDefault="003D41FF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V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60D24A4F" w14:textId="56A335C4" w:rsidR="003D41FF" w:rsidRPr="00A257B9" w:rsidRDefault="008C7B39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 ± 1</w:t>
            </w:r>
          </w:p>
        </w:tc>
        <w:tc>
          <w:tcPr>
            <w:tcW w:w="1598" w:type="dxa"/>
            <w:vAlign w:val="center"/>
          </w:tcPr>
          <w:p w14:paraId="7E79AE8F" w14:textId="1467A995" w:rsidR="003D41FF" w:rsidRPr="00A257B9" w:rsidRDefault="00FD6FD7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 ± 1</w:t>
            </w:r>
          </w:p>
        </w:tc>
        <w:tc>
          <w:tcPr>
            <w:tcW w:w="1597" w:type="dxa"/>
            <w:vAlign w:val="center"/>
          </w:tcPr>
          <w:p w14:paraId="1D2A9970" w14:textId="169FB6BD" w:rsidR="003D41FF" w:rsidRPr="00A257B9" w:rsidRDefault="00FD6FD7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 ± 1</w:t>
            </w:r>
          </w:p>
        </w:tc>
        <w:tc>
          <w:tcPr>
            <w:tcW w:w="1598" w:type="dxa"/>
            <w:vAlign w:val="center"/>
          </w:tcPr>
          <w:p w14:paraId="064D3056" w14:textId="1975772C" w:rsidR="003D41FF" w:rsidRPr="00A257B9" w:rsidRDefault="00971058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 ± 1</w:t>
            </w:r>
          </w:p>
        </w:tc>
        <w:tc>
          <w:tcPr>
            <w:tcW w:w="1620" w:type="dxa"/>
            <w:vAlign w:val="center"/>
          </w:tcPr>
          <w:p w14:paraId="5A441421" w14:textId="70788C6C" w:rsidR="003D41FF" w:rsidRPr="00A257B9" w:rsidRDefault="003D41FF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3D41FF" w:rsidRPr="006132D2" w14:paraId="58B508A5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09DA1974" w14:textId="005C1961" w:rsidR="003D41FF" w:rsidRPr="00A257B9" w:rsidRDefault="003D41FF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H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F0F27EC" w14:textId="39040F6A" w:rsidR="003D41FF" w:rsidRPr="00A257B9" w:rsidRDefault="007D6DF6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± 0.4</w:t>
            </w:r>
          </w:p>
        </w:tc>
        <w:tc>
          <w:tcPr>
            <w:tcW w:w="1598" w:type="dxa"/>
            <w:vAlign w:val="center"/>
          </w:tcPr>
          <w:p w14:paraId="537B45BA" w14:textId="1C965917" w:rsidR="003D41FF" w:rsidRPr="00A257B9" w:rsidRDefault="00C25071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± 0.4</w:t>
            </w:r>
          </w:p>
        </w:tc>
        <w:tc>
          <w:tcPr>
            <w:tcW w:w="1597" w:type="dxa"/>
            <w:vAlign w:val="center"/>
          </w:tcPr>
          <w:p w14:paraId="3B2EC4DE" w14:textId="2EE78C81" w:rsidR="003D41FF" w:rsidRPr="00A257B9" w:rsidRDefault="00C25071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± 0.4</w:t>
            </w:r>
          </w:p>
        </w:tc>
        <w:tc>
          <w:tcPr>
            <w:tcW w:w="1598" w:type="dxa"/>
            <w:vAlign w:val="center"/>
          </w:tcPr>
          <w:p w14:paraId="0C433964" w14:textId="71844518" w:rsidR="003D41FF" w:rsidRPr="00A257B9" w:rsidRDefault="00C25071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± 0.4</w:t>
            </w:r>
          </w:p>
        </w:tc>
        <w:tc>
          <w:tcPr>
            <w:tcW w:w="1620" w:type="dxa"/>
            <w:vAlign w:val="center"/>
          </w:tcPr>
          <w:p w14:paraId="09FD6269" w14:textId="296D2681" w:rsidR="003D41FF" w:rsidRPr="00A257B9" w:rsidRDefault="00380315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4</w:t>
            </w:r>
          </w:p>
        </w:tc>
      </w:tr>
      <w:tr w:rsidR="003D41FF" w:rsidRPr="006132D2" w14:paraId="75792051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34198C1E" w14:textId="04119596" w:rsidR="003D41FF" w:rsidRPr="003D41FF" w:rsidRDefault="003D41FF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HC (g</w:t>
            </w:r>
            <w:r w:rsidR="001E4DC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3D41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53211D22" w14:textId="176E8DF6" w:rsidR="003D41FF" w:rsidRPr="00A257B9" w:rsidRDefault="00C25071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  <w:r w:rsidR="00C11B2B">
              <w:rPr>
                <w:rFonts w:ascii="Arial" w:hAnsi="Arial" w:cs="Arial"/>
                <w:sz w:val="22"/>
                <w:szCs w:val="22"/>
              </w:rPr>
              <w:t xml:space="preserve"> ± 0.2</w:t>
            </w:r>
          </w:p>
        </w:tc>
        <w:tc>
          <w:tcPr>
            <w:tcW w:w="1598" w:type="dxa"/>
            <w:vAlign w:val="center"/>
          </w:tcPr>
          <w:p w14:paraId="38679112" w14:textId="28F0C0D2" w:rsidR="003D41FF" w:rsidRPr="00A257B9" w:rsidRDefault="009C01C4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 ± 0.2</w:t>
            </w:r>
          </w:p>
        </w:tc>
        <w:tc>
          <w:tcPr>
            <w:tcW w:w="1597" w:type="dxa"/>
            <w:vAlign w:val="center"/>
          </w:tcPr>
          <w:p w14:paraId="783532B5" w14:textId="09EBD578" w:rsidR="003D41FF" w:rsidRPr="00A257B9" w:rsidRDefault="009C01C4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F8288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± 0.</w:t>
            </w:r>
            <w:r w:rsidR="00F8288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98" w:type="dxa"/>
            <w:vAlign w:val="center"/>
          </w:tcPr>
          <w:p w14:paraId="2BE73B6C" w14:textId="53023145" w:rsidR="003D41FF" w:rsidRPr="00A257B9" w:rsidRDefault="00F82880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 ± 0.2</w:t>
            </w:r>
          </w:p>
        </w:tc>
        <w:tc>
          <w:tcPr>
            <w:tcW w:w="1620" w:type="dxa"/>
            <w:vAlign w:val="center"/>
          </w:tcPr>
          <w:p w14:paraId="60DF66D7" w14:textId="7B340569" w:rsidR="003D41FF" w:rsidRPr="00A257B9" w:rsidRDefault="00380315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2</w:t>
            </w:r>
          </w:p>
        </w:tc>
      </w:tr>
      <w:tr w:rsidR="003D41FF" w:rsidRPr="006132D2" w14:paraId="7573390D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290A5D7B" w14:textId="372C000A" w:rsidR="003D41FF" w:rsidRDefault="003D41FF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DW (%)</w:t>
            </w:r>
          </w:p>
        </w:tc>
        <w:tc>
          <w:tcPr>
            <w:tcW w:w="1417" w:type="dxa"/>
            <w:vAlign w:val="center"/>
          </w:tcPr>
          <w:p w14:paraId="0DB10F21" w14:textId="0E18F0BB" w:rsidR="003D41FF" w:rsidRPr="00A257B9" w:rsidRDefault="001577D0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8 ± 0.2</w:t>
            </w:r>
          </w:p>
        </w:tc>
        <w:tc>
          <w:tcPr>
            <w:tcW w:w="1598" w:type="dxa"/>
            <w:vAlign w:val="center"/>
          </w:tcPr>
          <w:p w14:paraId="5C9E177D" w14:textId="73C3DB20" w:rsidR="003D41FF" w:rsidRPr="00A257B9" w:rsidRDefault="00FA47B2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 ± 0.2</w:t>
            </w:r>
          </w:p>
        </w:tc>
        <w:tc>
          <w:tcPr>
            <w:tcW w:w="1597" w:type="dxa"/>
            <w:vAlign w:val="center"/>
          </w:tcPr>
          <w:p w14:paraId="37F80096" w14:textId="6CAD2E4B" w:rsidR="003D41FF" w:rsidRPr="00A257B9" w:rsidRDefault="00FA47B2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 ± 0.1</w:t>
            </w:r>
          </w:p>
        </w:tc>
        <w:tc>
          <w:tcPr>
            <w:tcW w:w="1598" w:type="dxa"/>
            <w:vAlign w:val="center"/>
          </w:tcPr>
          <w:p w14:paraId="403B3CBB" w14:textId="5188D860" w:rsidR="003D41FF" w:rsidRPr="00A257B9" w:rsidRDefault="00FA47B2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0 ± 0.2</w:t>
            </w:r>
          </w:p>
        </w:tc>
        <w:tc>
          <w:tcPr>
            <w:tcW w:w="1620" w:type="dxa"/>
            <w:vAlign w:val="center"/>
          </w:tcPr>
          <w:p w14:paraId="3B959B4A" w14:textId="245B73A6" w:rsidR="003D41FF" w:rsidRPr="00A257B9" w:rsidRDefault="00380315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1</w:t>
            </w:r>
          </w:p>
        </w:tc>
      </w:tr>
      <w:tr w:rsidR="003D41FF" w:rsidRPr="006132D2" w14:paraId="121E334F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51C602DB" w14:textId="5B4110E1" w:rsidR="003D41FF" w:rsidRPr="00A257B9" w:rsidRDefault="003D41FF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telet count (10</w:t>
            </w:r>
            <w:r w:rsidRPr="001C5BFE">
              <w:rPr>
                <w:rFonts w:ascii="Arial" w:hAnsi="Arial" w:cs="Arial"/>
                <w:vertAlign w:val="superscript"/>
              </w:rPr>
              <w:t>3</w:t>
            </w:r>
            <w:r w:rsidR="001E4DC9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346870B6" w14:textId="56633E2B" w:rsidR="003D41FF" w:rsidRPr="00A257B9" w:rsidRDefault="00F25419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 ± 18</w:t>
            </w:r>
          </w:p>
        </w:tc>
        <w:tc>
          <w:tcPr>
            <w:tcW w:w="1598" w:type="dxa"/>
            <w:vAlign w:val="center"/>
          </w:tcPr>
          <w:p w14:paraId="25B8D833" w14:textId="2E85E75C" w:rsidR="003D41FF" w:rsidRPr="00A257B9" w:rsidRDefault="00F25419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0 ± 15</w:t>
            </w:r>
          </w:p>
        </w:tc>
        <w:tc>
          <w:tcPr>
            <w:tcW w:w="1597" w:type="dxa"/>
            <w:vAlign w:val="center"/>
          </w:tcPr>
          <w:p w14:paraId="3F4AED73" w14:textId="7DA20548" w:rsidR="003D41FF" w:rsidRPr="00A257B9" w:rsidRDefault="00F25419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9 ± 10</w:t>
            </w:r>
          </w:p>
        </w:tc>
        <w:tc>
          <w:tcPr>
            <w:tcW w:w="1598" w:type="dxa"/>
            <w:vAlign w:val="center"/>
          </w:tcPr>
          <w:p w14:paraId="38843536" w14:textId="38D1319B" w:rsidR="003D41FF" w:rsidRPr="00A257B9" w:rsidRDefault="00F25419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9 ± 9</w:t>
            </w:r>
          </w:p>
        </w:tc>
        <w:tc>
          <w:tcPr>
            <w:tcW w:w="1620" w:type="dxa"/>
            <w:vAlign w:val="center"/>
          </w:tcPr>
          <w:p w14:paraId="42FA29B1" w14:textId="7FFE1715" w:rsidR="003D41FF" w:rsidRPr="00A257B9" w:rsidRDefault="00380315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0</w:t>
            </w:r>
          </w:p>
        </w:tc>
      </w:tr>
      <w:tr w:rsidR="0054771B" w:rsidRPr="006132D2" w14:paraId="19D615E0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0A4CF26C" w14:textId="61D275E6" w:rsidR="0054771B" w:rsidRDefault="004C6BD7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thrombin </w:t>
            </w:r>
            <w:r w:rsidR="0031598A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INR</w:t>
            </w:r>
            <w:r w:rsidR="0031598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44FCCC69" w14:textId="36EA8FFF" w:rsidR="0054771B" w:rsidRDefault="00C21F52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1726D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 xml:space="preserve"> ± 0.01</w:t>
            </w:r>
          </w:p>
        </w:tc>
        <w:tc>
          <w:tcPr>
            <w:tcW w:w="1598" w:type="dxa"/>
            <w:vAlign w:val="center"/>
          </w:tcPr>
          <w:p w14:paraId="313AB44F" w14:textId="070745B3" w:rsidR="0054771B" w:rsidRDefault="0021726D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± 0.03</w:t>
            </w:r>
          </w:p>
        </w:tc>
        <w:tc>
          <w:tcPr>
            <w:tcW w:w="1597" w:type="dxa"/>
            <w:vAlign w:val="center"/>
          </w:tcPr>
          <w:p w14:paraId="3423FE36" w14:textId="7F97B824" w:rsidR="0054771B" w:rsidRDefault="0021726D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± 0.02</w:t>
            </w:r>
          </w:p>
        </w:tc>
        <w:tc>
          <w:tcPr>
            <w:tcW w:w="1598" w:type="dxa"/>
            <w:vAlign w:val="center"/>
          </w:tcPr>
          <w:p w14:paraId="63DC2A58" w14:textId="75E3B23A" w:rsidR="0054771B" w:rsidRDefault="00DD4C5B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± 0.02</w:t>
            </w:r>
          </w:p>
        </w:tc>
        <w:tc>
          <w:tcPr>
            <w:tcW w:w="1620" w:type="dxa"/>
            <w:vAlign w:val="center"/>
          </w:tcPr>
          <w:p w14:paraId="10514BD0" w14:textId="7444C03B" w:rsidR="0054771B" w:rsidRDefault="0001582E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1</w:t>
            </w:r>
          </w:p>
        </w:tc>
      </w:tr>
      <w:tr w:rsidR="0054771B" w:rsidRPr="006132D2" w14:paraId="7AFD2895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3519199C" w14:textId="0BCF361D" w:rsidR="0054771B" w:rsidRDefault="004C6BD7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hrombin Time</w:t>
            </w:r>
            <w:r w:rsidR="0031598A">
              <w:rPr>
                <w:rFonts w:ascii="Arial" w:hAnsi="Arial" w:cs="Arial"/>
                <w:sz w:val="22"/>
                <w:szCs w:val="22"/>
              </w:rPr>
              <w:t xml:space="preserve"> (sec)</w:t>
            </w:r>
          </w:p>
        </w:tc>
        <w:tc>
          <w:tcPr>
            <w:tcW w:w="1417" w:type="dxa"/>
            <w:vAlign w:val="center"/>
          </w:tcPr>
          <w:p w14:paraId="1EF840C1" w14:textId="416E9523" w:rsidR="0054771B" w:rsidRDefault="000F41C8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 ± 0.1</w:t>
            </w:r>
          </w:p>
        </w:tc>
        <w:tc>
          <w:tcPr>
            <w:tcW w:w="1598" w:type="dxa"/>
            <w:vAlign w:val="center"/>
          </w:tcPr>
          <w:p w14:paraId="34D8DFBD" w14:textId="50E287D5" w:rsidR="0054771B" w:rsidRDefault="000F41C8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 ± 0.3</w:t>
            </w:r>
          </w:p>
        </w:tc>
        <w:tc>
          <w:tcPr>
            <w:tcW w:w="1597" w:type="dxa"/>
            <w:vAlign w:val="center"/>
          </w:tcPr>
          <w:p w14:paraId="7F0C3544" w14:textId="7E831355" w:rsidR="0054771B" w:rsidRDefault="000F41C8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</w:t>
            </w:r>
            <w:r w:rsidR="00A14211">
              <w:rPr>
                <w:rFonts w:ascii="Arial" w:hAnsi="Arial" w:cs="Arial"/>
                <w:sz w:val="22"/>
                <w:szCs w:val="22"/>
              </w:rPr>
              <w:t xml:space="preserve"> ± 0.1</w:t>
            </w:r>
          </w:p>
        </w:tc>
        <w:tc>
          <w:tcPr>
            <w:tcW w:w="1598" w:type="dxa"/>
            <w:vAlign w:val="center"/>
          </w:tcPr>
          <w:p w14:paraId="12646938" w14:textId="2D9592C5" w:rsidR="0054771B" w:rsidRDefault="00A14211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 ± 0.2</w:t>
            </w:r>
          </w:p>
        </w:tc>
        <w:tc>
          <w:tcPr>
            <w:tcW w:w="1620" w:type="dxa"/>
            <w:vAlign w:val="center"/>
          </w:tcPr>
          <w:p w14:paraId="31253208" w14:textId="00080887" w:rsidR="0054771B" w:rsidRDefault="0001582E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3</w:t>
            </w:r>
          </w:p>
        </w:tc>
      </w:tr>
      <w:tr w:rsidR="0054771B" w:rsidRPr="006132D2" w14:paraId="0826B2B2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5D0AC780" w14:textId="3A901896" w:rsidR="0054771B" w:rsidRDefault="000C714A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romboplastin Time</w:t>
            </w:r>
            <w:r w:rsidR="0031598A">
              <w:rPr>
                <w:rFonts w:ascii="Arial" w:hAnsi="Arial" w:cs="Arial"/>
                <w:sz w:val="22"/>
                <w:szCs w:val="22"/>
              </w:rPr>
              <w:t xml:space="preserve"> (sec)</w:t>
            </w:r>
          </w:p>
        </w:tc>
        <w:tc>
          <w:tcPr>
            <w:tcW w:w="1417" w:type="dxa"/>
            <w:vAlign w:val="center"/>
          </w:tcPr>
          <w:p w14:paraId="01945E95" w14:textId="10437DBA" w:rsidR="0054771B" w:rsidRDefault="00A14211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7 ± 0.5</w:t>
            </w:r>
          </w:p>
        </w:tc>
        <w:tc>
          <w:tcPr>
            <w:tcW w:w="1598" w:type="dxa"/>
            <w:vAlign w:val="center"/>
          </w:tcPr>
          <w:p w14:paraId="33FD2EE1" w14:textId="31D8A2EE" w:rsidR="0054771B" w:rsidRDefault="00A14211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5 ± 0.8</w:t>
            </w:r>
          </w:p>
        </w:tc>
        <w:tc>
          <w:tcPr>
            <w:tcW w:w="1597" w:type="dxa"/>
            <w:vAlign w:val="center"/>
          </w:tcPr>
          <w:p w14:paraId="12FC42C9" w14:textId="6AFD09E4" w:rsidR="0054771B" w:rsidRDefault="00F125FD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6 ± 0.4</w:t>
            </w:r>
          </w:p>
        </w:tc>
        <w:tc>
          <w:tcPr>
            <w:tcW w:w="1598" w:type="dxa"/>
            <w:vAlign w:val="center"/>
          </w:tcPr>
          <w:p w14:paraId="729ADE37" w14:textId="565E4072" w:rsidR="0054771B" w:rsidRDefault="00F125FD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9 ± 0.6</w:t>
            </w:r>
          </w:p>
        </w:tc>
        <w:tc>
          <w:tcPr>
            <w:tcW w:w="1620" w:type="dxa"/>
            <w:vAlign w:val="center"/>
          </w:tcPr>
          <w:p w14:paraId="3A4BC739" w14:textId="3C86B947" w:rsidR="0054771B" w:rsidRDefault="0001582E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0</w:t>
            </w:r>
          </w:p>
        </w:tc>
      </w:tr>
      <w:tr w:rsidR="0054771B" w:rsidRPr="006132D2" w14:paraId="76C392F1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0780249A" w14:textId="33E01A37" w:rsidR="0054771B" w:rsidRDefault="0054771B" w:rsidP="003D41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trophils</w:t>
            </w:r>
          </w:p>
        </w:tc>
        <w:tc>
          <w:tcPr>
            <w:tcW w:w="7830" w:type="dxa"/>
            <w:gridSpan w:val="5"/>
            <w:vAlign w:val="center"/>
          </w:tcPr>
          <w:p w14:paraId="1CD01BB4" w14:textId="56DC8A94" w:rsidR="0054771B" w:rsidRPr="00A257B9" w:rsidRDefault="0054771B" w:rsidP="003D41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15CA" w:rsidRPr="006132D2" w14:paraId="370EE4EF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47E91D7D" w14:textId="375A86F9" w:rsidR="00D915CA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Relative (%)</w:t>
            </w:r>
          </w:p>
        </w:tc>
        <w:tc>
          <w:tcPr>
            <w:tcW w:w="1417" w:type="dxa"/>
            <w:vAlign w:val="center"/>
          </w:tcPr>
          <w:p w14:paraId="551D1A80" w14:textId="33811A3D" w:rsidR="00D915CA" w:rsidRPr="00A257B9" w:rsidRDefault="00F25419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6.1 ± </w:t>
            </w:r>
            <w:r w:rsidR="00044C8A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598" w:type="dxa"/>
            <w:vAlign w:val="center"/>
          </w:tcPr>
          <w:p w14:paraId="588E9563" w14:textId="054996C5" w:rsidR="00D915CA" w:rsidRPr="00A257B9" w:rsidRDefault="00044C8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2 ± 2.3</w:t>
            </w:r>
          </w:p>
        </w:tc>
        <w:tc>
          <w:tcPr>
            <w:tcW w:w="1597" w:type="dxa"/>
            <w:vAlign w:val="center"/>
          </w:tcPr>
          <w:p w14:paraId="7105DE97" w14:textId="33E5F681" w:rsidR="00D915CA" w:rsidRPr="00A257B9" w:rsidRDefault="00044C8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5 ±</w:t>
            </w:r>
            <w:r w:rsidR="00B82D86">
              <w:rPr>
                <w:rFonts w:ascii="Arial" w:hAnsi="Arial" w:cs="Arial"/>
                <w:sz w:val="22"/>
                <w:szCs w:val="22"/>
              </w:rPr>
              <w:t xml:space="preserve"> 2.0</w:t>
            </w:r>
          </w:p>
        </w:tc>
        <w:tc>
          <w:tcPr>
            <w:tcW w:w="1598" w:type="dxa"/>
            <w:vAlign w:val="center"/>
          </w:tcPr>
          <w:p w14:paraId="093928B7" w14:textId="2E2CDD35" w:rsidR="00D915CA" w:rsidRPr="00A257B9" w:rsidRDefault="00B82D86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9 ± 1.9</w:t>
            </w:r>
          </w:p>
        </w:tc>
        <w:tc>
          <w:tcPr>
            <w:tcW w:w="1620" w:type="dxa"/>
            <w:vAlign w:val="center"/>
          </w:tcPr>
          <w:p w14:paraId="70DBB07F" w14:textId="391D1634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2</w:t>
            </w:r>
          </w:p>
        </w:tc>
      </w:tr>
      <w:tr w:rsidR="00D915CA" w:rsidRPr="006132D2" w14:paraId="26717276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517174C6" w14:textId="76CE4F9A" w:rsidR="00D915CA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Absolute (10</w:t>
            </w:r>
            <w:r w:rsidRPr="001C5BFE">
              <w:rPr>
                <w:rFonts w:ascii="Arial" w:hAnsi="Arial" w:cs="Arial"/>
                <w:vertAlign w:val="superscript"/>
              </w:rPr>
              <w:t>3</w:t>
            </w:r>
            <w:r w:rsidR="001E4DC9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899A281" w14:textId="08293C46" w:rsidR="00D915CA" w:rsidRPr="00A257B9" w:rsidRDefault="00B82D86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 ± 0.3</w:t>
            </w:r>
          </w:p>
        </w:tc>
        <w:tc>
          <w:tcPr>
            <w:tcW w:w="1598" w:type="dxa"/>
            <w:vAlign w:val="center"/>
          </w:tcPr>
          <w:p w14:paraId="08FBE8C9" w14:textId="442D57E3" w:rsidR="00D915CA" w:rsidRPr="00A257B9" w:rsidRDefault="00B82D86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 ± 0.2</w:t>
            </w:r>
          </w:p>
        </w:tc>
        <w:tc>
          <w:tcPr>
            <w:tcW w:w="1597" w:type="dxa"/>
            <w:vAlign w:val="center"/>
          </w:tcPr>
          <w:p w14:paraId="431E2A28" w14:textId="5CC88BA4" w:rsidR="00D915CA" w:rsidRPr="00A257B9" w:rsidRDefault="00B82D86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 ± 0.2</w:t>
            </w:r>
          </w:p>
        </w:tc>
        <w:tc>
          <w:tcPr>
            <w:tcW w:w="1598" w:type="dxa"/>
            <w:vAlign w:val="center"/>
          </w:tcPr>
          <w:p w14:paraId="774410C7" w14:textId="0629C42F" w:rsidR="00D915CA" w:rsidRPr="00A257B9" w:rsidRDefault="00B82D86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 ± 0.3</w:t>
            </w:r>
          </w:p>
        </w:tc>
        <w:tc>
          <w:tcPr>
            <w:tcW w:w="1620" w:type="dxa"/>
            <w:vAlign w:val="center"/>
          </w:tcPr>
          <w:p w14:paraId="094490BE" w14:textId="552BCE3F" w:rsidR="00D915CA" w:rsidRPr="00A257B9" w:rsidRDefault="00F173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0</w:t>
            </w:r>
          </w:p>
        </w:tc>
      </w:tr>
      <w:tr w:rsidR="00D915CA" w:rsidRPr="006132D2" w14:paraId="17DDC50C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60B09E81" w14:textId="4173C6CA" w:rsidR="00D915CA" w:rsidRPr="00A257B9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mphocytes</w:t>
            </w:r>
          </w:p>
        </w:tc>
        <w:tc>
          <w:tcPr>
            <w:tcW w:w="1417" w:type="dxa"/>
            <w:vAlign w:val="center"/>
          </w:tcPr>
          <w:p w14:paraId="72BD984C" w14:textId="77777777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vAlign w:val="center"/>
          </w:tcPr>
          <w:p w14:paraId="6E8888DA" w14:textId="77777777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06F70CF5" w14:textId="77777777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vAlign w:val="center"/>
          </w:tcPr>
          <w:p w14:paraId="4EB8CCEC" w14:textId="77777777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229A633C" w14:textId="77777777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15CA" w:rsidRPr="006132D2" w14:paraId="268FF7B2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31DD2571" w14:textId="03BD83B6" w:rsidR="00D915CA" w:rsidRPr="00A257B9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Relative (%)</w:t>
            </w:r>
          </w:p>
        </w:tc>
        <w:tc>
          <w:tcPr>
            <w:tcW w:w="1417" w:type="dxa"/>
            <w:vAlign w:val="center"/>
          </w:tcPr>
          <w:p w14:paraId="0BF22FDA" w14:textId="04BB5671" w:rsidR="00D915CA" w:rsidRPr="00A257B9" w:rsidRDefault="009B6E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2 ± 1.9</w:t>
            </w:r>
          </w:p>
        </w:tc>
        <w:tc>
          <w:tcPr>
            <w:tcW w:w="1598" w:type="dxa"/>
            <w:vAlign w:val="center"/>
          </w:tcPr>
          <w:p w14:paraId="652282D4" w14:textId="6EB8B243" w:rsidR="00D915CA" w:rsidRPr="00A257B9" w:rsidRDefault="009B6E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8 ± 2.1</w:t>
            </w:r>
          </w:p>
        </w:tc>
        <w:tc>
          <w:tcPr>
            <w:tcW w:w="1597" w:type="dxa"/>
            <w:vAlign w:val="center"/>
          </w:tcPr>
          <w:p w14:paraId="7801E78A" w14:textId="69DBDA1D" w:rsidR="00D915CA" w:rsidRPr="00A257B9" w:rsidRDefault="009B6E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6 ± 1.7</w:t>
            </w:r>
          </w:p>
        </w:tc>
        <w:tc>
          <w:tcPr>
            <w:tcW w:w="1598" w:type="dxa"/>
            <w:vAlign w:val="center"/>
          </w:tcPr>
          <w:p w14:paraId="7C1C81E1" w14:textId="40B5E0A3" w:rsidR="00D915CA" w:rsidRPr="00A257B9" w:rsidRDefault="009B6E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0 ± 1.8</w:t>
            </w:r>
          </w:p>
        </w:tc>
        <w:tc>
          <w:tcPr>
            <w:tcW w:w="1620" w:type="dxa"/>
            <w:vAlign w:val="center"/>
          </w:tcPr>
          <w:p w14:paraId="6CAF9264" w14:textId="2BE995FE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7</w:t>
            </w:r>
          </w:p>
        </w:tc>
      </w:tr>
      <w:tr w:rsidR="00D915CA" w:rsidRPr="006132D2" w14:paraId="6EB9AFF1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7C1E3AC2" w14:textId="06D622AA" w:rsidR="00D915CA" w:rsidRPr="001C5BFE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Absolute (10</w:t>
            </w:r>
            <w:r w:rsidRPr="001C5BFE">
              <w:rPr>
                <w:rFonts w:ascii="Arial" w:hAnsi="Arial" w:cs="Arial"/>
                <w:vertAlign w:val="superscript"/>
              </w:rPr>
              <w:t>3</w:t>
            </w:r>
            <w:r w:rsidR="001E4DC9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2EC10F2D" w14:textId="4537A002" w:rsidR="00D915CA" w:rsidRPr="00A257B9" w:rsidRDefault="003903A9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± 0.2</w:t>
            </w:r>
          </w:p>
        </w:tc>
        <w:tc>
          <w:tcPr>
            <w:tcW w:w="1598" w:type="dxa"/>
            <w:vAlign w:val="center"/>
          </w:tcPr>
          <w:p w14:paraId="3F6FFE00" w14:textId="04498F19" w:rsidR="00D915CA" w:rsidRPr="00A257B9" w:rsidRDefault="003903A9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± 0.1</w:t>
            </w:r>
          </w:p>
        </w:tc>
        <w:tc>
          <w:tcPr>
            <w:tcW w:w="1597" w:type="dxa"/>
            <w:vAlign w:val="center"/>
          </w:tcPr>
          <w:p w14:paraId="467018DF" w14:textId="37CBE01C" w:rsidR="00D915CA" w:rsidRPr="00A257B9" w:rsidRDefault="003903A9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± 0.1</w:t>
            </w:r>
          </w:p>
        </w:tc>
        <w:tc>
          <w:tcPr>
            <w:tcW w:w="1598" w:type="dxa"/>
            <w:vAlign w:val="center"/>
          </w:tcPr>
          <w:p w14:paraId="5576F8CE" w14:textId="041CE785" w:rsidR="00D915CA" w:rsidRPr="00A257B9" w:rsidRDefault="003903A9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± 0.1</w:t>
            </w:r>
          </w:p>
        </w:tc>
        <w:tc>
          <w:tcPr>
            <w:tcW w:w="1620" w:type="dxa"/>
            <w:vAlign w:val="center"/>
          </w:tcPr>
          <w:p w14:paraId="5033CFDA" w14:textId="4328E04B" w:rsidR="00D915CA" w:rsidRPr="00A257B9" w:rsidRDefault="00F173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0</w:t>
            </w:r>
          </w:p>
        </w:tc>
      </w:tr>
      <w:tr w:rsidR="0054771B" w:rsidRPr="006132D2" w14:paraId="1C419BB5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1581F52C" w14:textId="22A8F1BD" w:rsidR="0054771B" w:rsidRPr="00A257B9" w:rsidRDefault="0054771B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ocytes</w:t>
            </w:r>
          </w:p>
        </w:tc>
        <w:tc>
          <w:tcPr>
            <w:tcW w:w="7830" w:type="dxa"/>
            <w:gridSpan w:val="5"/>
            <w:vAlign w:val="center"/>
          </w:tcPr>
          <w:p w14:paraId="43C5F480" w14:textId="77777777" w:rsidR="0054771B" w:rsidRPr="00A257B9" w:rsidRDefault="0054771B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15CA" w:rsidRPr="006132D2" w14:paraId="43AF6862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513CCFAF" w14:textId="7238F378" w:rsidR="00D915CA" w:rsidRPr="00A257B9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Relative (%)</w:t>
            </w:r>
          </w:p>
        </w:tc>
        <w:tc>
          <w:tcPr>
            <w:tcW w:w="1417" w:type="dxa"/>
            <w:vAlign w:val="center"/>
          </w:tcPr>
          <w:p w14:paraId="24F8516E" w14:textId="47FAAD4F" w:rsidR="00D915CA" w:rsidRPr="00A257B9" w:rsidRDefault="00420328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 ± 0.6</w:t>
            </w:r>
          </w:p>
        </w:tc>
        <w:tc>
          <w:tcPr>
            <w:tcW w:w="1598" w:type="dxa"/>
            <w:vAlign w:val="center"/>
          </w:tcPr>
          <w:p w14:paraId="6558AF2B" w14:textId="00F86ED6" w:rsidR="00D915CA" w:rsidRPr="00A257B9" w:rsidRDefault="00F86F7C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 ± 0.4</w:t>
            </w:r>
          </w:p>
        </w:tc>
        <w:tc>
          <w:tcPr>
            <w:tcW w:w="1597" w:type="dxa"/>
            <w:vAlign w:val="center"/>
          </w:tcPr>
          <w:p w14:paraId="1644E608" w14:textId="650D684F" w:rsidR="00D915CA" w:rsidRPr="00A257B9" w:rsidRDefault="00F86F7C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 ± 0.4</w:t>
            </w:r>
          </w:p>
        </w:tc>
        <w:tc>
          <w:tcPr>
            <w:tcW w:w="1598" w:type="dxa"/>
            <w:vAlign w:val="center"/>
          </w:tcPr>
          <w:p w14:paraId="6C39797A" w14:textId="31312A52" w:rsidR="00D915CA" w:rsidRPr="00A257B9" w:rsidRDefault="00F86F7C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 ± 0.5</w:t>
            </w:r>
          </w:p>
        </w:tc>
        <w:tc>
          <w:tcPr>
            <w:tcW w:w="1620" w:type="dxa"/>
            <w:vAlign w:val="center"/>
          </w:tcPr>
          <w:p w14:paraId="73F61C7A" w14:textId="3B2C0797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D915CA" w:rsidRPr="006132D2" w14:paraId="40736903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3B445F61" w14:textId="68AEE239" w:rsidR="00D915CA" w:rsidRPr="00A257B9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Absolute (10</w:t>
            </w:r>
            <w:r w:rsidRPr="001C5BFE">
              <w:rPr>
                <w:rFonts w:ascii="Arial" w:hAnsi="Arial" w:cs="Arial"/>
                <w:vertAlign w:val="superscript"/>
              </w:rPr>
              <w:t>3</w:t>
            </w:r>
            <w:r w:rsidR="00A15252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490BD5AB" w14:textId="5A76EB47" w:rsidR="00D915CA" w:rsidRPr="00A257B9" w:rsidRDefault="00946D10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± 0.03</w:t>
            </w:r>
          </w:p>
        </w:tc>
        <w:tc>
          <w:tcPr>
            <w:tcW w:w="1598" w:type="dxa"/>
            <w:vAlign w:val="center"/>
          </w:tcPr>
          <w:p w14:paraId="6610DB42" w14:textId="4EA1E240" w:rsidR="00D915CA" w:rsidRPr="00A257B9" w:rsidRDefault="00CF6B05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± 0.03</w:t>
            </w:r>
          </w:p>
        </w:tc>
        <w:tc>
          <w:tcPr>
            <w:tcW w:w="1597" w:type="dxa"/>
            <w:vAlign w:val="center"/>
          </w:tcPr>
          <w:p w14:paraId="2FB86086" w14:textId="2CF35102" w:rsidR="00D915CA" w:rsidRPr="00A257B9" w:rsidRDefault="00CF6B05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± 0.03</w:t>
            </w:r>
          </w:p>
        </w:tc>
        <w:tc>
          <w:tcPr>
            <w:tcW w:w="1598" w:type="dxa"/>
            <w:vAlign w:val="center"/>
          </w:tcPr>
          <w:p w14:paraId="4F5BBD96" w14:textId="33B2E86E" w:rsidR="00D915CA" w:rsidRPr="00A257B9" w:rsidRDefault="00CF6B05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± 0.04</w:t>
            </w:r>
          </w:p>
        </w:tc>
        <w:tc>
          <w:tcPr>
            <w:tcW w:w="1620" w:type="dxa"/>
            <w:vAlign w:val="center"/>
          </w:tcPr>
          <w:p w14:paraId="0D84F338" w14:textId="2D9817E2" w:rsidR="00D915CA" w:rsidRPr="00A257B9" w:rsidRDefault="00F173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</w:tr>
      <w:tr w:rsidR="0054771B" w:rsidRPr="006132D2" w14:paraId="118204B6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7291D4F8" w14:textId="69631346" w:rsidR="0054771B" w:rsidRPr="00A257B9" w:rsidRDefault="0054771B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osinophils</w:t>
            </w:r>
          </w:p>
        </w:tc>
        <w:tc>
          <w:tcPr>
            <w:tcW w:w="7830" w:type="dxa"/>
            <w:gridSpan w:val="5"/>
            <w:vAlign w:val="center"/>
          </w:tcPr>
          <w:p w14:paraId="065F4FB8" w14:textId="77777777" w:rsidR="0054771B" w:rsidRPr="00A257B9" w:rsidRDefault="0054771B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15CA" w:rsidRPr="006132D2" w14:paraId="41D89B72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43FB7CCE" w14:textId="6FDB0B03" w:rsidR="00D915CA" w:rsidRPr="00A257B9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Relative (%)</w:t>
            </w:r>
          </w:p>
        </w:tc>
        <w:tc>
          <w:tcPr>
            <w:tcW w:w="1417" w:type="dxa"/>
            <w:vAlign w:val="center"/>
          </w:tcPr>
          <w:p w14:paraId="21EFB7A4" w14:textId="71511DD4" w:rsidR="00D915CA" w:rsidRPr="00A257B9" w:rsidRDefault="00CF6B05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 ± 0.7</w:t>
            </w:r>
          </w:p>
        </w:tc>
        <w:tc>
          <w:tcPr>
            <w:tcW w:w="1598" w:type="dxa"/>
            <w:vAlign w:val="center"/>
          </w:tcPr>
          <w:p w14:paraId="0464C907" w14:textId="5ED2FA2F" w:rsidR="00D915CA" w:rsidRPr="00A257B9" w:rsidRDefault="00CF6B05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 ± 0.4</w:t>
            </w:r>
          </w:p>
        </w:tc>
        <w:tc>
          <w:tcPr>
            <w:tcW w:w="1597" w:type="dxa"/>
            <w:vAlign w:val="center"/>
          </w:tcPr>
          <w:p w14:paraId="2980B8BB" w14:textId="063AEEF1" w:rsidR="00D915CA" w:rsidRPr="00A257B9" w:rsidRDefault="00302C23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 ± 0.3</w:t>
            </w:r>
          </w:p>
        </w:tc>
        <w:tc>
          <w:tcPr>
            <w:tcW w:w="1598" w:type="dxa"/>
            <w:vAlign w:val="center"/>
          </w:tcPr>
          <w:p w14:paraId="4A3BB7B3" w14:textId="60D73B82" w:rsidR="00D915CA" w:rsidRPr="00A257B9" w:rsidRDefault="00302C23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 ± 0.2</w:t>
            </w:r>
          </w:p>
        </w:tc>
        <w:tc>
          <w:tcPr>
            <w:tcW w:w="1620" w:type="dxa"/>
            <w:vAlign w:val="center"/>
          </w:tcPr>
          <w:p w14:paraId="700318BA" w14:textId="232C0F4A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1</w:t>
            </w:r>
          </w:p>
        </w:tc>
      </w:tr>
      <w:tr w:rsidR="00D915CA" w:rsidRPr="006132D2" w14:paraId="0E8AD3E2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2DD03244" w14:textId="645A4081" w:rsidR="00D915CA" w:rsidRPr="00A257B9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Absolute (10</w:t>
            </w:r>
            <w:r w:rsidRPr="001C5BFE">
              <w:rPr>
                <w:rFonts w:ascii="Arial" w:hAnsi="Arial" w:cs="Arial"/>
                <w:vertAlign w:val="superscript"/>
              </w:rPr>
              <w:t>3</w:t>
            </w:r>
            <w:r w:rsidR="00A15252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272529FB" w14:textId="6E1C9A20" w:rsidR="00D915CA" w:rsidRPr="00A257B9" w:rsidRDefault="00302C23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 ± 0.03</w:t>
            </w:r>
          </w:p>
        </w:tc>
        <w:tc>
          <w:tcPr>
            <w:tcW w:w="1598" w:type="dxa"/>
            <w:vAlign w:val="center"/>
          </w:tcPr>
          <w:p w14:paraId="57C83C67" w14:textId="61F67277" w:rsidR="00D915CA" w:rsidRPr="00A257B9" w:rsidRDefault="00302C23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 ± 0.02</w:t>
            </w:r>
          </w:p>
        </w:tc>
        <w:tc>
          <w:tcPr>
            <w:tcW w:w="1597" w:type="dxa"/>
            <w:vAlign w:val="center"/>
          </w:tcPr>
          <w:p w14:paraId="37C21A6E" w14:textId="0572D984" w:rsidR="00D915CA" w:rsidRPr="00A257B9" w:rsidRDefault="00302C23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 ± 0.02</w:t>
            </w:r>
          </w:p>
        </w:tc>
        <w:tc>
          <w:tcPr>
            <w:tcW w:w="1598" w:type="dxa"/>
            <w:vAlign w:val="center"/>
          </w:tcPr>
          <w:p w14:paraId="2C7CADBA" w14:textId="2D0AE246" w:rsidR="00D915CA" w:rsidRPr="00A257B9" w:rsidRDefault="00302C23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 ± 0.02</w:t>
            </w:r>
          </w:p>
        </w:tc>
        <w:tc>
          <w:tcPr>
            <w:tcW w:w="1620" w:type="dxa"/>
            <w:vAlign w:val="center"/>
          </w:tcPr>
          <w:p w14:paraId="46218226" w14:textId="18F5FCC6" w:rsidR="00D915CA" w:rsidRPr="00A257B9" w:rsidRDefault="00F173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6</w:t>
            </w:r>
          </w:p>
        </w:tc>
      </w:tr>
      <w:tr w:rsidR="0054771B" w:rsidRPr="006132D2" w14:paraId="2751A9B0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4168A91B" w14:textId="7BFFB740" w:rsidR="0054771B" w:rsidRPr="00A257B9" w:rsidRDefault="0054771B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ophils</w:t>
            </w:r>
          </w:p>
        </w:tc>
        <w:tc>
          <w:tcPr>
            <w:tcW w:w="7830" w:type="dxa"/>
            <w:gridSpan w:val="5"/>
            <w:vAlign w:val="center"/>
          </w:tcPr>
          <w:p w14:paraId="52B5E652" w14:textId="77777777" w:rsidR="0054771B" w:rsidRPr="00A257B9" w:rsidRDefault="0054771B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15CA" w:rsidRPr="006132D2" w14:paraId="182D2D20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015573A5" w14:textId="14117848" w:rsidR="00D915CA" w:rsidRPr="00A257B9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Relative (%)</w:t>
            </w:r>
          </w:p>
        </w:tc>
        <w:tc>
          <w:tcPr>
            <w:tcW w:w="1417" w:type="dxa"/>
            <w:vAlign w:val="center"/>
          </w:tcPr>
          <w:p w14:paraId="464242CE" w14:textId="55F375FE" w:rsidR="00D915CA" w:rsidRPr="00A257B9" w:rsidRDefault="00CB212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± 0.1</w:t>
            </w:r>
          </w:p>
        </w:tc>
        <w:tc>
          <w:tcPr>
            <w:tcW w:w="1598" w:type="dxa"/>
            <w:vAlign w:val="center"/>
          </w:tcPr>
          <w:p w14:paraId="7709A5B6" w14:textId="163E5BA9" w:rsidR="00D915CA" w:rsidRPr="00A257B9" w:rsidRDefault="00CB212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± 0.1</w:t>
            </w:r>
          </w:p>
        </w:tc>
        <w:tc>
          <w:tcPr>
            <w:tcW w:w="1597" w:type="dxa"/>
            <w:vAlign w:val="center"/>
          </w:tcPr>
          <w:p w14:paraId="48272A5B" w14:textId="798F64B1" w:rsidR="00D915CA" w:rsidRPr="00A257B9" w:rsidRDefault="00CB212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± 0.1</w:t>
            </w:r>
          </w:p>
        </w:tc>
        <w:tc>
          <w:tcPr>
            <w:tcW w:w="1598" w:type="dxa"/>
            <w:vAlign w:val="center"/>
          </w:tcPr>
          <w:p w14:paraId="2190CCD6" w14:textId="26968B85" w:rsidR="00D915CA" w:rsidRPr="00A257B9" w:rsidRDefault="00CB212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± 0.1</w:t>
            </w:r>
          </w:p>
        </w:tc>
        <w:tc>
          <w:tcPr>
            <w:tcW w:w="1620" w:type="dxa"/>
            <w:vAlign w:val="center"/>
          </w:tcPr>
          <w:p w14:paraId="4B0EF72C" w14:textId="6C533EC8" w:rsidR="00D915CA" w:rsidRPr="00A257B9" w:rsidRDefault="00D915CA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9</w:t>
            </w:r>
          </w:p>
        </w:tc>
      </w:tr>
      <w:tr w:rsidR="00D915CA" w:rsidRPr="006132D2" w14:paraId="54365508" w14:textId="77777777" w:rsidTr="00A14211">
        <w:trPr>
          <w:trHeight w:val="373"/>
        </w:trPr>
        <w:tc>
          <w:tcPr>
            <w:tcW w:w="2965" w:type="dxa"/>
            <w:vAlign w:val="center"/>
          </w:tcPr>
          <w:p w14:paraId="36C5317E" w14:textId="6CEB0087" w:rsidR="00D915CA" w:rsidRPr="00A257B9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Absolute (10</w:t>
            </w:r>
            <w:r w:rsidRPr="001C5BFE">
              <w:rPr>
                <w:rFonts w:ascii="Arial" w:hAnsi="Arial" w:cs="Arial"/>
                <w:vertAlign w:val="superscript"/>
              </w:rPr>
              <w:t>3</w:t>
            </w:r>
            <w:r w:rsidR="00A15252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L</w:t>
            </w:r>
            <w:r w:rsidRPr="001C5BFE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46087578" w14:textId="4055554C" w:rsidR="00D915CA" w:rsidRPr="00A257B9" w:rsidRDefault="00CB212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 ± 0.05</w:t>
            </w:r>
          </w:p>
        </w:tc>
        <w:tc>
          <w:tcPr>
            <w:tcW w:w="1598" w:type="dxa"/>
            <w:vAlign w:val="center"/>
          </w:tcPr>
          <w:p w14:paraId="4D8F51C9" w14:textId="050AA91E" w:rsidR="00D915CA" w:rsidRPr="00A257B9" w:rsidRDefault="00CB212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 ± 0.05</w:t>
            </w:r>
          </w:p>
        </w:tc>
        <w:tc>
          <w:tcPr>
            <w:tcW w:w="1597" w:type="dxa"/>
            <w:vAlign w:val="center"/>
          </w:tcPr>
          <w:p w14:paraId="0E417A05" w14:textId="586D2E4B" w:rsidR="00D915CA" w:rsidRPr="00A257B9" w:rsidRDefault="00CB212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 ± 0.03</w:t>
            </w:r>
          </w:p>
        </w:tc>
        <w:tc>
          <w:tcPr>
            <w:tcW w:w="1598" w:type="dxa"/>
            <w:vAlign w:val="center"/>
          </w:tcPr>
          <w:p w14:paraId="00F2B7CF" w14:textId="50E09C72" w:rsidR="00D915CA" w:rsidRPr="00A257B9" w:rsidRDefault="00CB212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 ± 0.02</w:t>
            </w:r>
          </w:p>
        </w:tc>
        <w:tc>
          <w:tcPr>
            <w:tcW w:w="1620" w:type="dxa"/>
            <w:vAlign w:val="center"/>
          </w:tcPr>
          <w:p w14:paraId="7A823731" w14:textId="00A27FBC" w:rsidR="00D915CA" w:rsidRPr="00A257B9" w:rsidRDefault="00F1736D" w:rsidP="00D915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</w:tr>
      <w:tr w:rsidR="00D915CA" w:rsidRPr="006132D2" w14:paraId="2B2ACD6C" w14:textId="77777777" w:rsidTr="001C5BFE">
        <w:trPr>
          <w:trHeight w:val="557"/>
        </w:trPr>
        <w:tc>
          <w:tcPr>
            <w:tcW w:w="10795" w:type="dxa"/>
            <w:gridSpan w:val="6"/>
            <w:vAlign w:val="center"/>
          </w:tcPr>
          <w:p w14:paraId="4368EBCC" w14:textId="3AFA22EB" w:rsidR="00D915CA" w:rsidRPr="00823E2E" w:rsidRDefault="00D915CA" w:rsidP="00D915CA">
            <w:pPr>
              <w:rPr>
                <w:rFonts w:ascii="Arial" w:hAnsi="Arial" w:cs="Arial"/>
                <w:sz w:val="22"/>
                <w:szCs w:val="22"/>
              </w:rPr>
            </w:pPr>
            <w:r w:rsidRPr="00A257B9">
              <w:rPr>
                <w:rFonts w:ascii="Arial" w:hAnsi="Arial" w:cs="Arial"/>
                <w:sz w:val="22"/>
                <w:szCs w:val="22"/>
              </w:rPr>
              <w:t xml:space="preserve">Data are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A257B9">
              <w:rPr>
                <w:rFonts w:ascii="Arial" w:hAnsi="Arial" w:cs="Arial"/>
                <w:sz w:val="22"/>
                <w:szCs w:val="22"/>
              </w:rPr>
              <w:t xml:space="preserve">stimated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A257B9">
              <w:rPr>
                <w:rFonts w:ascii="Arial" w:hAnsi="Arial" w:cs="Arial"/>
                <w:sz w:val="22"/>
                <w:szCs w:val="22"/>
              </w:rPr>
              <w:t xml:space="preserve">eans ± SE. </w:t>
            </w:r>
            <w:r>
              <w:rPr>
                <w:rFonts w:ascii="Arial" w:hAnsi="Arial" w:cs="Arial"/>
                <w:sz w:val="22"/>
                <w:szCs w:val="22"/>
              </w:rPr>
              <w:t xml:space="preserve">Units in µM. Abbreviations: </w:t>
            </w:r>
            <w:r w:rsidRPr="001B72DD">
              <w:rPr>
                <w:rFonts w:ascii="Arial" w:hAnsi="Arial" w:cs="Arial"/>
                <w:i/>
                <w:iCs/>
                <w:sz w:val="22"/>
                <w:szCs w:val="22"/>
              </w:rPr>
              <w:t>Tx</w:t>
            </w:r>
            <w:r>
              <w:rPr>
                <w:rFonts w:ascii="Arial" w:hAnsi="Arial" w:cs="Arial"/>
                <w:sz w:val="22"/>
                <w:szCs w:val="22"/>
              </w:rPr>
              <w:t xml:space="preserve">, treatment, </w:t>
            </w:r>
            <w:r w:rsidRPr="001B72DD">
              <w:rPr>
                <w:rFonts w:ascii="Arial" w:hAnsi="Arial" w:cs="Arial"/>
                <w:i/>
                <w:iCs/>
                <w:sz w:val="22"/>
                <w:szCs w:val="22"/>
              </w:rPr>
              <w:t>HGB</w:t>
            </w:r>
            <w:r>
              <w:rPr>
                <w:rFonts w:ascii="Arial" w:hAnsi="Arial" w:cs="Arial"/>
                <w:sz w:val="22"/>
                <w:szCs w:val="22"/>
              </w:rPr>
              <w:t xml:space="preserve">, hemoglobin, </w:t>
            </w:r>
            <w:r w:rsidRPr="001B72DD">
              <w:rPr>
                <w:rFonts w:ascii="Arial" w:hAnsi="Arial" w:cs="Arial"/>
                <w:i/>
                <w:iCs/>
                <w:sz w:val="22"/>
                <w:szCs w:val="22"/>
              </w:rPr>
              <w:t>HCT</w:t>
            </w:r>
            <w:r>
              <w:rPr>
                <w:rFonts w:ascii="Arial" w:hAnsi="Arial" w:cs="Arial"/>
                <w:sz w:val="22"/>
                <w:szCs w:val="22"/>
              </w:rPr>
              <w:t xml:space="preserve">, hematocrit, </w:t>
            </w:r>
            <w:r w:rsidRPr="001B72DD">
              <w:rPr>
                <w:rFonts w:ascii="Arial" w:hAnsi="Arial" w:cs="Arial"/>
                <w:i/>
                <w:iCs/>
                <w:sz w:val="22"/>
                <w:szCs w:val="22"/>
              </w:rPr>
              <w:t>WBC</w:t>
            </w:r>
            <w:r>
              <w:rPr>
                <w:rFonts w:ascii="Arial" w:hAnsi="Arial" w:cs="Arial"/>
                <w:sz w:val="22"/>
                <w:szCs w:val="22"/>
              </w:rPr>
              <w:t xml:space="preserve">, white blood, </w:t>
            </w:r>
            <w:r w:rsidRPr="001B72DD">
              <w:rPr>
                <w:rFonts w:ascii="Arial" w:hAnsi="Arial" w:cs="Arial"/>
                <w:i/>
                <w:iCs/>
                <w:sz w:val="22"/>
                <w:szCs w:val="22"/>
              </w:rPr>
              <w:t>RBC</w:t>
            </w:r>
            <w:r>
              <w:rPr>
                <w:rFonts w:ascii="Arial" w:hAnsi="Arial" w:cs="Arial"/>
                <w:sz w:val="22"/>
                <w:szCs w:val="22"/>
              </w:rPr>
              <w:t>, red blood cell</w:t>
            </w:r>
            <w:r w:rsidR="00E715D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E715DC" w:rsidRPr="001B72DD">
              <w:rPr>
                <w:rFonts w:ascii="Arial" w:hAnsi="Arial" w:cs="Arial"/>
                <w:i/>
                <w:iCs/>
                <w:sz w:val="22"/>
                <w:szCs w:val="22"/>
              </w:rPr>
              <w:t>MCV</w:t>
            </w:r>
            <w:r w:rsidR="00E715DC">
              <w:rPr>
                <w:rFonts w:ascii="Arial" w:hAnsi="Arial" w:cs="Arial"/>
                <w:sz w:val="22"/>
                <w:szCs w:val="22"/>
              </w:rPr>
              <w:t>,</w:t>
            </w:r>
            <w:r w:rsidR="001B72DD">
              <w:rPr>
                <w:rFonts w:ascii="Arial" w:hAnsi="Arial" w:cs="Arial"/>
                <w:sz w:val="22"/>
                <w:szCs w:val="22"/>
              </w:rPr>
              <w:t xml:space="preserve"> mean corpuscular volume,</w:t>
            </w:r>
            <w:r w:rsidR="00E715D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15DC" w:rsidRPr="00823E2E">
              <w:rPr>
                <w:rFonts w:ascii="Arial" w:hAnsi="Arial" w:cs="Arial"/>
                <w:i/>
                <w:iCs/>
                <w:sz w:val="22"/>
                <w:szCs w:val="22"/>
              </w:rPr>
              <w:t>MCH</w:t>
            </w:r>
            <w:r w:rsidR="00E715DC">
              <w:rPr>
                <w:rFonts w:ascii="Arial" w:hAnsi="Arial" w:cs="Arial"/>
                <w:sz w:val="22"/>
                <w:szCs w:val="22"/>
              </w:rPr>
              <w:t>,</w:t>
            </w:r>
            <w:r w:rsidR="00823E2E">
              <w:rPr>
                <w:rFonts w:ascii="Arial" w:hAnsi="Arial" w:cs="Arial"/>
                <w:sz w:val="22"/>
                <w:szCs w:val="22"/>
              </w:rPr>
              <w:t xml:space="preserve"> mean corpuscular hemoglobin,</w:t>
            </w:r>
            <w:r w:rsidR="00E715D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15DC" w:rsidRPr="00823E2E">
              <w:rPr>
                <w:rFonts w:ascii="Arial" w:hAnsi="Arial" w:cs="Arial"/>
                <w:i/>
                <w:iCs/>
                <w:sz w:val="22"/>
                <w:szCs w:val="22"/>
              </w:rPr>
              <w:t>MCHC</w:t>
            </w:r>
            <w:r w:rsidR="00E715DC">
              <w:rPr>
                <w:rFonts w:ascii="Arial" w:hAnsi="Arial" w:cs="Arial"/>
                <w:sz w:val="22"/>
                <w:szCs w:val="22"/>
              </w:rPr>
              <w:t>,</w:t>
            </w:r>
            <w:r w:rsidR="00823E2E">
              <w:rPr>
                <w:rFonts w:ascii="Arial" w:hAnsi="Arial" w:cs="Arial"/>
                <w:sz w:val="22"/>
                <w:szCs w:val="22"/>
              </w:rPr>
              <w:t xml:space="preserve"> mean corpuscular hemoglobin concentration,</w:t>
            </w:r>
            <w:r w:rsidR="00E715D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15DC" w:rsidRPr="00823E2E">
              <w:rPr>
                <w:rFonts w:ascii="Arial" w:hAnsi="Arial" w:cs="Arial"/>
                <w:i/>
                <w:iCs/>
                <w:sz w:val="22"/>
                <w:szCs w:val="22"/>
              </w:rPr>
              <w:t>RDW</w:t>
            </w:r>
            <w:r w:rsidR="00823E2E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44BCB">
              <w:rPr>
                <w:rFonts w:ascii="Arial" w:hAnsi="Arial" w:cs="Arial"/>
                <w:sz w:val="22"/>
                <w:szCs w:val="22"/>
              </w:rPr>
              <w:t>red cell distribution width.</w:t>
            </w:r>
          </w:p>
        </w:tc>
      </w:tr>
    </w:tbl>
    <w:p w14:paraId="6480C306" w14:textId="77777777" w:rsidR="001C5BFE" w:rsidRDefault="001C5BFE"/>
    <w:p w14:paraId="7499F79E" w14:textId="51BD5EB6" w:rsidR="0063590D" w:rsidRDefault="0063590D">
      <w: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695"/>
        <w:gridCol w:w="1552"/>
        <w:gridCol w:w="1643"/>
        <w:gridCol w:w="1642"/>
        <w:gridCol w:w="1643"/>
        <w:gridCol w:w="1620"/>
      </w:tblGrid>
      <w:tr w:rsidR="0063590D" w:rsidRPr="006132D2" w14:paraId="1273A5BD" w14:textId="77777777" w:rsidTr="00E86525">
        <w:trPr>
          <w:trHeight w:val="373"/>
        </w:trPr>
        <w:tc>
          <w:tcPr>
            <w:tcW w:w="10795" w:type="dxa"/>
            <w:gridSpan w:val="6"/>
            <w:vAlign w:val="center"/>
          </w:tcPr>
          <w:p w14:paraId="0A5FA618" w14:textId="758A3E1D" w:rsidR="0063590D" w:rsidRPr="00A257B9" w:rsidRDefault="0063590D" w:rsidP="00E865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DB703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>Comprehensive metabolic panel</w:t>
            </w:r>
          </w:p>
        </w:tc>
      </w:tr>
      <w:tr w:rsidR="0063590D" w:rsidRPr="006132D2" w14:paraId="536516C6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79A9EDEB" w14:textId="77777777" w:rsidR="0063590D" w:rsidRPr="00A257B9" w:rsidRDefault="0063590D" w:rsidP="00E865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5" w:type="dxa"/>
            <w:gridSpan w:val="2"/>
            <w:vAlign w:val="center"/>
          </w:tcPr>
          <w:p w14:paraId="07193B4C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3285" w:type="dxa"/>
            <w:gridSpan w:val="2"/>
            <w:vAlign w:val="center"/>
          </w:tcPr>
          <w:p w14:paraId="6E048DE0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NR</w:t>
            </w:r>
          </w:p>
        </w:tc>
        <w:tc>
          <w:tcPr>
            <w:tcW w:w="1620" w:type="dxa"/>
            <w:vAlign w:val="center"/>
          </w:tcPr>
          <w:p w14:paraId="3FC3BE37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Tx*Time</w:t>
            </w:r>
          </w:p>
        </w:tc>
      </w:tr>
      <w:tr w:rsidR="0063590D" w:rsidRPr="006132D2" w14:paraId="60ADEEDC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68279F1E" w14:textId="77777777" w:rsidR="0063590D" w:rsidRPr="00A257B9" w:rsidRDefault="0063590D" w:rsidP="00E865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  <w:vAlign w:val="center"/>
          </w:tcPr>
          <w:p w14:paraId="53101F09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643" w:type="dxa"/>
            <w:vAlign w:val="center"/>
          </w:tcPr>
          <w:p w14:paraId="2C836DA5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Week 12</w:t>
            </w:r>
          </w:p>
        </w:tc>
        <w:tc>
          <w:tcPr>
            <w:tcW w:w="1642" w:type="dxa"/>
            <w:vAlign w:val="center"/>
          </w:tcPr>
          <w:p w14:paraId="49121075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643" w:type="dxa"/>
            <w:vAlign w:val="center"/>
          </w:tcPr>
          <w:p w14:paraId="550E3736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Week 12</w:t>
            </w:r>
          </w:p>
        </w:tc>
        <w:tc>
          <w:tcPr>
            <w:tcW w:w="1620" w:type="dxa"/>
            <w:vAlign w:val="center"/>
          </w:tcPr>
          <w:p w14:paraId="1D69033D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63590D" w:rsidRPr="006132D2" w14:paraId="4288148C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0BB15481" w14:textId="64BA8F03" w:rsidR="0063590D" w:rsidRPr="00A257B9" w:rsidRDefault="00B703BD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e</w:t>
            </w:r>
            <w:r w:rsidR="005304F4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5304F4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5304F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2D037F87" w14:textId="569C5C95" w:rsidR="0063590D" w:rsidRPr="00A257B9" w:rsidRDefault="00A917A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 ± 2</w:t>
            </w:r>
          </w:p>
        </w:tc>
        <w:tc>
          <w:tcPr>
            <w:tcW w:w="1643" w:type="dxa"/>
            <w:vAlign w:val="center"/>
          </w:tcPr>
          <w:p w14:paraId="7A402D64" w14:textId="1CE16588" w:rsidR="0063590D" w:rsidRPr="00A257B9" w:rsidRDefault="00A917A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 ± 2</w:t>
            </w:r>
          </w:p>
        </w:tc>
        <w:tc>
          <w:tcPr>
            <w:tcW w:w="1642" w:type="dxa"/>
            <w:vAlign w:val="center"/>
          </w:tcPr>
          <w:p w14:paraId="0B1A3CE2" w14:textId="52A6F59F" w:rsidR="0063590D" w:rsidRPr="00A257B9" w:rsidRDefault="00A917A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 ± 5</w:t>
            </w:r>
          </w:p>
        </w:tc>
        <w:tc>
          <w:tcPr>
            <w:tcW w:w="1643" w:type="dxa"/>
            <w:vAlign w:val="center"/>
          </w:tcPr>
          <w:p w14:paraId="089E5EA1" w14:textId="606F4619" w:rsidR="0063590D" w:rsidRPr="00A257B9" w:rsidRDefault="0001446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 ± 6</w:t>
            </w:r>
          </w:p>
        </w:tc>
        <w:tc>
          <w:tcPr>
            <w:tcW w:w="1620" w:type="dxa"/>
            <w:vAlign w:val="center"/>
          </w:tcPr>
          <w:p w14:paraId="3EA106A1" w14:textId="3D42F851" w:rsidR="0063590D" w:rsidRPr="00A257B9" w:rsidRDefault="000521A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7</w:t>
            </w:r>
          </w:p>
        </w:tc>
      </w:tr>
      <w:tr w:rsidR="0063590D" w:rsidRPr="006132D2" w14:paraId="1006CBEA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79891254" w14:textId="081311B6" w:rsidR="0063590D" w:rsidRPr="00A257B9" w:rsidRDefault="00B703BD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N</w:t>
            </w:r>
            <w:r w:rsidR="005304F4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5304F4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5304F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1A9107B2" w14:textId="032AA399" w:rsidR="0063590D" w:rsidRPr="00A257B9" w:rsidRDefault="000717A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± 1</w:t>
            </w:r>
          </w:p>
        </w:tc>
        <w:tc>
          <w:tcPr>
            <w:tcW w:w="1643" w:type="dxa"/>
            <w:vAlign w:val="center"/>
          </w:tcPr>
          <w:p w14:paraId="48E0EFC9" w14:textId="246F305B" w:rsidR="0063590D" w:rsidRPr="00A257B9" w:rsidRDefault="000717A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± 1</w:t>
            </w:r>
          </w:p>
        </w:tc>
        <w:tc>
          <w:tcPr>
            <w:tcW w:w="1642" w:type="dxa"/>
            <w:vAlign w:val="center"/>
          </w:tcPr>
          <w:p w14:paraId="785BCDBB" w14:textId="219F10DD" w:rsidR="0063590D" w:rsidRPr="00A257B9" w:rsidRDefault="000717A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± 1</w:t>
            </w:r>
          </w:p>
        </w:tc>
        <w:tc>
          <w:tcPr>
            <w:tcW w:w="1643" w:type="dxa"/>
            <w:vAlign w:val="center"/>
          </w:tcPr>
          <w:p w14:paraId="74F0655C" w14:textId="0B8A3601" w:rsidR="0063590D" w:rsidRPr="00A257B9" w:rsidRDefault="000717A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± 1</w:t>
            </w:r>
          </w:p>
        </w:tc>
        <w:tc>
          <w:tcPr>
            <w:tcW w:w="1620" w:type="dxa"/>
            <w:vAlign w:val="center"/>
          </w:tcPr>
          <w:p w14:paraId="456D5FF3" w14:textId="25863358" w:rsidR="0063590D" w:rsidRPr="00A257B9" w:rsidRDefault="000521A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3</w:t>
            </w:r>
          </w:p>
        </w:tc>
      </w:tr>
      <w:tr w:rsidR="0063590D" w:rsidRPr="006132D2" w14:paraId="697CD750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6FC9934A" w14:textId="03D647DB" w:rsidR="0063590D" w:rsidRDefault="00B703BD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atinine</w:t>
            </w:r>
            <w:r w:rsidR="005304F4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5304F4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5304F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2324826F" w14:textId="78C41538" w:rsidR="0063590D" w:rsidRPr="00A257B9" w:rsidRDefault="000717A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± 0</w:t>
            </w:r>
            <w:r w:rsidR="007154FA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643" w:type="dxa"/>
            <w:vAlign w:val="center"/>
          </w:tcPr>
          <w:p w14:paraId="4AAC9C3D" w14:textId="11033EB9" w:rsidR="0063590D" w:rsidRPr="00A257B9" w:rsidRDefault="007154FA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± 0.05</w:t>
            </w:r>
          </w:p>
        </w:tc>
        <w:tc>
          <w:tcPr>
            <w:tcW w:w="1642" w:type="dxa"/>
            <w:vAlign w:val="center"/>
          </w:tcPr>
          <w:p w14:paraId="5AF2A7AD" w14:textId="3EA56586" w:rsidR="0063590D" w:rsidRPr="00A257B9" w:rsidRDefault="007154FA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± 0.04</w:t>
            </w:r>
          </w:p>
        </w:tc>
        <w:tc>
          <w:tcPr>
            <w:tcW w:w="1643" w:type="dxa"/>
            <w:vAlign w:val="center"/>
          </w:tcPr>
          <w:p w14:paraId="2A1777AF" w14:textId="4DA0453D" w:rsidR="0063590D" w:rsidRPr="00A257B9" w:rsidRDefault="007154FA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± 0.04</w:t>
            </w:r>
          </w:p>
        </w:tc>
        <w:tc>
          <w:tcPr>
            <w:tcW w:w="1620" w:type="dxa"/>
            <w:vAlign w:val="center"/>
          </w:tcPr>
          <w:p w14:paraId="61573443" w14:textId="37237978" w:rsidR="0063590D" w:rsidRPr="00A257B9" w:rsidRDefault="000521A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7</w:t>
            </w:r>
          </w:p>
        </w:tc>
      </w:tr>
      <w:tr w:rsidR="0063590D" w:rsidRPr="006132D2" w14:paraId="38F21504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755D0442" w14:textId="0BF8AB6B" w:rsidR="0063590D" w:rsidRDefault="0037495A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="00B703BD">
              <w:rPr>
                <w:rFonts w:ascii="Arial" w:hAnsi="Arial" w:cs="Arial"/>
                <w:sz w:val="22"/>
                <w:szCs w:val="22"/>
              </w:rPr>
              <w:t>GFR</w:t>
            </w:r>
            <w:r w:rsidR="005304F4">
              <w:rPr>
                <w:rFonts w:ascii="Arial" w:hAnsi="Arial" w:cs="Arial"/>
                <w:sz w:val="22"/>
                <w:szCs w:val="22"/>
              </w:rPr>
              <w:t xml:space="preserve"> (mL min</w:t>
            </w:r>
            <w:r w:rsidR="00E1758F" w:rsidRPr="00E1758F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5304F4">
              <w:rPr>
                <w:rFonts w:ascii="Arial" w:hAnsi="Arial" w:cs="Arial"/>
                <w:sz w:val="22"/>
                <w:szCs w:val="22"/>
              </w:rPr>
              <w:t xml:space="preserve"> 1.73m</w:t>
            </w:r>
            <w:r w:rsidR="00E1758F" w:rsidRPr="00E1758F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="005304F4" w:rsidRPr="00E1758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="00E1758F" w:rsidRPr="00E1758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0C793CE9" w14:textId="11367CC3" w:rsidR="0063590D" w:rsidRPr="00A257B9" w:rsidRDefault="007D285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± 3</w:t>
            </w:r>
          </w:p>
        </w:tc>
        <w:tc>
          <w:tcPr>
            <w:tcW w:w="1643" w:type="dxa"/>
            <w:vAlign w:val="center"/>
          </w:tcPr>
          <w:p w14:paraId="22225D89" w14:textId="5274BBAC" w:rsidR="0063590D" w:rsidRPr="00A257B9" w:rsidRDefault="007D285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 ± 4</w:t>
            </w:r>
          </w:p>
        </w:tc>
        <w:tc>
          <w:tcPr>
            <w:tcW w:w="1642" w:type="dxa"/>
            <w:vAlign w:val="center"/>
          </w:tcPr>
          <w:p w14:paraId="1B6B0EAA" w14:textId="1E54CC90" w:rsidR="0063590D" w:rsidRPr="00A257B9" w:rsidRDefault="007D285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 ± 3</w:t>
            </w:r>
          </w:p>
        </w:tc>
        <w:tc>
          <w:tcPr>
            <w:tcW w:w="1643" w:type="dxa"/>
            <w:vAlign w:val="center"/>
          </w:tcPr>
          <w:p w14:paraId="751E4494" w14:textId="44292E59" w:rsidR="007D285C" w:rsidRPr="00A257B9" w:rsidRDefault="007D285C" w:rsidP="007D28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 ± 3</w:t>
            </w:r>
          </w:p>
        </w:tc>
        <w:tc>
          <w:tcPr>
            <w:tcW w:w="1620" w:type="dxa"/>
            <w:vAlign w:val="center"/>
          </w:tcPr>
          <w:p w14:paraId="2539E425" w14:textId="29A4ED50" w:rsidR="0063590D" w:rsidRPr="00A257B9" w:rsidRDefault="00C2243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2</w:t>
            </w:r>
          </w:p>
        </w:tc>
      </w:tr>
      <w:tr w:rsidR="0063590D" w:rsidRPr="006132D2" w14:paraId="07D92989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3A1D0F6C" w14:textId="45E163AD" w:rsidR="0063590D" w:rsidRPr="00A257B9" w:rsidRDefault="0037495A" w:rsidP="00E865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BUN:Creatinine</w:t>
            </w:r>
            <w:proofErr w:type="spellEnd"/>
            <w:proofErr w:type="gramEnd"/>
          </w:p>
        </w:tc>
        <w:tc>
          <w:tcPr>
            <w:tcW w:w="1552" w:type="dxa"/>
            <w:vAlign w:val="center"/>
          </w:tcPr>
          <w:p w14:paraId="07E57B54" w14:textId="2557A891" w:rsidR="0063590D" w:rsidRPr="00A257B9" w:rsidRDefault="007D285C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F75E7D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F81E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43" w:type="dxa"/>
            <w:vAlign w:val="center"/>
          </w:tcPr>
          <w:p w14:paraId="09B8F7DF" w14:textId="000BF12C" w:rsidR="0063590D" w:rsidRPr="00A257B9" w:rsidRDefault="00F81EB4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± 1</w:t>
            </w:r>
          </w:p>
        </w:tc>
        <w:tc>
          <w:tcPr>
            <w:tcW w:w="1642" w:type="dxa"/>
            <w:vAlign w:val="center"/>
          </w:tcPr>
          <w:p w14:paraId="1809DBE3" w14:textId="1162ED85" w:rsidR="0063590D" w:rsidRPr="00A257B9" w:rsidRDefault="00F81EB4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± 1</w:t>
            </w:r>
          </w:p>
        </w:tc>
        <w:tc>
          <w:tcPr>
            <w:tcW w:w="1643" w:type="dxa"/>
            <w:vAlign w:val="center"/>
          </w:tcPr>
          <w:p w14:paraId="4D455DF1" w14:textId="1C155C42" w:rsidR="0063590D" w:rsidRPr="00A257B9" w:rsidRDefault="00F81EB4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± 1</w:t>
            </w:r>
          </w:p>
        </w:tc>
        <w:tc>
          <w:tcPr>
            <w:tcW w:w="1620" w:type="dxa"/>
            <w:vAlign w:val="center"/>
          </w:tcPr>
          <w:p w14:paraId="7931D584" w14:textId="60786395" w:rsidR="0063590D" w:rsidRPr="00A257B9" w:rsidRDefault="00C2243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2</w:t>
            </w:r>
          </w:p>
        </w:tc>
      </w:tr>
      <w:tr w:rsidR="0063590D" w:rsidRPr="006132D2" w14:paraId="7C80E0CB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311B148F" w14:textId="6B8EFEED" w:rsidR="0063590D" w:rsidRPr="00A257B9" w:rsidRDefault="00D933F0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dium</w:t>
            </w:r>
            <w:r w:rsidR="00F241A0">
              <w:rPr>
                <w:rFonts w:ascii="Arial" w:hAnsi="Arial" w:cs="Arial"/>
                <w:sz w:val="22"/>
                <w:szCs w:val="22"/>
              </w:rPr>
              <w:t xml:space="preserve"> (mmol L</w:t>
            </w:r>
            <w:r w:rsidR="00F241A0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F241A0" w:rsidRPr="00F241A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76F076BB" w14:textId="28CE4473" w:rsidR="0063590D" w:rsidRPr="00A257B9" w:rsidRDefault="00F81EB4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</w:t>
            </w:r>
            <w:r w:rsidR="00594C38">
              <w:rPr>
                <w:rFonts w:ascii="Arial" w:hAnsi="Arial" w:cs="Arial"/>
                <w:sz w:val="22"/>
                <w:szCs w:val="22"/>
              </w:rPr>
              <w:t xml:space="preserve"> ± 0.3</w:t>
            </w:r>
          </w:p>
        </w:tc>
        <w:tc>
          <w:tcPr>
            <w:tcW w:w="1643" w:type="dxa"/>
            <w:vAlign w:val="center"/>
          </w:tcPr>
          <w:p w14:paraId="0207DA66" w14:textId="3CFE071C" w:rsidR="0063590D" w:rsidRPr="00A257B9" w:rsidRDefault="00594C3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 ± 0.3</w:t>
            </w:r>
          </w:p>
        </w:tc>
        <w:tc>
          <w:tcPr>
            <w:tcW w:w="1642" w:type="dxa"/>
            <w:vAlign w:val="center"/>
          </w:tcPr>
          <w:p w14:paraId="02523547" w14:textId="06DE3FB6" w:rsidR="0063590D" w:rsidRPr="00A257B9" w:rsidRDefault="00594C3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 ± 0.5</w:t>
            </w:r>
          </w:p>
        </w:tc>
        <w:tc>
          <w:tcPr>
            <w:tcW w:w="1643" w:type="dxa"/>
            <w:vAlign w:val="center"/>
          </w:tcPr>
          <w:p w14:paraId="26D29D71" w14:textId="519FA01E" w:rsidR="0063590D" w:rsidRPr="00A257B9" w:rsidRDefault="00594C3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 ± 0.6</w:t>
            </w:r>
          </w:p>
        </w:tc>
        <w:tc>
          <w:tcPr>
            <w:tcW w:w="1620" w:type="dxa"/>
            <w:vAlign w:val="center"/>
          </w:tcPr>
          <w:p w14:paraId="78EECECF" w14:textId="1FCDF127" w:rsidR="0063590D" w:rsidRPr="00A257B9" w:rsidRDefault="00C2243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4</w:t>
            </w:r>
          </w:p>
        </w:tc>
      </w:tr>
      <w:tr w:rsidR="0063590D" w:rsidRPr="006132D2" w14:paraId="5ECE2CD7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773CC6DA" w14:textId="1E927758" w:rsidR="0063590D" w:rsidRPr="003D41FF" w:rsidRDefault="00D933F0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tassium</w:t>
            </w:r>
            <w:r w:rsidR="00F241A0">
              <w:rPr>
                <w:rFonts w:ascii="Arial" w:hAnsi="Arial" w:cs="Arial"/>
                <w:sz w:val="22"/>
                <w:szCs w:val="22"/>
              </w:rPr>
              <w:t xml:space="preserve"> (mmol L</w:t>
            </w:r>
            <w:r w:rsidR="00F241A0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F241A0" w:rsidRPr="00F241A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71A583D1" w14:textId="702B14A5" w:rsidR="0063590D" w:rsidRPr="00A257B9" w:rsidRDefault="00A105A5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 ± 0.1</w:t>
            </w:r>
          </w:p>
        </w:tc>
        <w:tc>
          <w:tcPr>
            <w:tcW w:w="1643" w:type="dxa"/>
            <w:vAlign w:val="center"/>
          </w:tcPr>
          <w:p w14:paraId="75BED50B" w14:textId="758CB16E" w:rsidR="0063590D" w:rsidRPr="00A257B9" w:rsidRDefault="00A105A5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 ± 0.1</w:t>
            </w:r>
          </w:p>
        </w:tc>
        <w:tc>
          <w:tcPr>
            <w:tcW w:w="1642" w:type="dxa"/>
            <w:vAlign w:val="center"/>
          </w:tcPr>
          <w:p w14:paraId="35000B65" w14:textId="5A869E40" w:rsidR="0063590D" w:rsidRPr="00A257B9" w:rsidRDefault="00A105A5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 ± 0.1</w:t>
            </w:r>
          </w:p>
        </w:tc>
        <w:tc>
          <w:tcPr>
            <w:tcW w:w="1643" w:type="dxa"/>
            <w:vAlign w:val="center"/>
          </w:tcPr>
          <w:p w14:paraId="5DC1FA08" w14:textId="5D373093" w:rsidR="0063590D" w:rsidRPr="00A257B9" w:rsidRDefault="00A105A5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 ± 0.1</w:t>
            </w:r>
          </w:p>
        </w:tc>
        <w:tc>
          <w:tcPr>
            <w:tcW w:w="1620" w:type="dxa"/>
            <w:vAlign w:val="center"/>
          </w:tcPr>
          <w:p w14:paraId="75A1E4A9" w14:textId="2D150182" w:rsidR="0063590D" w:rsidRPr="00A257B9" w:rsidRDefault="00C2243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2</w:t>
            </w:r>
          </w:p>
        </w:tc>
      </w:tr>
      <w:tr w:rsidR="0063590D" w:rsidRPr="006132D2" w14:paraId="0DEFACBB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269B2147" w14:textId="3ABDC2CC" w:rsidR="0063590D" w:rsidRDefault="00D933F0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oride</w:t>
            </w:r>
            <w:r w:rsidR="00F241A0">
              <w:rPr>
                <w:rFonts w:ascii="Arial" w:hAnsi="Arial" w:cs="Arial"/>
                <w:sz w:val="22"/>
                <w:szCs w:val="22"/>
              </w:rPr>
              <w:t xml:space="preserve"> (mmol L</w:t>
            </w:r>
            <w:r w:rsidR="00F241A0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F241A0" w:rsidRPr="00F241A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28586D39" w14:textId="6EA25DD5" w:rsidR="0063590D" w:rsidRPr="00A257B9" w:rsidRDefault="00B21CD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 ± 0.5</w:t>
            </w:r>
          </w:p>
        </w:tc>
        <w:tc>
          <w:tcPr>
            <w:tcW w:w="1643" w:type="dxa"/>
            <w:vAlign w:val="center"/>
          </w:tcPr>
          <w:p w14:paraId="6362E1AC" w14:textId="7B49F4AE" w:rsidR="0063590D" w:rsidRPr="00A257B9" w:rsidRDefault="00B21CD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 ± 0.7</w:t>
            </w:r>
          </w:p>
        </w:tc>
        <w:tc>
          <w:tcPr>
            <w:tcW w:w="1642" w:type="dxa"/>
            <w:vAlign w:val="center"/>
          </w:tcPr>
          <w:p w14:paraId="637865A3" w14:textId="78F79EF0" w:rsidR="0063590D" w:rsidRPr="00A257B9" w:rsidRDefault="00B21CD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 ± 0.4</w:t>
            </w:r>
          </w:p>
        </w:tc>
        <w:tc>
          <w:tcPr>
            <w:tcW w:w="1643" w:type="dxa"/>
            <w:vAlign w:val="center"/>
          </w:tcPr>
          <w:p w14:paraId="1CE01C79" w14:textId="20A52BE6" w:rsidR="0063590D" w:rsidRPr="00A257B9" w:rsidRDefault="00B21CD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 ± 0.5</w:t>
            </w:r>
          </w:p>
        </w:tc>
        <w:tc>
          <w:tcPr>
            <w:tcW w:w="1620" w:type="dxa"/>
            <w:vAlign w:val="center"/>
          </w:tcPr>
          <w:p w14:paraId="5CB103E7" w14:textId="30DAD29B" w:rsidR="0063590D" w:rsidRPr="00A257B9" w:rsidRDefault="00C2243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1</w:t>
            </w:r>
          </w:p>
        </w:tc>
      </w:tr>
      <w:tr w:rsidR="0063590D" w:rsidRPr="006132D2" w14:paraId="2722F290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3EC2466B" w14:textId="60473600" w:rsidR="0063590D" w:rsidRPr="00A257B9" w:rsidRDefault="00BC3F84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</w:t>
            </w:r>
            <w:r w:rsidRPr="00BC3F84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="00F241A0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="00F241A0">
              <w:rPr>
                <w:rFonts w:ascii="Arial" w:hAnsi="Arial" w:cs="Arial"/>
                <w:sz w:val="22"/>
                <w:szCs w:val="22"/>
              </w:rPr>
              <w:t>(mmol L</w:t>
            </w:r>
            <w:r w:rsidR="00F241A0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F241A0" w:rsidRPr="00F241A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3E145176" w14:textId="53CBBA8D" w:rsidR="0063590D" w:rsidRPr="00A257B9" w:rsidRDefault="00B11BF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± 0.6</w:t>
            </w:r>
          </w:p>
        </w:tc>
        <w:tc>
          <w:tcPr>
            <w:tcW w:w="1643" w:type="dxa"/>
            <w:vAlign w:val="center"/>
          </w:tcPr>
          <w:p w14:paraId="2C85E67F" w14:textId="18E6895D" w:rsidR="0063590D" w:rsidRPr="00A257B9" w:rsidRDefault="00B11BF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± 0.6</w:t>
            </w:r>
          </w:p>
        </w:tc>
        <w:tc>
          <w:tcPr>
            <w:tcW w:w="1642" w:type="dxa"/>
            <w:vAlign w:val="center"/>
          </w:tcPr>
          <w:p w14:paraId="27E86CAE" w14:textId="3249E41E" w:rsidR="0063590D" w:rsidRPr="00A257B9" w:rsidRDefault="00D43B2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± 0.4</w:t>
            </w:r>
          </w:p>
        </w:tc>
        <w:tc>
          <w:tcPr>
            <w:tcW w:w="1643" w:type="dxa"/>
            <w:vAlign w:val="center"/>
          </w:tcPr>
          <w:p w14:paraId="1A9E212F" w14:textId="2D24EBD1" w:rsidR="0063590D" w:rsidRPr="00A257B9" w:rsidRDefault="00D43B2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± 0.5</w:t>
            </w:r>
          </w:p>
        </w:tc>
        <w:tc>
          <w:tcPr>
            <w:tcW w:w="1620" w:type="dxa"/>
            <w:vAlign w:val="center"/>
          </w:tcPr>
          <w:p w14:paraId="3F6BD6F9" w14:textId="70F6A11B" w:rsidR="0063590D" w:rsidRPr="00A257B9" w:rsidRDefault="00C2243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3</w:t>
            </w:r>
          </w:p>
        </w:tc>
      </w:tr>
      <w:tr w:rsidR="0063590D" w:rsidRPr="006132D2" w14:paraId="4764685B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02C04B91" w14:textId="6230FF84" w:rsidR="0063590D" w:rsidRDefault="00D933F0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um</w:t>
            </w:r>
            <w:r w:rsidR="00F241A0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F241A0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F241A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261FB792" w14:textId="5A044C09" w:rsidR="0063590D" w:rsidRPr="00A257B9" w:rsidRDefault="00023963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 ± 0.1</w:t>
            </w:r>
          </w:p>
        </w:tc>
        <w:tc>
          <w:tcPr>
            <w:tcW w:w="1643" w:type="dxa"/>
            <w:vAlign w:val="center"/>
          </w:tcPr>
          <w:p w14:paraId="29D210DE" w14:textId="6CF700A7" w:rsidR="0063590D" w:rsidRPr="00A257B9" w:rsidRDefault="00023963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 ± 0.1</w:t>
            </w:r>
          </w:p>
        </w:tc>
        <w:tc>
          <w:tcPr>
            <w:tcW w:w="1642" w:type="dxa"/>
            <w:vAlign w:val="center"/>
          </w:tcPr>
          <w:p w14:paraId="7ADDE14C" w14:textId="2C35EF70" w:rsidR="0063590D" w:rsidRPr="00A257B9" w:rsidRDefault="00F6099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 ± 0.1</w:t>
            </w:r>
          </w:p>
        </w:tc>
        <w:tc>
          <w:tcPr>
            <w:tcW w:w="1643" w:type="dxa"/>
            <w:vAlign w:val="center"/>
          </w:tcPr>
          <w:p w14:paraId="2D1919D8" w14:textId="7993D5BD" w:rsidR="0063590D" w:rsidRPr="00A257B9" w:rsidRDefault="00F6099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 ± 0.1</w:t>
            </w:r>
          </w:p>
        </w:tc>
        <w:tc>
          <w:tcPr>
            <w:tcW w:w="1620" w:type="dxa"/>
            <w:vAlign w:val="center"/>
          </w:tcPr>
          <w:p w14:paraId="37014943" w14:textId="50969A2C" w:rsidR="0063590D" w:rsidRPr="00A257B9" w:rsidRDefault="00C2243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5</w:t>
            </w:r>
          </w:p>
        </w:tc>
      </w:tr>
      <w:tr w:rsidR="0063590D" w:rsidRPr="006132D2" w14:paraId="6CF59206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72043CCD" w14:textId="717EE2AB" w:rsidR="0063590D" w:rsidRDefault="00D933F0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Protein</w:t>
            </w:r>
            <w:r w:rsidR="004B74C8">
              <w:rPr>
                <w:rFonts w:ascii="Arial" w:hAnsi="Arial" w:cs="Arial"/>
                <w:sz w:val="22"/>
                <w:szCs w:val="22"/>
              </w:rPr>
              <w:t xml:space="preserve"> (g dL</w:t>
            </w:r>
            <w:r w:rsidR="004B74C8" w:rsidRPr="004B74C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4B74C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279D8B32" w14:textId="3DA3046D" w:rsidR="0063590D" w:rsidRPr="00A257B9" w:rsidRDefault="00F6099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 ± 0.1</w:t>
            </w:r>
          </w:p>
        </w:tc>
        <w:tc>
          <w:tcPr>
            <w:tcW w:w="1643" w:type="dxa"/>
            <w:vAlign w:val="center"/>
          </w:tcPr>
          <w:p w14:paraId="61F1C744" w14:textId="3CB17814" w:rsidR="0063590D" w:rsidRPr="00A257B9" w:rsidRDefault="00F6099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 ± 0.1</w:t>
            </w:r>
          </w:p>
        </w:tc>
        <w:tc>
          <w:tcPr>
            <w:tcW w:w="1642" w:type="dxa"/>
            <w:vAlign w:val="center"/>
          </w:tcPr>
          <w:p w14:paraId="13766E32" w14:textId="70AA536F" w:rsidR="0063590D" w:rsidRPr="00A257B9" w:rsidRDefault="00F6099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 ± 0.1</w:t>
            </w:r>
          </w:p>
        </w:tc>
        <w:tc>
          <w:tcPr>
            <w:tcW w:w="1643" w:type="dxa"/>
            <w:vAlign w:val="center"/>
          </w:tcPr>
          <w:p w14:paraId="416E3C9F" w14:textId="60B8EEE3" w:rsidR="0063590D" w:rsidRPr="00A257B9" w:rsidRDefault="00F60991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 ± 0.1</w:t>
            </w:r>
          </w:p>
        </w:tc>
        <w:tc>
          <w:tcPr>
            <w:tcW w:w="1620" w:type="dxa"/>
            <w:vAlign w:val="center"/>
          </w:tcPr>
          <w:p w14:paraId="3D186C0A" w14:textId="5C2A0111" w:rsidR="0063590D" w:rsidRPr="00A257B9" w:rsidRDefault="009630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4</w:t>
            </w:r>
          </w:p>
        </w:tc>
      </w:tr>
      <w:tr w:rsidR="00D933F0" w:rsidRPr="006132D2" w14:paraId="4BEAFB01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1EAF06E8" w14:textId="1882AA10" w:rsidR="00D933F0" w:rsidRDefault="00D933F0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bumin</w:t>
            </w:r>
            <w:r w:rsidR="006A3D03">
              <w:rPr>
                <w:rFonts w:ascii="Arial" w:hAnsi="Arial" w:cs="Arial"/>
                <w:sz w:val="22"/>
                <w:szCs w:val="22"/>
              </w:rPr>
              <w:t xml:space="preserve"> (g dL</w:t>
            </w:r>
            <w:r w:rsidR="006A3D03" w:rsidRPr="004B74C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6A3D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3BA8BBDD" w14:textId="1A72E60F" w:rsidR="00D933F0" w:rsidRPr="00A257B9" w:rsidRDefault="00AB28E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 ± 0.1</w:t>
            </w:r>
          </w:p>
        </w:tc>
        <w:tc>
          <w:tcPr>
            <w:tcW w:w="1643" w:type="dxa"/>
            <w:vAlign w:val="center"/>
          </w:tcPr>
          <w:p w14:paraId="533BCEFF" w14:textId="24A084A9" w:rsidR="00D933F0" w:rsidRPr="00A257B9" w:rsidRDefault="00AB28E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± 0.1</w:t>
            </w:r>
          </w:p>
        </w:tc>
        <w:tc>
          <w:tcPr>
            <w:tcW w:w="1642" w:type="dxa"/>
            <w:vAlign w:val="center"/>
          </w:tcPr>
          <w:p w14:paraId="3880F1F1" w14:textId="686D754F" w:rsidR="00D933F0" w:rsidRPr="00A257B9" w:rsidRDefault="00AB28E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± 0.1</w:t>
            </w:r>
          </w:p>
        </w:tc>
        <w:tc>
          <w:tcPr>
            <w:tcW w:w="1643" w:type="dxa"/>
            <w:vAlign w:val="center"/>
          </w:tcPr>
          <w:p w14:paraId="45CE7435" w14:textId="5764B9A0" w:rsidR="00D933F0" w:rsidRPr="00A257B9" w:rsidRDefault="00AB28E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± 0.1</w:t>
            </w:r>
          </w:p>
        </w:tc>
        <w:tc>
          <w:tcPr>
            <w:tcW w:w="1620" w:type="dxa"/>
            <w:vAlign w:val="center"/>
          </w:tcPr>
          <w:p w14:paraId="1C4CDDF0" w14:textId="6FC78824" w:rsidR="00D933F0" w:rsidRPr="00A257B9" w:rsidRDefault="009630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</w:tr>
      <w:tr w:rsidR="00D933F0" w:rsidRPr="006132D2" w14:paraId="4EAE3CB5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10AC45C2" w14:textId="3B0CE46A" w:rsidR="00D933F0" w:rsidRDefault="00D933F0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obulin</w:t>
            </w:r>
            <w:r w:rsidR="006A3D03">
              <w:rPr>
                <w:rFonts w:ascii="Arial" w:hAnsi="Arial" w:cs="Arial"/>
                <w:sz w:val="22"/>
                <w:szCs w:val="22"/>
              </w:rPr>
              <w:t xml:space="preserve"> (g dL</w:t>
            </w:r>
            <w:r w:rsidR="006A3D03" w:rsidRPr="004B74C8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6A3D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3BFCE8A3" w14:textId="0DEEA204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± 0.1</w:t>
            </w:r>
          </w:p>
        </w:tc>
        <w:tc>
          <w:tcPr>
            <w:tcW w:w="1643" w:type="dxa"/>
            <w:vAlign w:val="center"/>
          </w:tcPr>
          <w:p w14:paraId="707581CA" w14:textId="4A3D35D9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± 0.1</w:t>
            </w:r>
          </w:p>
        </w:tc>
        <w:tc>
          <w:tcPr>
            <w:tcW w:w="1642" w:type="dxa"/>
            <w:vAlign w:val="center"/>
          </w:tcPr>
          <w:p w14:paraId="670114A5" w14:textId="4F36A6FD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 ± 0.1</w:t>
            </w:r>
          </w:p>
        </w:tc>
        <w:tc>
          <w:tcPr>
            <w:tcW w:w="1643" w:type="dxa"/>
            <w:vAlign w:val="center"/>
          </w:tcPr>
          <w:p w14:paraId="2F81FE4B" w14:textId="3C29C7B9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 ± 0.1</w:t>
            </w:r>
          </w:p>
        </w:tc>
        <w:tc>
          <w:tcPr>
            <w:tcW w:w="1620" w:type="dxa"/>
            <w:vAlign w:val="center"/>
          </w:tcPr>
          <w:p w14:paraId="290562DB" w14:textId="1C4D5354" w:rsidR="00D933F0" w:rsidRPr="00A257B9" w:rsidRDefault="009630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1</w:t>
            </w:r>
          </w:p>
        </w:tc>
      </w:tr>
      <w:tr w:rsidR="00D933F0" w:rsidRPr="006132D2" w14:paraId="1EFE75FE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0D5BBABB" w14:textId="4292453F" w:rsidR="00D933F0" w:rsidRDefault="00B719DE" w:rsidP="00E865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Albumin:Globulin</w:t>
            </w:r>
            <w:proofErr w:type="spellEnd"/>
            <w:proofErr w:type="gramEnd"/>
          </w:p>
        </w:tc>
        <w:tc>
          <w:tcPr>
            <w:tcW w:w="1552" w:type="dxa"/>
            <w:vAlign w:val="center"/>
          </w:tcPr>
          <w:p w14:paraId="13175CA5" w14:textId="36E46367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± 0.1</w:t>
            </w:r>
          </w:p>
        </w:tc>
        <w:tc>
          <w:tcPr>
            <w:tcW w:w="1643" w:type="dxa"/>
            <w:vAlign w:val="center"/>
          </w:tcPr>
          <w:p w14:paraId="0249EF13" w14:textId="59FD4F40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± 0.1</w:t>
            </w:r>
          </w:p>
        </w:tc>
        <w:tc>
          <w:tcPr>
            <w:tcW w:w="1642" w:type="dxa"/>
            <w:vAlign w:val="center"/>
          </w:tcPr>
          <w:p w14:paraId="69656A2A" w14:textId="5DDB2996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± 0.1</w:t>
            </w:r>
          </w:p>
        </w:tc>
        <w:tc>
          <w:tcPr>
            <w:tcW w:w="1643" w:type="dxa"/>
            <w:vAlign w:val="center"/>
          </w:tcPr>
          <w:p w14:paraId="72A6CB49" w14:textId="73D19293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± 0.1</w:t>
            </w:r>
          </w:p>
        </w:tc>
        <w:tc>
          <w:tcPr>
            <w:tcW w:w="1620" w:type="dxa"/>
            <w:vAlign w:val="center"/>
          </w:tcPr>
          <w:p w14:paraId="03D1B44C" w14:textId="4717770F" w:rsidR="00D933F0" w:rsidRPr="00A257B9" w:rsidRDefault="009630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8</w:t>
            </w:r>
          </w:p>
        </w:tc>
      </w:tr>
      <w:tr w:rsidR="00D933F0" w:rsidRPr="006132D2" w14:paraId="0DA22185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23015576" w14:textId="3735FEAB" w:rsidR="00D933F0" w:rsidRDefault="00B719DE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lirubin</w:t>
            </w:r>
            <w:r w:rsidR="006A3D03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6A3D03" w:rsidRPr="005304F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6A3D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05384E96" w14:textId="4CAB91A6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± 0.1</w:t>
            </w:r>
          </w:p>
        </w:tc>
        <w:tc>
          <w:tcPr>
            <w:tcW w:w="1643" w:type="dxa"/>
            <w:vAlign w:val="center"/>
          </w:tcPr>
          <w:p w14:paraId="5C2B853E" w14:textId="7D99E5DF" w:rsidR="00D933F0" w:rsidRPr="00A257B9" w:rsidRDefault="0096454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663E7F">
              <w:rPr>
                <w:rFonts w:ascii="Arial" w:hAnsi="Arial" w:cs="Arial"/>
                <w:sz w:val="22"/>
                <w:szCs w:val="22"/>
              </w:rPr>
              <w:t xml:space="preserve"> ± 0.05</w:t>
            </w:r>
          </w:p>
        </w:tc>
        <w:tc>
          <w:tcPr>
            <w:tcW w:w="1642" w:type="dxa"/>
            <w:vAlign w:val="center"/>
          </w:tcPr>
          <w:p w14:paraId="0CA37092" w14:textId="5BFC6AA4" w:rsidR="00D933F0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± 0.04</w:t>
            </w:r>
          </w:p>
        </w:tc>
        <w:tc>
          <w:tcPr>
            <w:tcW w:w="1643" w:type="dxa"/>
            <w:vAlign w:val="center"/>
          </w:tcPr>
          <w:p w14:paraId="75224ABB" w14:textId="65373AC9" w:rsidR="00D933F0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± 0.1</w:t>
            </w:r>
          </w:p>
        </w:tc>
        <w:tc>
          <w:tcPr>
            <w:tcW w:w="1620" w:type="dxa"/>
            <w:vAlign w:val="center"/>
          </w:tcPr>
          <w:p w14:paraId="3F99E2E4" w14:textId="3D298B61" w:rsidR="00D933F0" w:rsidRPr="00A257B9" w:rsidRDefault="009630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2</w:t>
            </w:r>
          </w:p>
        </w:tc>
      </w:tr>
      <w:tr w:rsidR="00D933F0" w:rsidRPr="006132D2" w14:paraId="5C872182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1FEC92E1" w14:textId="23378E2C" w:rsidR="00D933F0" w:rsidRDefault="00B719DE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C83F25">
              <w:rPr>
                <w:rFonts w:ascii="Arial" w:hAnsi="Arial" w:cs="Arial"/>
                <w:sz w:val="22"/>
                <w:szCs w:val="22"/>
              </w:rPr>
              <w:t>lk Phosphatase</w:t>
            </w:r>
            <w:r w:rsidR="006A3D03">
              <w:rPr>
                <w:rFonts w:ascii="Arial" w:hAnsi="Arial" w:cs="Arial"/>
                <w:sz w:val="22"/>
                <w:szCs w:val="22"/>
              </w:rPr>
              <w:t xml:space="preserve"> (IU L</w:t>
            </w:r>
            <w:r w:rsidR="006A3D03" w:rsidRPr="00DD13E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6A3D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51CB97FB" w14:textId="142B14B6" w:rsidR="00D933F0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 ± 4</w:t>
            </w:r>
          </w:p>
        </w:tc>
        <w:tc>
          <w:tcPr>
            <w:tcW w:w="1643" w:type="dxa"/>
            <w:vAlign w:val="center"/>
          </w:tcPr>
          <w:p w14:paraId="0A9254A6" w14:textId="664B8D55" w:rsidR="00D933F0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 ± 4</w:t>
            </w:r>
          </w:p>
        </w:tc>
        <w:tc>
          <w:tcPr>
            <w:tcW w:w="1642" w:type="dxa"/>
            <w:vAlign w:val="center"/>
          </w:tcPr>
          <w:p w14:paraId="2AC61D54" w14:textId="24F8EE70" w:rsidR="00D933F0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 ± 4</w:t>
            </w:r>
          </w:p>
        </w:tc>
        <w:tc>
          <w:tcPr>
            <w:tcW w:w="1643" w:type="dxa"/>
            <w:vAlign w:val="center"/>
          </w:tcPr>
          <w:p w14:paraId="0D5FDBC3" w14:textId="20D4FCCC" w:rsidR="00D933F0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 ± 3</w:t>
            </w:r>
          </w:p>
        </w:tc>
        <w:tc>
          <w:tcPr>
            <w:tcW w:w="1620" w:type="dxa"/>
            <w:vAlign w:val="center"/>
          </w:tcPr>
          <w:p w14:paraId="317E7CD1" w14:textId="5C3425D0" w:rsidR="00D933F0" w:rsidRPr="00A257B9" w:rsidRDefault="009630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1</w:t>
            </w:r>
          </w:p>
        </w:tc>
      </w:tr>
      <w:tr w:rsidR="00C83F25" w:rsidRPr="006132D2" w14:paraId="389EC32F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0D6C582C" w14:textId="350742FA" w:rsidR="00C83F25" w:rsidRDefault="00C83F25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T</w:t>
            </w:r>
            <w:r w:rsidR="006A3D03">
              <w:rPr>
                <w:rFonts w:ascii="Arial" w:hAnsi="Arial" w:cs="Arial"/>
                <w:sz w:val="22"/>
                <w:szCs w:val="22"/>
              </w:rPr>
              <w:t xml:space="preserve"> (SGOT)</w:t>
            </w:r>
            <w:r w:rsidR="00DD13E4">
              <w:rPr>
                <w:rFonts w:ascii="Arial" w:hAnsi="Arial" w:cs="Arial"/>
                <w:sz w:val="22"/>
                <w:szCs w:val="22"/>
              </w:rPr>
              <w:t xml:space="preserve"> (IU L</w:t>
            </w:r>
            <w:r w:rsidR="00DD13E4" w:rsidRPr="00DD13E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DD13E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107F35E7" w14:textId="60C9D52C" w:rsidR="00C83F25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± 1</w:t>
            </w:r>
          </w:p>
        </w:tc>
        <w:tc>
          <w:tcPr>
            <w:tcW w:w="1643" w:type="dxa"/>
            <w:vAlign w:val="center"/>
          </w:tcPr>
          <w:p w14:paraId="7B438EF2" w14:textId="1ED1CD0B" w:rsidR="00C83F25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 ± 1</w:t>
            </w:r>
          </w:p>
        </w:tc>
        <w:tc>
          <w:tcPr>
            <w:tcW w:w="1642" w:type="dxa"/>
            <w:vAlign w:val="center"/>
          </w:tcPr>
          <w:p w14:paraId="69CFC44F" w14:textId="515342E5" w:rsidR="00C83F25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± 1</w:t>
            </w:r>
          </w:p>
        </w:tc>
        <w:tc>
          <w:tcPr>
            <w:tcW w:w="1643" w:type="dxa"/>
            <w:vAlign w:val="center"/>
          </w:tcPr>
          <w:p w14:paraId="62AB0834" w14:textId="37B6D049" w:rsidR="00C83F25" w:rsidRPr="00A257B9" w:rsidRDefault="00634FC7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± 1</w:t>
            </w:r>
          </w:p>
        </w:tc>
        <w:tc>
          <w:tcPr>
            <w:tcW w:w="1620" w:type="dxa"/>
            <w:vAlign w:val="center"/>
          </w:tcPr>
          <w:p w14:paraId="5666963F" w14:textId="4CEABD2A" w:rsidR="00C83F25" w:rsidRPr="00A257B9" w:rsidRDefault="005C4C8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</w:tr>
      <w:tr w:rsidR="00C046FD" w:rsidRPr="006132D2" w14:paraId="71D1FF73" w14:textId="77777777" w:rsidTr="00E1758F">
        <w:trPr>
          <w:trHeight w:val="373"/>
        </w:trPr>
        <w:tc>
          <w:tcPr>
            <w:tcW w:w="2695" w:type="dxa"/>
            <w:vAlign w:val="center"/>
          </w:tcPr>
          <w:p w14:paraId="73600E5A" w14:textId="564BFE58" w:rsidR="00C046FD" w:rsidRDefault="00C046FD" w:rsidP="00C046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T</w:t>
            </w:r>
            <w:r w:rsidR="00DD13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A3D03">
              <w:rPr>
                <w:rFonts w:ascii="Arial" w:hAnsi="Arial" w:cs="Arial"/>
                <w:sz w:val="22"/>
                <w:szCs w:val="22"/>
              </w:rPr>
              <w:t xml:space="preserve">(SGPT) </w:t>
            </w:r>
            <w:r w:rsidR="00DD13E4">
              <w:rPr>
                <w:rFonts w:ascii="Arial" w:hAnsi="Arial" w:cs="Arial"/>
                <w:sz w:val="22"/>
                <w:szCs w:val="22"/>
              </w:rPr>
              <w:t>(IU L</w:t>
            </w:r>
            <w:r w:rsidR="00DD13E4" w:rsidRPr="00DD13E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DD13E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4713845D" w14:textId="172E7A00" w:rsidR="00C046FD" w:rsidRPr="00A257B9" w:rsidRDefault="00634FC7" w:rsidP="00C04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± 1</w:t>
            </w:r>
          </w:p>
        </w:tc>
        <w:tc>
          <w:tcPr>
            <w:tcW w:w="1643" w:type="dxa"/>
            <w:vAlign w:val="center"/>
          </w:tcPr>
          <w:p w14:paraId="52C9AC64" w14:textId="6833CCFC" w:rsidR="00C046FD" w:rsidRPr="00A257B9" w:rsidRDefault="00634FC7" w:rsidP="00C04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± 1</w:t>
            </w:r>
          </w:p>
        </w:tc>
        <w:tc>
          <w:tcPr>
            <w:tcW w:w="1642" w:type="dxa"/>
            <w:vAlign w:val="center"/>
          </w:tcPr>
          <w:p w14:paraId="1DE7528B" w14:textId="445F1F9C" w:rsidR="00C046FD" w:rsidRPr="00A257B9" w:rsidRDefault="00634FC7" w:rsidP="00C04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± 2</w:t>
            </w:r>
          </w:p>
        </w:tc>
        <w:tc>
          <w:tcPr>
            <w:tcW w:w="1643" w:type="dxa"/>
            <w:vAlign w:val="center"/>
          </w:tcPr>
          <w:p w14:paraId="4E566CA5" w14:textId="0B952401" w:rsidR="00C046FD" w:rsidRPr="00A257B9" w:rsidRDefault="00634FC7" w:rsidP="00C04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± 1</w:t>
            </w:r>
          </w:p>
        </w:tc>
        <w:tc>
          <w:tcPr>
            <w:tcW w:w="1620" w:type="dxa"/>
            <w:vAlign w:val="center"/>
          </w:tcPr>
          <w:p w14:paraId="6492E116" w14:textId="5D4E3F3D" w:rsidR="00C046FD" w:rsidRPr="006D1947" w:rsidRDefault="00C046FD" w:rsidP="00C04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1947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</w:tr>
      <w:tr w:rsidR="00C046FD" w:rsidRPr="006132D2" w14:paraId="61D11758" w14:textId="77777777" w:rsidTr="00E86525">
        <w:trPr>
          <w:trHeight w:val="557"/>
        </w:trPr>
        <w:tc>
          <w:tcPr>
            <w:tcW w:w="10795" w:type="dxa"/>
            <w:gridSpan w:val="6"/>
            <w:vAlign w:val="center"/>
          </w:tcPr>
          <w:p w14:paraId="1911FAD9" w14:textId="3E223BE1" w:rsidR="00C046FD" w:rsidRPr="00A77D22" w:rsidRDefault="00C046FD" w:rsidP="00C046FD">
            <w:pPr>
              <w:rPr>
                <w:rFonts w:ascii="Arial" w:hAnsi="Arial" w:cs="Arial"/>
                <w:sz w:val="22"/>
                <w:szCs w:val="22"/>
              </w:rPr>
            </w:pPr>
            <w:r w:rsidRPr="00A257B9">
              <w:rPr>
                <w:rFonts w:ascii="Arial" w:hAnsi="Arial" w:cs="Arial"/>
                <w:sz w:val="22"/>
                <w:szCs w:val="22"/>
              </w:rPr>
              <w:t xml:space="preserve">Data are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A257B9">
              <w:rPr>
                <w:rFonts w:ascii="Arial" w:hAnsi="Arial" w:cs="Arial"/>
                <w:sz w:val="22"/>
                <w:szCs w:val="22"/>
              </w:rPr>
              <w:t xml:space="preserve">stimated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A257B9">
              <w:rPr>
                <w:rFonts w:ascii="Arial" w:hAnsi="Arial" w:cs="Arial"/>
                <w:sz w:val="22"/>
                <w:szCs w:val="22"/>
              </w:rPr>
              <w:t xml:space="preserve">eans ± SE. </w:t>
            </w:r>
            <w:r>
              <w:rPr>
                <w:rFonts w:ascii="Arial" w:hAnsi="Arial" w:cs="Arial"/>
                <w:sz w:val="22"/>
                <w:szCs w:val="22"/>
              </w:rPr>
              <w:t xml:space="preserve">Units in µM. Abbreviations: </w:t>
            </w:r>
            <w:r w:rsidRPr="001B72DD">
              <w:rPr>
                <w:rFonts w:ascii="Arial" w:hAnsi="Arial" w:cs="Arial"/>
                <w:i/>
                <w:iCs/>
                <w:sz w:val="22"/>
                <w:szCs w:val="22"/>
              </w:rPr>
              <w:t>Tx</w:t>
            </w:r>
            <w:r>
              <w:rPr>
                <w:rFonts w:ascii="Arial" w:hAnsi="Arial" w:cs="Arial"/>
                <w:sz w:val="22"/>
                <w:szCs w:val="22"/>
              </w:rPr>
              <w:t xml:space="preserve">, treatment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UN</w:t>
            </w:r>
            <w:r>
              <w:rPr>
                <w:rFonts w:ascii="Arial" w:hAnsi="Arial" w:cs="Arial"/>
                <w:sz w:val="22"/>
                <w:szCs w:val="22"/>
              </w:rPr>
              <w:t xml:space="preserve">, blood urea nitrogen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eGFR</w:t>
            </w:r>
            <w:r>
              <w:rPr>
                <w:rFonts w:ascii="Arial" w:hAnsi="Arial" w:cs="Arial"/>
                <w:sz w:val="22"/>
                <w:szCs w:val="22"/>
              </w:rPr>
              <w:t xml:space="preserve">, estimated glomerular filtration rate, </w:t>
            </w:r>
            <w:r w:rsidRPr="00641919">
              <w:rPr>
                <w:rFonts w:ascii="Arial" w:hAnsi="Arial" w:cs="Arial"/>
                <w:i/>
                <w:iCs/>
                <w:sz w:val="22"/>
                <w:szCs w:val="22"/>
              </w:rPr>
              <w:t>CO</w:t>
            </w:r>
            <w:r w:rsidRPr="00641919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, carbon dioxide,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al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lkaline, </w:t>
            </w:r>
            <w:r w:rsidRPr="00641919">
              <w:rPr>
                <w:rFonts w:ascii="Arial" w:hAnsi="Arial" w:cs="Arial"/>
                <w:i/>
                <w:iCs/>
                <w:sz w:val="22"/>
                <w:szCs w:val="22"/>
              </w:rPr>
              <w:t>AST</w:t>
            </w:r>
            <w:r w:rsidRPr="00641919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 xml:space="preserve">aspartate aminotransferase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LT</w:t>
            </w:r>
            <w:r>
              <w:rPr>
                <w:rFonts w:ascii="Arial" w:hAnsi="Arial" w:cs="Arial"/>
                <w:sz w:val="22"/>
                <w:szCs w:val="22"/>
              </w:rPr>
              <w:t>, alanine phosphotransferase.</w:t>
            </w:r>
          </w:p>
        </w:tc>
      </w:tr>
    </w:tbl>
    <w:p w14:paraId="68E73EC3" w14:textId="77777777" w:rsidR="0063590D" w:rsidRDefault="0063590D"/>
    <w:p w14:paraId="16EE172E" w14:textId="1FF08CEE" w:rsidR="0063590D" w:rsidRDefault="00EB4805">
      <w: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965"/>
        <w:gridCol w:w="1552"/>
        <w:gridCol w:w="1553"/>
        <w:gridCol w:w="1552"/>
        <w:gridCol w:w="1553"/>
        <w:gridCol w:w="1620"/>
      </w:tblGrid>
      <w:tr w:rsidR="0063590D" w:rsidRPr="006132D2" w14:paraId="5C4BAF77" w14:textId="77777777" w:rsidTr="00E86525">
        <w:trPr>
          <w:trHeight w:val="373"/>
        </w:trPr>
        <w:tc>
          <w:tcPr>
            <w:tcW w:w="10795" w:type="dxa"/>
            <w:gridSpan w:val="6"/>
            <w:vAlign w:val="center"/>
          </w:tcPr>
          <w:p w14:paraId="4017635D" w14:textId="1CFC7FAC" w:rsidR="0063590D" w:rsidRPr="00A257B9" w:rsidRDefault="0063590D" w:rsidP="00E865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DB703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>Total lipid panel</w:t>
            </w:r>
          </w:p>
        </w:tc>
      </w:tr>
      <w:tr w:rsidR="0063590D" w:rsidRPr="006132D2" w14:paraId="3A3BCF6D" w14:textId="77777777" w:rsidTr="00330F76">
        <w:trPr>
          <w:trHeight w:val="373"/>
        </w:trPr>
        <w:tc>
          <w:tcPr>
            <w:tcW w:w="2965" w:type="dxa"/>
            <w:vAlign w:val="center"/>
          </w:tcPr>
          <w:p w14:paraId="5E974969" w14:textId="77777777" w:rsidR="0063590D" w:rsidRPr="00A257B9" w:rsidRDefault="0063590D" w:rsidP="00E865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5" w:type="dxa"/>
            <w:gridSpan w:val="2"/>
            <w:vAlign w:val="center"/>
          </w:tcPr>
          <w:p w14:paraId="6CE83189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3105" w:type="dxa"/>
            <w:gridSpan w:val="2"/>
            <w:vAlign w:val="center"/>
          </w:tcPr>
          <w:p w14:paraId="22C1404B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NR</w:t>
            </w:r>
          </w:p>
        </w:tc>
        <w:tc>
          <w:tcPr>
            <w:tcW w:w="1620" w:type="dxa"/>
            <w:vAlign w:val="center"/>
          </w:tcPr>
          <w:p w14:paraId="6ACC49E5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Tx*Time</w:t>
            </w:r>
          </w:p>
        </w:tc>
      </w:tr>
      <w:tr w:rsidR="0063590D" w:rsidRPr="006132D2" w14:paraId="32D01CD8" w14:textId="77777777" w:rsidTr="00330F76">
        <w:trPr>
          <w:trHeight w:val="373"/>
        </w:trPr>
        <w:tc>
          <w:tcPr>
            <w:tcW w:w="2965" w:type="dxa"/>
            <w:vAlign w:val="center"/>
          </w:tcPr>
          <w:p w14:paraId="23915E65" w14:textId="77777777" w:rsidR="0063590D" w:rsidRPr="00A257B9" w:rsidRDefault="0063590D" w:rsidP="00E865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  <w:vAlign w:val="center"/>
          </w:tcPr>
          <w:p w14:paraId="1ADEFB58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553" w:type="dxa"/>
            <w:vAlign w:val="center"/>
          </w:tcPr>
          <w:p w14:paraId="775D30B6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Week 12</w:t>
            </w:r>
          </w:p>
        </w:tc>
        <w:tc>
          <w:tcPr>
            <w:tcW w:w="1552" w:type="dxa"/>
            <w:vAlign w:val="center"/>
          </w:tcPr>
          <w:p w14:paraId="4D22BCD6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553" w:type="dxa"/>
            <w:vAlign w:val="center"/>
          </w:tcPr>
          <w:p w14:paraId="48B34E36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Week 12</w:t>
            </w:r>
          </w:p>
        </w:tc>
        <w:tc>
          <w:tcPr>
            <w:tcW w:w="1620" w:type="dxa"/>
            <w:vAlign w:val="center"/>
          </w:tcPr>
          <w:p w14:paraId="21CC39BF" w14:textId="77777777" w:rsidR="0063590D" w:rsidRPr="00A257B9" w:rsidRDefault="0063590D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7B9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63590D" w:rsidRPr="006132D2" w14:paraId="2AB3FF60" w14:textId="77777777" w:rsidTr="00330F76">
        <w:trPr>
          <w:trHeight w:val="373"/>
        </w:trPr>
        <w:tc>
          <w:tcPr>
            <w:tcW w:w="2965" w:type="dxa"/>
            <w:vAlign w:val="center"/>
          </w:tcPr>
          <w:p w14:paraId="74EF56BE" w14:textId="19FD6883" w:rsidR="0063590D" w:rsidRPr="00A257B9" w:rsidRDefault="005C4C8B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Cholesterol</w:t>
            </w:r>
            <w:r w:rsidR="00CF01A7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CF01A7" w:rsidRPr="00CF01A7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CF01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1CDFB3C8" w14:textId="2A06DE48" w:rsidR="0063590D" w:rsidRPr="00A257B9" w:rsidRDefault="00754EC5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8 ± 7</w:t>
            </w:r>
          </w:p>
        </w:tc>
        <w:tc>
          <w:tcPr>
            <w:tcW w:w="1553" w:type="dxa"/>
            <w:vAlign w:val="center"/>
          </w:tcPr>
          <w:p w14:paraId="4D00C3C4" w14:textId="4397C7D3" w:rsidR="0063590D" w:rsidRPr="00A257B9" w:rsidRDefault="00754EC5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2 ± 7</w:t>
            </w:r>
          </w:p>
        </w:tc>
        <w:tc>
          <w:tcPr>
            <w:tcW w:w="1552" w:type="dxa"/>
            <w:vAlign w:val="center"/>
          </w:tcPr>
          <w:p w14:paraId="31631450" w14:textId="62558341" w:rsidR="0063590D" w:rsidRPr="00A257B9" w:rsidRDefault="00754EC5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5 ± 6</w:t>
            </w:r>
          </w:p>
        </w:tc>
        <w:tc>
          <w:tcPr>
            <w:tcW w:w="1553" w:type="dxa"/>
            <w:vAlign w:val="center"/>
          </w:tcPr>
          <w:p w14:paraId="410F204C" w14:textId="6DE3D487" w:rsidR="0063590D" w:rsidRPr="00A257B9" w:rsidRDefault="00754EC5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6 ± 8</w:t>
            </w:r>
          </w:p>
        </w:tc>
        <w:tc>
          <w:tcPr>
            <w:tcW w:w="1620" w:type="dxa"/>
            <w:vAlign w:val="center"/>
          </w:tcPr>
          <w:p w14:paraId="7C56D846" w14:textId="12C6F1B6" w:rsidR="0063590D" w:rsidRPr="00A257B9" w:rsidRDefault="006F0CA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0</w:t>
            </w:r>
          </w:p>
        </w:tc>
      </w:tr>
      <w:tr w:rsidR="0063590D" w:rsidRPr="006132D2" w14:paraId="3F8DC1CC" w14:textId="77777777" w:rsidTr="00330F76">
        <w:trPr>
          <w:trHeight w:val="373"/>
        </w:trPr>
        <w:tc>
          <w:tcPr>
            <w:tcW w:w="2965" w:type="dxa"/>
            <w:vAlign w:val="center"/>
          </w:tcPr>
          <w:p w14:paraId="5658C8C9" w14:textId="6B3BB608" w:rsidR="0063590D" w:rsidRPr="00A257B9" w:rsidRDefault="005C4C8B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glycerides</w:t>
            </w:r>
            <w:r w:rsidR="00CF01A7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CF01A7" w:rsidRPr="00CF01A7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CF01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271BA8BA" w14:textId="211E0D6C" w:rsidR="0063590D" w:rsidRPr="00A257B9" w:rsidRDefault="001B69C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 ± 8</w:t>
            </w:r>
          </w:p>
        </w:tc>
        <w:tc>
          <w:tcPr>
            <w:tcW w:w="1553" w:type="dxa"/>
            <w:vAlign w:val="center"/>
          </w:tcPr>
          <w:p w14:paraId="6B24BC03" w14:textId="1EF4F9A8" w:rsidR="0063590D" w:rsidRPr="00A257B9" w:rsidRDefault="001B69C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 ± 20</w:t>
            </w:r>
          </w:p>
        </w:tc>
        <w:tc>
          <w:tcPr>
            <w:tcW w:w="1552" w:type="dxa"/>
            <w:vAlign w:val="center"/>
          </w:tcPr>
          <w:p w14:paraId="7B4DB420" w14:textId="4FF51C9E" w:rsidR="0063590D" w:rsidRPr="00A257B9" w:rsidRDefault="001B69C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 ± 13</w:t>
            </w:r>
          </w:p>
        </w:tc>
        <w:tc>
          <w:tcPr>
            <w:tcW w:w="1553" w:type="dxa"/>
            <w:vAlign w:val="center"/>
          </w:tcPr>
          <w:p w14:paraId="6F04252F" w14:textId="1BCDF129" w:rsidR="0063590D" w:rsidRPr="00A257B9" w:rsidRDefault="001B69C0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67 ± 63</w:t>
            </w:r>
          </w:p>
        </w:tc>
        <w:tc>
          <w:tcPr>
            <w:tcW w:w="1620" w:type="dxa"/>
            <w:vAlign w:val="center"/>
          </w:tcPr>
          <w:p w14:paraId="0D137C21" w14:textId="5C4AAA0D" w:rsidR="0063590D" w:rsidRPr="00A257B9" w:rsidRDefault="006F0CA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</w:tr>
      <w:tr w:rsidR="0063590D" w:rsidRPr="006132D2" w14:paraId="6E73204B" w14:textId="77777777" w:rsidTr="00330F76">
        <w:trPr>
          <w:trHeight w:val="373"/>
        </w:trPr>
        <w:tc>
          <w:tcPr>
            <w:tcW w:w="2965" w:type="dxa"/>
            <w:vAlign w:val="center"/>
          </w:tcPr>
          <w:p w14:paraId="3C5097B6" w14:textId="19FAC773" w:rsidR="0063590D" w:rsidRDefault="005C4C8B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DL </w:t>
            </w:r>
            <w:r w:rsidR="00CF01A7">
              <w:rPr>
                <w:rFonts w:ascii="Arial" w:hAnsi="Arial" w:cs="Arial"/>
                <w:sz w:val="22"/>
                <w:szCs w:val="22"/>
              </w:rPr>
              <w:t>(mg dL</w:t>
            </w:r>
            <w:r w:rsidR="00CF01A7" w:rsidRPr="00CF01A7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CF01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7AD8EA78" w14:textId="3532A0E4" w:rsidR="0063590D" w:rsidRPr="00A257B9" w:rsidRDefault="00FF6C9D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 ± 5</w:t>
            </w:r>
          </w:p>
        </w:tc>
        <w:tc>
          <w:tcPr>
            <w:tcW w:w="1553" w:type="dxa"/>
            <w:vAlign w:val="center"/>
          </w:tcPr>
          <w:p w14:paraId="6EA7F720" w14:textId="351971EB" w:rsidR="0063590D" w:rsidRPr="00A257B9" w:rsidRDefault="002D179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 ± 6</w:t>
            </w:r>
          </w:p>
        </w:tc>
        <w:tc>
          <w:tcPr>
            <w:tcW w:w="1552" w:type="dxa"/>
            <w:vAlign w:val="center"/>
          </w:tcPr>
          <w:p w14:paraId="3CC0784B" w14:textId="3A9726E7" w:rsidR="0063590D" w:rsidRPr="00A257B9" w:rsidRDefault="002D179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 ± 4</w:t>
            </w:r>
          </w:p>
        </w:tc>
        <w:tc>
          <w:tcPr>
            <w:tcW w:w="1553" w:type="dxa"/>
            <w:vAlign w:val="center"/>
          </w:tcPr>
          <w:p w14:paraId="3ED39DDA" w14:textId="480DBD1C" w:rsidR="0063590D" w:rsidRPr="00A257B9" w:rsidRDefault="002D179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 ± 4</w:t>
            </w:r>
          </w:p>
        </w:tc>
        <w:tc>
          <w:tcPr>
            <w:tcW w:w="1620" w:type="dxa"/>
            <w:vAlign w:val="center"/>
          </w:tcPr>
          <w:p w14:paraId="575B8E68" w14:textId="4B01B405" w:rsidR="0063590D" w:rsidRPr="00A257B9" w:rsidRDefault="006F0CA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3</w:t>
            </w:r>
          </w:p>
        </w:tc>
      </w:tr>
      <w:tr w:rsidR="0063590D" w:rsidRPr="006132D2" w14:paraId="10682D27" w14:textId="77777777" w:rsidTr="00330F76">
        <w:trPr>
          <w:trHeight w:val="373"/>
        </w:trPr>
        <w:tc>
          <w:tcPr>
            <w:tcW w:w="2965" w:type="dxa"/>
            <w:vAlign w:val="center"/>
          </w:tcPr>
          <w:p w14:paraId="51AAC865" w14:textId="68219D62" w:rsidR="0063590D" w:rsidRDefault="005C4C8B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LDL</w:t>
            </w:r>
            <w:r w:rsidR="00CF01A7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CF01A7" w:rsidRPr="00CF01A7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CF01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1FD69ACB" w14:textId="3D413B16" w:rsidR="0063590D" w:rsidRPr="00A257B9" w:rsidRDefault="002D179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± 1</w:t>
            </w:r>
          </w:p>
        </w:tc>
        <w:tc>
          <w:tcPr>
            <w:tcW w:w="1553" w:type="dxa"/>
            <w:vAlign w:val="center"/>
          </w:tcPr>
          <w:p w14:paraId="06FD17E5" w14:textId="58DD7932" w:rsidR="0063590D" w:rsidRPr="00A257B9" w:rsidRDefault="002D179F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 ± 3</w:t>
            </w:r>
          </w:p>
        </w:tc>
        <w:tc>
          <w:tcPr>
            <w:tcW w:w="1552" w:type="dxa"/>
            <w:vAlign w:val="center"/>
          </w:tcPr>
          <w:p w14:paraId="368A5DDF" w14:textId="1A216ECB" w:rsidR="0063590D" w:rsidRPr="00A257B9" w:rsidRDefault="00736972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± 2</w:t>
            </w:r>
          </w:p>
        </w:tc>
        <w:tc>
          <w:tcPr>
            <w:tcW w:w="1553" w:type="dxa"/>
            <w:vAlign w:val="center"/>
          </w:tcPr>
          <w:p w14:paraId="753FF7E5" w14:textId="7E3D2A63" w:rsidR="0063590D" w:rsidRPr="00A257B9" w:rsidRDefault="00736972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± 2</w:t>
            </w:r>
          </w:p>
        </w:tc>
        <w:tc>
          <w:tcPr>
            <w:tcW w:w="1620" w:type="dxa"/>
            <w:vAlign w:val="center"/>
          </w:tcPr>
          <w:p w14:paraId="3215FBC3" w14:textId="06C43D6C" w:rsidR="0063590D" w:rsidRPr="00A257B9" w:rsidRDefault="006F0CA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</w:tr>
      <w:tr w:rsidR="0063590D" w:rsidRPr="006132D2" w14:paraId="3CFB2DD3" w14:textId="77777777" w:rsidTr="00330F76">
        <w:trPr>
          <w:trHeight w:val="373"/>
        </w:trPr>
        <w:tc>
          <w:tcPr>
            <w:tcW w:w="2965" w:type="dxa"/>
            <w:vAlign w:val="center"/>
          </w:tcPr>
          <w:p w14:paraId="0798E552" w14:textId="25AD3D73" w:rsidR="0063590D" w:rsidRPr="00A257B9" w:rsidRDefault="005C4C8B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DL</w:t>
            </w:r>
            <w:r w:rsidR="00CF01A7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CF01A7" w:rsidRPr="00CF01A7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CF01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0FA23E74" w14:textId="715393A4" w:rsidR="0063590D" w:rsidRPr="00A257B9" w:rsidRDefault="00736972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 ± 6</w:t>
            </w:r>
          </w:p>
        </w:tc>
        <w:tc>
          <w:tcPr>
            <w:tcW w:w="1553" w:type="dxa"/>
            <w:vAlign w:val="center"/>
          </w:tcPr>
          <w:p w14:paraId="5E429C70" w14:textId="1B02C2D1" w:rsidR="0063590D" w:rsidRPr="00A257B9" w:rsidRDefault="00736972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 ± 6</w:t>
            </w:r>
          </w:p>
        </w:tc>
        <w:tc>
          <w:tcPr>
            <w:tcW w:w="1552" w:type="dxa"/>
            <w:vAlign w:val="center"/>
          </w:tcPr>
          <w:p w14:paraId="3C786CA6" w14:textId="41530E6E" w:rsidR="0063590D" w:rsidRPr="00A257B9" w:rsidRDefault="00736972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 ± 5</w:t>
            </w:r>
          </w:p>
        </w:tc>
        <w:tc>
          <w:tcPr>
            <w:tcW w:w="1553" w:type="dxa"/>
            <w:vAlign w:val="center"/>
          </w:tcPr>
          <w:p w14:paraId="72ECEEB9" w14:textId="7FB807C9" w:rsidR="0063590D" w:rsidRPr="00A257B9" w:rsidRDefault="00736972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 ± 6</w:t>
            </w:r>
          </w:p>
        </w:tc>
        <w:tc>
          <w:tcPr>
            <w:tcW w:w="1620" w:type="dxa"/>
            <w:vAlign w:val="center"/>
          </w:tcPr>
          <w:p w14:paraId="068F27EC" w14:textId="5D0AF4FB" w:rsidR="0063590D" w:rsidRPr="00A257B9" w:rsidRDefault="006F0CA8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5</w:t>
            </w:r>
          </w:p>
        </w:tc>
      </w:tr>
      <w:tr w:rsidR="0063590D" w:rsidRPr="006132D2" w14:paraId="45A5807E" w14:textId="77777777" w:rsidTr="00330F76">
        <w:trPr>
          <w:trHeight w:val="373"/>
        </w:trPr>
        <w:tc>
          <w:tcPr>
            <w:tcW w:w="2965" w:type="dxa"/>
            <w:vAlign w:val="center"/>
          </w:tcPr>
          <w:p w14:paraId="0B19CE20" w14:textId="0F4BBD3E" w:rsidR="0063590D" w:rsidRPr="00A257B9" w:rsidRDefault="004B1D5F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HDL</w:t>
            </w:r>
            <w:r w:rsidR="00CF01A7">
              <w:rPr>
                <w:rFonts w:ascii="Arial" w:hAnsi="Arial" w:cs="Arial"/>
                <w:sz w:val="22"/>
                <w:szCs w:val="22"/>
              </w:rPr>
              <w:t xml:space="preserve"> (mg dL</w:t>
            </w:r>
            <w:r w:rsidR="00CF01A7" w:rsidRPr="00CF01A7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="00CF01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2" w:type="dxa"/>
            <w:vAlign w:val="center"/>
          </w:tcPr>
          <w:p w14:paraId="78054643" w14:textId="24B58A53" w:rsidR="0063590D" w:rsidRPr="00A257B9" w:rsidRDefault="00C927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 ± 6</w:t>
            </w:r>
          </w:p>
        </w:tc>
        <w:tc>
          <w:tcPr>
            <w:tcW w:w="1553" w:type="dxa"/>
            <w:vAlign w:val="center"/>
          </w:tcPr>
          <w:p w14:paraId="7D6571B8" w14:textId="36B30853" w:rsidR="0063590D" w:rsidRPr="00A257B9" w:rsidRDefault="00C927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0 ± 5</w:t>
            </w:r>
          </w:p>
        </w:tc>
        <w:tc>
          <w:tcPr>
            <w:tcW w:w="1552" w:type="dxa"/>
            <w:vAlign w:val="center"/>
          </w:tcPr>
          <w:p w14:paraId="37C8A9F0" w14:textId="5E87BE9E" w:rsidR="0063590D" w:rsidRPr="00A257B9" w:rsidRDefault="00C927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 ± 6</w:t>
            </w:r>
          </w:p>
        </w:tc>
        <w:tc>
          <w:tcPr>
            <w:tcW w:w="1553" w:type="dxa"/>
            <w:vAlign w:val="center"/>
          </w:tcPr>
          <w:p w14:paraId="282C2D09" w14:textId="6304E489" w:rsidR="0063590D" w:rsidRPr="00A257B9" w:rsidRDefault="00C9278E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 ± 8</w:t>
            </w:r>
          </w:p>
        </w:tc>
        <w:tc>
          <w:tcPr>
            <w:tcW w:w="1620" w:type="dxa"/>
            <w:vAlign w:val="center"/>
          </w:tcPr>
          <w:p w14:paraId="41C88BBC" w14:textId="4DCCE6DE" w:rsidR="0063590D" w:rsidRPr="00A257B9" w:rsidRDefault="0087571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0</w:t>
            </w:r>
          </w:p>
        </w:tc>
      </w:tr>
      <w:tr w:rsidR="0063590D" w:rsidRPr="006132D2" w14:paraId="45C0FE51" w14:textId="77777777" w:rsidTr="00E86525">
        <w:trPr>
          <w:trHeight w:val="557"/>
        </w:trPr>
        <w:tc>
          <w:tcPr>
            <w:tcW w:w="10795" w:type="dxa"/>
            <w:gridSpan w:val="6"/>
            <w:vAlign w:val="center"/>
          </w:tcPr>
          <w:p w14:paraId="3A255880" w14:textId="7D228641" w:rsidR="0063590D" w:rsidRPr="00DF0241" w:rsidRDefault="0063590D" w:rsidP="00E86525">
            <w:pPr>
              <w:rPr>
                <w:rFonts w:ascii="Arial" w:hAnsi="Arial" w:cs="Arial"/>
                <w:sz w:val="22"/>
                <w:szCs w:val="22"/>
              </w:rPr>
            </w:pPr>
            <w:r w:rsidRPr="00A257B9">
              <w:rPr>
                <w:rFonts w:ascii="Arial" w:hAnsi="Arial" w:cs="Arial"/>
                <w:sz w:val="22"/>
                <w:szCs w:val="22"/>
              </w:rPr>
              <w:t xml:space="preserve">Data are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A257B9">
              <w:rPr>
                <w:rFonts w:ascii="Arial" w:hAnsi="Arial" w:cs="Arial"/>
                <w:sz w:val="22"/>
                <w:szCs w:val="22"/>
              </w:rPr>
              <w:t xml:space="preserve">stimated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A257B9">
              <w:rPr>
                <w:rFonts w:ascii="Arial" w:hAnsi="Arial" w:cs="Arial"/>
                <w:sz w:val="22"/>
                <w:szCs w:val="22"/>
              </w:rPr>
              <w:t xml:space="preserve">eans ± SE. </w:t>
            </w:r>
            <w:r>
              <w:rPr>
                <w:rFonts w:ascii="Arial" w:hAnsi="Arial" w:cs="Arial"/>
                <w:sz w:val="22"/>
                <w:szCs w:val="22"/>
              </w:rPr>
              <w:t xml:space="preserve">Units in µM. Abbreviations: </w:t>
            </w:r>
            <w:r w:rsidRPr="001B72DD">
              <w:rPr>
                <w:rFonts w:ascii="Arial" w:hAnsi="Arial" w:cs="Arial"/>
                <w:i/>
                <w:iCs/>
                <w:sz w:val="22"/>
                <w:szCs w:val="22"/>
              </w:rPr>
              <w:t>Tx</w:t>
            </w:r>
            <w:r>
              <w:rPr>
                <w:rFonts w:ascii="Arial" w:hAnsi="Arial" w:cs="Arial"/>
                <w:sz w:val="22"/>
                <w:szCs w:val="22"/>
              </w:rPr>
              <w:t xml:space="preserve">, treatment, </w:t>
            </w:r>
            <w:r w:rsidR="0087571B">
              <w:rPr>
                <w:rFonts w:ascii="Arial" w:hAnsi="Arial" w:cs="Arial"/>
                <w:i/>
                <w:iCs/>
                <w:sz w:val="22"/>
                <w:szCs w:val="22"/>
              </w:rPr>
              <w:t>HDL</w:t>
            </w:r>
            <w:r w:rsidR="0087571B">
              <w:rPr>
                <w:rFonts w:ascii="Arial" w:hAnsi="Arial" w:cs="Arial"/>
                <w:sz w:val="22"/>
                <w:szCs w:val="22"/>
              </w:rPr>
              <w:t xml:space="preserve">, high-density lipoprotein, </w:t>
            </w:r>
            <w:r w:rsidR="0087571B">
              <w:rPr>
                <w:rFonts w:ascii="Arial" w:hAnsi="Arial" w:cs="Arial"/>
                <w:i/>
                <w:iCs/>
                <w:sz w:val="22"/>
                <w:szCs w:val="22"/>
              </w:rPr>
              <w:t>VLDL</w:t>
            </w:r>
            <w:r w:rsidR="0087571B">
              <w:rPr>
                <w:rFonts w:ascii="Arial" w:hAnsi="Arial" w:cs="Arial"/>
                <w:sz w:val="22"/>
                <w:szCs w:val="22"/>
              </w:rPr>
              <w:t>, very low</w:t>
            </w:r>
            <w:r w:rsidR="00DF0241">
              <w:rPr>
                <w:rFonts w:ascii="Arial" w:hAnsi="Arial" w:cs="Arial"/>
                <w:sz w:val="22"/>
                <w:szCs w:val="22"/>
              </w:rPr>
              <w:t xml:space="preserve">-density lipoprotein, </w:t>
            </w:r>
            <w:r w:rsidR="00DF0241">
              <w:rPr>
                <w:rFonts w:ascii="Arial" w:hAnsi="Arial" w:cs="Arial"/>
                <w:i/>
                <w:iCs/>
                <w:sz w:val="22"/>
                <w:szCs w:val="22"/>
              </w:rPr>
              <w:t>LDL</w:t>
            </w:r>
            <w:r w:rsidR="00DF0241">
              <w:rPr>
                <w:rFonts w:ascii="Arial" w:hAnsi="Arial" w:cs="Arial"/>
                <w:sz w:val="22"/>
                <w:szCs w:val="22"/>
              </w:rPr>
              <w:t>, low-density lipoprotein.</w:t>
            </w:r>
          </w:p>
        </w:tc>
      </w:tr>
    </w:tbl>
    <w:p w14:paraId="60EB5B38" w14:textId="5820CB42" w:rsidR="0063590D" w:rsidRDefault="0063590D"/>
    <w:p w14:paraId="1ECF28AC" w14:textId="0C581D63" w:rsidR="00CF484B" w:rsidRDefault="00CF484B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2"/>
        <w:gridCol w:w="2096"/>
        <w:gridCol w:w="1634"/>
        <w:gridCol w:w="2063"/>
        <w:gridCol w:w="1668"/>
      </w:tblGrid>
      <w:tr w:rsidR="00CF484B" w14:paraId="324A1F9E" w14:textId="77777777" w:rsidTr="00E86525">
        <w:trPr>
          <w:trHeight w:val="396"/>
        </w:trPr>
        <w:tc>
          <w:tcPr>
            <w:tcW w:w="105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1901" w14:textId="1F3D8BD6" w:rsidR="00CF484B" w:rsidRPr="00195B16" w:rsidRDefault="00CF484B" w:rsidP="00E865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95B16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DB7033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195B16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reatment-emergent adverse events</w:t>
            </w:r>
          </w:p>
        </w:tc>
      </w:tr>
      <w:tr w:rsidR="00CF484B" w14:paraId="372C7A71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</w:tcBorders>
          </w:tcPr>
          <w:p w14:paraId="60ABCB96" w14:textId="77777777" w:rsidR="00CF484B" w:rsidRDefault="00CF484B" w:rsidP="00E8652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</w:tcBorders>
          </w:tcPr>
          <w:p w14:paraId="39AE1581" w14:textId="77777777" w:rsidR="00CF484B" w:rsidRPr="00C614BC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14BC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3731" w:type="dxa"/>
            <w:gridSpan w:val="2"/>
            <w:tcBorders>
              <w:top w:val="single" w:sz="4" w:space="0" w:color="auto"/>
            </w:tcBorders>
          </w:tcPr>
          <w:p w14:paraId="667BD1CC" w14:textId="77777777" w:rsidR="00CF484B" w:rsidRPr="00C614BC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14BC">
              <w:rPr>
                <w:rFonts w:ascii="Arial" w:hAnsi="Arial" w:cs="Arial"/>
                <w:b/>
                <w:bCs/>
                <w:sz w:val="22"/>
                <w:szCs w:val="22"/>
              </w:rPr>
              <w:t>NR</w:t>
            </w:r>
          </w:p>
        </w:tc>
      </w:tr>
      <w:tr w:rsidR="00CF484B" w14:paraId="5AE7AD18" w14:textId="77777777" w:rsidTr="00E86525">
        <w:trPr>
          <w:trHeight w:val="345"/>
        </w:trPr>
        <w:tc>
          <w:tcPr>
            <w:tcW w:w="3042" w:type="dxa"/>
          </w:tcPr>
          <w:p w14:paraId="40621A24" w14:textId="77777777" w:rsidR="00CF484B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</w:t>
            </w:r>
          </w:p>
        </w:tc>
        <w:tc>
          <w:tcPr>
            <w:tcW w:w="2096" w:type="dxa"/>
          </w:tcPr>
          <w:p w14:paraId="0E91AFCC" w14:textId="77777777" w:rsidR="00CF484B" w:rsidRPr="00673F73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Affected/ at Risk</w:t>
            </w:r>
          </w:p>
        </w:tc>
        <w:tc>
          <w:tcPr>
            <w:tcW w:w="1634" w:type="dxa"/>
          </w:tcPr>
          <w:p w14:paraId="0611DAFD" w14:textId="77777777" w:rsidR="00CF484B" w:rsidRPr="00673F73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# Events</w:t>
            </w:r>
          </w:p>
        </w:tc>
        <w:tc>
          <w:tcPr>
            <w:tcW w:w="2063" w:type="dxa"/>
          </w:tcPr>
          <w:p w14:paraId="760AC006" w14:textId="77777777" w:rsidR="00CF484B" w:rsidRPr="00673F73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Affected/ at Risk</w:t>
            </w:r>
          </w:p>
        </w:tc>
        <w:tc>
          <w:tcPr>
            <w:tcW w:w="1668" w:type="dxa"/>
          </w:tcPr>
          <w:p w14:paraId="15759527" w14:textId="77777777" w:rsidR="00CF484B" w:rsidRPr="00673F73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# Events</w:t>
            </w:r>
          </w:p>
        </w:tc>
      </w:tr>
      <w:tr w:rsidR="00CF484B" w14:paraId="58EE7549" w14:textId="77777777" w:rsidTr="00E86525">
        <w:trPr>
          <w:trHeight w:val="310"/>
        </w:trPr>
        <w:tc>
          <w:tcPr>
            <w:tcW w:w="3042" w:type="dxa"/>
            <w:tcBorders>
              <w:bottom w:val="single" w:sz="4" w:space="0" w:color="auto"/>
            </w:tcBorders>
          </w:tcPr>
          <w:p w14:paraId="04E846D7" w14:textId="77777777" w:rsidR="00CF484B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5DF266C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/25 (48%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75D640A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14D3B09F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4 (4.17%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182B8733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84B" w14:paraId="16D7A909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164F7B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Cardiac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5F3F2FC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ABD6419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EB5CF8C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E81E1A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F484B" w14:paraId="32280419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6CB9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Heart palpitation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3E6B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282B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AEBE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A6E8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3B9D78B3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32098D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Gastrointestinal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A5313A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5E5118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59C315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9DF3C3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84B" w14:paraId="58AF96FB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2C446B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Abdominal Pain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498B18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6A09D6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0822CC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4 (4.17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2BAD98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F484B" w14:paraId="5B39BF33" w14:textId="77777777" w:rsidTr="00E86525">
        <w:trPr>
          <w:trHeight w:val="310"/>
        </w:trPr>
        <w:tc>
          <w:tcPr>
            <w:tcW w:w="3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FF133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Vomiting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51F73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4442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7BA60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5DADA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24B008F6" w14:textId="77777777" w:rsidTr="00E86525">
        <w:trPr>
          <w:trHeight w:val="310"/>
        </w:trPr>
        <w:tc>
          <w:tcPr>
            <w:tcW w:w="3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8F7D8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8FE06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5FCE0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30F4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DD812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7949CB1D" w14:textId="77777777" w:rsidTr="00E86525">
        <w:trPr>
          <w:trHeight w:val="297"/>
        </w:trPr>
        <w:tc>
          <w:tcPr>
            <w:tcW w:w="3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98C4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Flatulence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5510D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31BE3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CE32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423C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7E9F7B17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021724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Infection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3E8071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D24A0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6E428F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FC5040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84B" w14:paraId="10C04723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422B60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COVID-1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86CBAE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40A8D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99A5F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4 (4.17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8072C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F484B" w14:paraId="67409673" w14:textId="77777777" w:rsidTr="00E86525">
        <w:trPr>
          <w:trHeight w:val="297"/>
        </w:trPr>
        <w:tc>
          <w:tcPr>
            <w:tcW w:w="3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5D372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Urinary tract infection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8C10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1EDF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441C8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C575F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12E602AA" w14:textId="77777777" w:rsidTr="00E86525">
        <w:trPr>
          <w:trHeight w:val="310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D8A9CC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Abnormal Lab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F6BFCB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288991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3249B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4269E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84B" w14:paraId="7AA3C940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00E045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Creatinine increased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A8667F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70EF26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937CEA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4 (4.17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2BFD5D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F484B" w14:paraId="181EE29D" w14:textId="77777777" w:rsidTr="00E86525">
        <w:trPr>
          <w:trHeight w:val="310"/>
        </w:trPr>
        <w:tc>
          <w:tcPr>
            <w:tcW w:w="3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C8EBD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Triglycerides increased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CD77A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560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74B5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4 (4.17%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20AA2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F484B" w14:paraId="4FE6E03C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E85AF4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Musculoskeletal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F62C24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083155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592B9A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EA5C62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84B" w14:paraId="2403DCDE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54652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Chest wall pain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7A08B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/25 (8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A56D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51187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4B1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10FEAB65" w14:textId="77777777" w:rsidTr="00E86525">
        <w:trPr>
          <w:trHeight w:val="310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01F2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Neoplasm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7DD4" w14:textId="77777777" w:rsidR="00CF484B" w:rsidRPr="00C46D7A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EA7B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B60ED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41AE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84B" w14:paraId="2CAC1853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0CD9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Breast Cancer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39B6E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8016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9D83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4 (4.17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B9C6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F484B" w14:paraId="37FF2A42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2DFA20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Nervous system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E18387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7FAD1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1FCCB5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FCF992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84B" w14:paraId="1AE8B1EF" w14:textId="77777777" w:rsidTr="00E86525">
        <w:trPr>
          <w:trHeight w:val="310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5061C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C83BBD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/25 (8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A873C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6ED3B8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/24 (8.33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BD0154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33519DCE" w14:textId="77777777" w:rsidTr="00E86525">
        <w:trPr>
          <w:trHeight w:val="297"/>
        </w:trPr>
        <w:tc>
          <w:tcPr>
            <w:tcW w:w="3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EDD10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Insomnia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39458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EAC3E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289D0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DA862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650AE5C4" w14:textId="77777777" w:rsidTr="00E86525">
        <w:trPr>
          <w:trHeight w:val="297"/>
        </w:trPr>
        <w:tc>
          <w:tcPr>
            <w:tcW w:w="3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B862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Paresthesia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16B8F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80C43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52D7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5B62D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F484B" w14:paraId="5F94DEE7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1D6EFC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Psychiatric Disorder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37B121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933B4B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569346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5CB4E7" w14:textId="77777777" w:rsidR="00CF484B" w:rsidRPr="00CE3B7B" w:rsidRDefault="00CF484B" w:rsidP="00E865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F484B" w14:paraId="6C67F4E1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82DB7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EB19B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3EFB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FB73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24 (4.17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4392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F484B" w14:paraId="5FF74303" w14:textId="77777777" w:rsidTr="00E86525">
        <w:trPr>
          <w:trHeight w:val="29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2A4875" w14:textId="77777777" w:rsidR="00CF484B" w:rsidRPr="00673F73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3F73">
              <w:rPr>
                <w:rFonts w:ascii="Arial" w:hAnsi="Arial" w:cs="Arial"/>
                <w:sz w:val="22"/>
                <w:szCs w:val="22"/>
              </w:rPr>
              <w:t>Skin Disorder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2A9FEC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45FE79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40245A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BF539B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84B" w14:paraId="69477F2C" w14:textId="77777777" w:rsidTr="00E86525">
        <w:trPr>
          <w:trHeight w:val="341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2C4E6" w14:textId="77777777" w:rsidR="00CF484B" w:rsidRDefault="00CF484B" w:rsidP="00E865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uritus (from poison ivy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7A3B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F8A2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3878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4 (0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105C" w14:textId="77777777" w:rsidR="00CF484B" w:rsidRDefault="00CF484B" w:rsidP="00E86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F484B" w14:paraId="0ABF4819" w14:textId="77777777" w:rsidTr="00E86525">
        <w:trPr>
          <w:trHeight w:val="341"/>
        </w:trPr>
        <w:tc>
          <w:tcPr>
            <w:tcW w:w="105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AE72" w14:textId="77777777" w:rsidR="00CF484B" w:rsidRDefault="00CF484B" w:rsidP="00E865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inology from CTCAE Version 5.0</w:t>
            </w:r>
          </w:p>
        </w:tc>
      </w:tr>
    </w:tbl>
    <w:p w14:paraId="2B6C1CB5" w14:textId="77777777" w:rsidR="00CF484B" w:rsidRDefault="00CF484B"/>
    <w:sectPr w:rsidR="00CF484B" w:rsidSect="001C5B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FE"/>
    <w:rsid w:val="0001446B"/>
    <w:rsid w:val="0001582E"/>
    <w:rsid w:val="00023963"/>
    <w:rsid w:val="00044C8A"/>
    <w:rsid w:val="000521AD"/>
    <w:rsid w:val="000717AC"/>
    <w:rsid w:val="00097D1F"/>
    <w:rsid w:val="000C714A"/>
    <w:rsid w:val="000E3760"/>
    <w:rsid w:val="000E4867"/>
    <w:rsid w:val="000F209D"/>
    <w:rsid w:val="000F41C8"/>
    <w:rsid w:val="001263DD"/>
    <w:rsid w:val="001517BF"/>
    <w:rsid w:val="001577D0"/>
    <w:rsid w:val="001B69C0"/>
    <w:rsid w:val="001B72DD"/>
    <w:rsid w:val="001C5BFE"/>
    <w:rsid w:val="001E4DC9"/>
    <w:rsid w:val="0021726D"/>
    <w:rsid w:val="0023362F"/>
    <w:rsid w:val="002D179F"/>
    <w:rsid w:val="002E74FD"/>
    <w:rsid w:val="00302C23"/>
    <w:rsid w:val="0031598A"/>
    <w:rsid w:val="00330F76"/>
    <w:rsid w:val="0034699F"/>
    <w:rsid w:val="0037495A"/>
    <w:rsid w:val="00380315"/>
    <w:rsid w:val="003903A9"/>
    <w:rsid w:val="003C7D8F"/>
    <w:rsid w:val="003D13DE"/>
    <w:rsid w:val="003D41FF"/>
    <w:rsid w:val="00420328"/>
    <w:rsid w:val="00490BE5"/>
    <w:rsid w:val="004B1D5F"/>
    <w:rsid w:val="004B74C8"/>
    <w:rsid w:val="004C6BD7"/>
    <w:rsid w:val="00513E85"/>
    <w:rsid w:val="005304F4"/>
    <w:rsid w:val="0054771B"/>
    <w:rsid w:val="00594C38"/>
    <w:rsid w:val="005C4C8B"/>
    <w:rsid w:val="005C6812"/>
    <w:rsid w:val="00634FC7"/>
    <w:rsid w:val="0063590D"/>
    <w:rsid w:val="00641919"/>
    <w:rsid w:val="006466CB"/>
    <w:rsid w:val="006466E9"/>
    <w:rsid w:val="00663E7F"/>
    <w:rsid w:val="006A3D03"/>
    <w:rsid w:val="006D1947"/>
    <w:rsid w:val="006D732D"/>
    <w:rsid w:val="006F0CA8"/>
    <w:rsid w:val="006F34D8"/>
    <w:rsid w:val="007154FA"/>
    <w:rsid w:val="00722227"/>
    <w:rsid w:val="00730C76"/>
    <w:rsid w:val="00732598"/>
    <w:rsid w:val="00736972"/>
    <w:rsid w:val="00754EC5"/>
    <w:rsid w:val="0076063E"/>
    <w:rsid w:val="00761314"/>
    <w:rsid w:val="007D285C"/>
    <w:rsid w:val="007D6DF6"/>
    <w:rsid w:val="00823E2E"/>
    <w:rsid w:val="00852475"/>
    <w:rsid w:val="0087571B"/>
    <w:rsid w:val="00897683"/>
    <w:rsid w:val="008B36DF"/>
    <w:rsid w:val="008C7B39"/>
    <w:rsid w:val="008E3A1E"/>
    <w:rsid w:val="00931B3D"/>
    <w:rsid w:val="009447C6"/>
    <w:rsid w:val="00946D10"/>
    <w:rsid w:val="0096308E"/>
    <w:rsid w:val="0096454D"/>
    <w:rsid w:val="00971058"/>
    <w:rsid w:val="009B6E6D"/>
    <w:rsid w:val="009C01C4"/>
    <w:rsid w:val="009E723D"/>
    <w:rsid w:val="009F53CD"/>
    <w:rsid w:val="00A105A5"/>
    <w:rsid w:val="00A1086B"/>
    <w:rsid w:val="00A12980"/>
    <w:rsid w:val="00A14211"/>
    <w:rsid w:val="00A15252"/>
    <w:rsid w:val="00A56299"/>
    <w:rsid w:val="00A77D22"/>
    <w:rsid w:val="00A917A0"/>
    <w:rsid w:val="00AB28E7"/>
    <w:rsid w:val="00AF19C3"/>
    <w:rsid w:val="00B11BFD"/>
    <w:rsid w:val="00B21CD8"/>
    <w:rsid w:val="00B40F89"/>
    <w:rsid w:val="00B703BD"/>
    <w:rsid w:val="00B719DE"/>
    <w:rsid w:val="00B82D86"/>
    <w:rsid w:val="00BC3F84"/>
    <w:rsid w:val="00BD4F52"/>
    <w:rsid w:val="00C046FD"/>
    <w:rsid w:val="00C07D03"/>
    <w:rsid w:val="00C11B2B"/>
    <w:rsid w:val="00C21F52"/>
    <w:rsid w:val="00C22431"/>
    <w:rsid w:val="00C25071"/>
    <w:rsid w:val="00C61D4A"/>
    <w:rsid w:val="00C83F25"/>
    <w:rsid w:val="00C9278E"/>
    <w:rsid w:val="00CB212D"/>
    <w:rsid w:val="00CC0F8B"/>
    <w:rsid w:val="00CF01A7"/>
    <w:rsid w:val="00CF484B"/>
    <w:rsid w:val="00CF6B05"/>
    <w:rsid w:val="00D00DE8"/>
    <w:rsid w:val="00D1019C"/>
    <w:rsid w:val="00D26DEB"/>
    <w:rsid w:val="00D43B21"/>
    <w:rsid w:val="00D74968"/>
    <w:rsid w:val="00D915CA"/>
    <w:rsid w:val="00D933F0"/>
    <w:rsid w:val="00DB7033"/>
    <w:rsid w:val="00DD13E4"/>
    <w:rsid w:val="00DD4C5B"/>
    <w:rsid w:val="00DE76D2"/>
    <w:rsid w:val="00DF0241"/>
    <w:rsid w:val="00E15CE5"/>
    <w:rsid w:val="00E1758F"/>
    <w:rsid w:val="00E715DC"/>
    <w:rsid w:val="00E91FE8"/>
    <w:rsid w:val="00EB4805"/>
    <w:rsid w:val="00EC27A8"/>
    <w:rsid w:val="00EC621D"/>
    <w:rsid w:val="00F125FD"/>
    <w:rsid w:val="00F1736D"/>
    <w:rsid w:val="00F241A0"/>
    <w:rsid w:val="00F25419"/>
    <w:rsid w:val="00F44BCB"/>
    <w:rsid w:val="00F60991"/>
    <w:rsid w:val="00F609EC"/>
    <w:rsid w:val="00F66EB9"/>
    <w:rsid w:val="00F73405"/>
    <w:rsid w:val="00F75E7D"/>
    <w:rsid w:val="00F81EB4"/>
    <w:rsid w:val="00F82880"/>
    <w:rsid w:val="00F86F7C"/>
    <w:rsid w:val="00FA47B2"/>
    <w:rsid w:val="00FD6FD7"/>
    <w:rsid w:val="00FF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8049C"/>
  <w15:chartTrackingRefBased/>
  <w15:docId w15:val="{B0A8636D-D4DE-8247-B4FF-BFA7F8631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B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B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B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B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B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B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B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B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B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B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B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B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B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B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B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B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B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B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B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B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B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B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B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B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B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B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B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B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B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5BF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698667d-8817-4ad9-a7f2-bb287f867e5f}" enabled="0" method="" siteId="{a698667d-8817-4ad9-a7f2-bb287f867e5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1256</Words>
  <Characters>5024</Characters>
  <Application>Microsoft Office Word</Application>
  <DocSecurity>0</DocSecurity>
  <Lines>575</Lines>
  <Paragraphs>5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ns, Christopher</dc:creator>
  <cp:keywords/>
  <dc:description/>
  <cp:lastModifiedBy>Martens, Christopher</cp:lastModifiedBy>
  <cp:revision>146</cp:revision>
  <dcterms:created xsi:type="dcterms:W3CDTF">2026-01-25T12:35:00Z</dcterms:created>
  <dcterms:modified xsi:type="dcterms:W3CDTF">2026-01-26T18:18:00Z</dcterms:modified>
</cp:coreProperties>
</file>